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53B57" w14:textId="31562404" w:rsidR="00714910" w:rsidRPr="00C03554" w:rsidRDefault="00BF17D4">
      <w:pPr>
        <w:rPr>
          <w:b/>
          <w:bCs/>
          <w:lang w:val="en-US"/>
        </w:rPr>
      </w:pPr>
      <w:r w:rsidRPr="00C03554">
        <w:rPr>
          <w:b/>
          <w:bCs/>
          <w:lang w:val="en-US"/>
        </w:rPr>
        <w:t xml:space="preserve">Adapted </w:t>
      </w:r>
      <w:r w:rsidR="00F65E2A" w:rsidRPr="00C03554">
        <w:rPr>
          <w:b/>
          <w:bCs/>
          <w:lang w:val="en-US"/>
        </w:rPr>
        <w:t>Newcastle</w:t>
      </w:r>
      <w:r w:rsidR="00B17E0F" w:rsidRPr="00C03554">
        <w:rPr>
          <w:b/>
          <w:bCs/>
          <w:lang w:val="en-US"/>
        </w:rPr>
        <w:t>-</w:t>
      </w:r>
      <w:r w:rsidR="00F65E2A" w:rsidRPr="00C03554">
        <w:rPr>
          <w:b/>
          <w:bCs/>
          <w:lang w:val="en-US"/>
        </w:rPr>
        <w:t xml:space="preserve">Ottawa </w:t>
      </w:r>
      <w:r w:rsidR="00B17E0F" w:rsidRPr="00C03554">
        <w:rPr>
          <w:b/>
          <w:bCs/>
          <w:lang w:val="en-US"/>
        </w:rPr>
        <w:t>Scale (NOS)</w:t>
      </w:r>
    </w:p>
    <w:p w14:paraId="12B2375A" w14:textId="76450E81" w:rsidR="008E002E" w:rsidRPr="00A228A1" w:rsidRDefault="008E002E" w:rsidP="5CB3CE50">
      <w:pPr>
        <w:rPr>
          <w:b/>
          <w:bCs/>
          <w:lang w:val="en-US"/>
        </w:rPr>
      </w:pPr>
      <w:r w:rsidRPr="00A228A1">
        <w:rPr>
          <w:b/>
          <w:bCs/>
          <w:lang w:val="en-US"/>
        </w:rPr>
        <w:t xml:space="preserve">Table </w:t>
      </w:r>
      <w:r w:rsidR="00B548E1">
        <w:rPr>
          <w:b/>
          <w:bCs/>
          <w:lang w:val="en-US"/>
        </w:rPr>
        <w:t>S1</w:t>
      </w:r>
      <w:r w:rsidRPr="00A228A1">
        <w:rPr>
          <w:b/>
          <w:bCs/>
          <w:lang w:val="en-US"/>
        </w:rPr>
        <w:t xml:space="preserve">. Adapted Newcastle-Ottawa Scale (NOS) for </w:t>
      </w:r>
      <w:r w:rsidR="00B5167B" w:rsidRPr="00A228A1">
        <w:rPr>
          <w:b/>
          <w:bCs/>
          <w:lang w:val="en-US"/>
        </w:rPr>
        <w:t>studies without comparator groups</w:t>
      </w:r>
    </w:p>
    <w:p w14:paraId="5B837D7E" w14:textId="7A05A0B6" w:rsidR="001B0D1E" w:rsidRDefault="001B0D1E">
      <w:pPr>
        <w:rPr>
          <w:lang w:val="en-US"/>
        </w:rPr>
      </w:pPr>
      <w:r>
        <w:rPr>
          <w:lang w:val="en-US"/>
        </w:rPr>
        <w:t xml:space="preserve">Note: </w:t>
      </w:r>
      <w:r w:rsidR="00807D4A">
        <w:rPr>
          <w:lang w:val="en-US"/>
        </w:rPr>
        <w:t xml:space="preserve">one asterisk represents one point </w:t>
      </w:r>
      <w:r w:rsidR="00484E8D">
        <w:rPr>
          <w:lang w:val="en-US"/>
        </w:rPr>
        <w:t xml:space="preserve">for the </w:t>
      </w:r>
      <w:r w:rsidR="00B5167B">
        <w:rPr>
          <w:lang w:val="en-US"/>
        </w:rPr>
        <w:t>appraisal item</w:t>
      </w:r>
      <w:r w:rsidR="00484E8D">
        <w:rPr>
          <w:lang w:val="en-US"/>
        </w:rPr>
        <w:t xml:space="preserve"> </w:t>
      </w:r>
      <w:r w:rsidR="00807D4A">
        <w:rPr>
          <w:lang w:val="en-US"/>
        </w:rPr>
        <w:t>and two asterisks represent</w:t>
      </w:r>
      <w:r w:rsidR="00B5167B">
        <w:rPr>
          <w:lang w:val="en-US"/>
        </w:rPr>
        <w:t>s</w:t>
      </w:r>
      <w:r w:rsidR="000D1464">
        <w:rPr>
          <w:lang w:val="en-US"/>
        </w:rPr>
        <w:t xml:space="preserve"> two points</w:t>
      </w:r>
      <w:r w:rsidR="00484E8D">
        <w:rPr>
          <w:lang w:val="en-US"/>
        </w:rPr>
        <w:t xml:space="preserve">. For example, </w:t>
      </w:r>
      <w:r w:rsidR="008E3969">
        <w:rPr>
          <w:lang w:val="en-US"/>
        </w:rPr>
        <w:t xml:space="preserve">for representativeness of the </w:t>
      </w:r>
      <w:r w:rsidR="00B5167B">
        <w:rPr>
          <w:lang w:val="en-US"/>
        </w:rPr>
        <w:t xml:space="preserve">ID </w:t>
      </w:r>
      <w:r w:rsidR="008E3969">
        <w:rPr>
          <w:lang w:val="en-US"/>
        </w:rPr>
        <w:t xml:space="preserve">cohort, if </w:t>
      </w:r>
      <w:r w:rsidR="00B5167B">
        <w:rPr>
          <w:lang w:val="en-US"/>
        </w:rPr>
        <w:t>a</w:t>
      </w:r>
      <w:r w:rsidR="0087314D">
        <w:rPr>
          <w:lang w:val="en-US"/>
        </w:rPr>
        <w:t xml:space="preserve"> study </w:t>
      </w:r>
      <w:r w:rsidR="00B5167B">
        <w:rPr>
          <w:lang w:val="en-US"/>
        </w:rPr>
        <w:t>meets the criteria</w:t>
      </w:r>
      <w:r w:rsidR="00B5011F">
        <w:rPr>
          <w:lang w:val="en-US"/>
        </w:rPr>
        <w:t xml:space="preserve"> with two </w:t>
      </w:r>
      <w:r w:rsidR="00816E05">
        <w:rPr>
          <w:lang w:val="en-US"/>
        </w:rPr>
        <w:t>asterisks, then this study will be assigned two points.</w:t>
      </w: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6215"/>
        <w:gridCol w:w="4388"/>
        <w:gridCol w:w="4418"/>
      </w:tblGrid>
      <w:tr w:rsidR="000C4965" w:rsidRPr="00753FFA" w14:paraId="3A4698F0" w14:textId="77777777" w:rsidTr="5CB3CE50">
        <w:trPr>
          <w:trHeight w:val="401"/>
        </w:trPr>
        <w:tc>
          <w:tcPr>
            <w:tcW w:w="5955" w:type="dxa"/>
          </w:tcPr>
          <w:p w14:paraId="745E2750" w14:textId="0E134A43" w:rsidR="000C4965" w:rsidRPr="00D050D3" w:rsidRDefault="000C4965" w:rsidP="00F95284">
            <w:pPr>
              <w:rPr>
                <w:b/>
                <w:bCs/>
              </w:rPr>
            </w:pPr>
            <w:r w:rsidRPr="00D050D3">
              <w:rPr>
                <w:b/>
                <w:bCs/>
              </w:rPr>
              <w:t xml:space="preserve">Original version </w:t>
            </w:r>
            <w:r w:rsidR="00B5167B" w:rsidRPr="00D050D3">
              <w:rPr>
                <w:b/>
                <w:bCs/>
              </w:rPr>
              <w:t xml:space="preserve">of NOS </w:t>
            </w:r>
            <w:r w:rsidRPr="00D050D3">
              <w:rPr>
                <w:b/>
                <w:bCs/>
              </w:rPr>
              <w:t xml:space="preserve">for cohort studies </w:t>
            </w:r>
            <w:r w:rsidR="00582F55" w:rsidRPr="00D050D3">
              <w:rPr>
                <w:b/>
                <w:bCs/>
              </w:rPr>
              <w:t xml:space="preserve">(see </w:t>
            </w:r>
            <w:hyperlink r:id="rId11" w:history="1">
              <w:r w:rsidR="00582F55" w:rsidRPr="00D050D3">
                <w:rPr>
                  <w:rStyle w:val="Hyperlink"/>
                  <w:b/>
                  <w:bCs/>
                </w:rPr>
                <w:t>http://www.ohri.ca/programs/clinical_epidemiology/oxford.asp</w:t>
              </w:r>
            </w:hyperlink>
            <w:r w:rsidR="00582F55" w:rsidRPr="00D050D3">
              <w:rPr>
                <w:rStyle w:val="Hyperlink"/>
                <w:b/>
                <w:bCs/>
              </w:rPr>
              <w:t>)</w:t>
            </w:r>
          </w:p>
        </w:tc>
        <w:tc>
          <w:tcPr>
            <w:tcW w:w="4517" w:type="dxa"/>
          </w:tcPr>
          <w:p w14:paraId="1E0C9CF2" w14:textId="7F8036FA" w:rsidR="000C4965" w:rsidRPr="00D050D3" w:rsidRDefault="000C4965" w:rsidP="00F95284">
            <w:pPr>
              <w:rPr>
                <w:b/>
                <w:bCs/>
              </w:rPr>
            </w:pPr>
            <w:r w:rsidRPr="00D050D3">
              <w:rPr>
                <w:b/>
                <w:bCs/>
              </w:rPr>
              <w:t xml:space="preserve">Adapted version </w:t>
            </w:r>
            <w:r w:rsidR="00B5167B" w:rsidRPr="00D050D3">
              <w:rPr>
                <w:b/>
                <w:bCs/>
              </w:rPr>
              <w:t xml:space="preserve">of NOS </w:t>
            </w:r>
            <w:r w:rsidRPr="00D050D3">
              <w:rPr>
                <w:b/>
                <w:bCs/>
              </w:rPr>
              <w:t>for longitudinal cohort studies</w:t>
            </w:r>
            <w:r w:rsidR="00B5167B" w:rsidRPr="00D050D3">
              <w:rPr>
                <w:b/>
                <w:bCs/>
              </w:rPr>
              <w:t xml:space="preserve"> </w:t>
            </w:r>
            <w:r w:rsidRPr="00D050D3">
              <w:rPr>
                <w:b/>
                <w:bCs/>
              </w:rPr>
              <w:t>(0-9</w:t>
            </w:r>
            <w:r w:rsidR="00B5167B" w:rsidRPr="00D050D3">
              <w:rPr>
                <w:b/>
                <w:bCs/>
              </w:rPr>
              <w:t xml:space="preserve"> points</w:t>
            </w:r>
            <w:r w:rsidRPr="00D050D3">
              <w:rPr>
                <w:b/>
                <w:bCs/>
              </w:rPr>
              <w:t>)</w:t>
            </w:r>
          </w:p>
        </w:tc>
        <w:tc>
          <w:tcPr>
            <w:tcW w:w="4549" w:type="dxa"/>
          </w:tcPr>
          <w:p w14:paraId="0B93A5A6" w14:textId="44C343AC" w:rsidR="000C4965" w:rsidRPr="00D050D3" w:rsidRDefault="000C4965" w:rsidP="00F95284">
            <w:pPr>
              <w:rPr>
                <w:b/>
                <w:bCs/>
              </w:rPr>
            </w:pPr>
            <w:r w:rsidRPr="00D050D3">
              <w:rPr>
                <w:b/>
                <w:bCs/>
              </w:rPr>
              <w:t xml:space="preserve">Adapted version </w:t>
            </w:r>
            <w:r w:rsidR="00B5167B" w:rsidRPr="00D050D3">
              <w:rPr>
                <w:b/>
                <w:bCs/>
              </w:rPr>
              <w:t xml:space="preserve">of NOS </w:t>
            </w:r>
            <w:r w:rsidRPr="00D050D3">
              <w:rPr>
                <w:b/>
                <w:bCs/>
              </w:rPr>
              <w:t>for cross-sectional studies (0-8</w:t>
            </w:r>
            <w:r w:rsidR="00B5167B" w:rsidRPr="00D050D3">
              <w:rPr>
                <w:b/>
                <w:bCs/>
              </w:rPr>
              <w:t xml:space="preserve"> points</w:t>
            </w:r>
            <w:r w:rsidRPr="00D050D3">
              <w:rPr>
                <w:b/>
                <w:bCs/>
              </w:rPr>
              <w:t>)</w:t>
            </w:r>
          </w:p>
        </w:tc>
      </w:tr>
      <w:tr w:rsidR="000C4965" w14:paraId="47557C3D" w14:textId="77777777" w:rsidTr="5CB3CE50">
        <w:trPr>
          <w:trHeight w:val="378"/>
        </w:trPr>
        <w:tc>
          <w:tcPr>
            <w:tcW w:w="5955" w:type="dxa"/>
          </w:tcPr>
          <w:p w14:paraId="048C8B38" w14:textId="1207EC76" w:rsidR="00B5167B" w:rsidRDefault="00753FFA" w:rsidP="00F95284">
            <w:pPr>
              <w:rPr>
                <w:b/>
              </w:rPr>
            </w:pPr>
            <w:r>
              <w:rPr>
                <w:b/>
              </w:rPr>
              <w:t>SELECTION</w:t>
            </w:r>
          </w:p>
          <w:p w14:paraId="4165FB8A" w14:textId="4C0C079A" w:rsidR="000C4965" w:rsidRPr="00604A4E" w:rsidRDefault="4533A598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t xml:space="preserve">(a maximum of one </w:t>
            </w:r>
            <w:r w:rsidR="42EA4A3D" w:rsidRPr="5CB3CE50">
              <w:rPr>
                <w:b/>
                <w:bCs/>
                <w:lang w:eastAsia="zh-CN"/>
              </w:rPr>
              <w:t>point</w:t>
            </w:r>
            <w:r w:rsidRPr="5CB3CE50">
              <w:rPr>
                <w:b/>
                <w:bCs/>
              </w:rPr>
              <w:t xml:space="preserve"> for each </w:t>
            </w:r>
            <w:r w:rsidR="42EA4A3D" w:rsidRPr="5CB3CE50">
              <w:rPr>
                <w:b/>
                <w:bCs/>
              </w:rPr>
              <w:t xml:space="preserve">numbered </w:t>
            </w:r>
            <w:r w:rsidRPr="5CB3CE50">
              <w:rPr>
                <w:b/>
                <w:bCs/>
              </w:rPr>
              <w:t>item</w:t>
            </w:r>
            <w:r w:rsidR="1F4F86EF" w:rsidRPr="5CB3CE50">
              <w:rPr>
                <w:b/>
                <w:bCs/>
              </w:rPr>
              <w:t xml:space="preserve"> within this category</w:t>
            </w:r>
            <w:r w:rsidRPr="5CB3CE50">
              <w:rPr>
                <w:b/>
                <w:bCs/>
              </w:rPr>
              <w:t>):</w:t>
            </w:r>
          </w:p>
        </w:tc>
        <w:tc>
          <w:tcPr>
            <w:tcW w:w="4517" w:type="dxa"/>
          </w:tcPr>
          <w:p w14:paraId="006FBA7F" w14:textId="5D6114FC" w:rsidR="000C4965" w:rsidRPr="00604A4E" w:rsidRDefault="000C4965" w:rsidP="00F95284">
            <w:pPr>
              <w:rPr>
                <w:b/>
              </w:rPr>
            </w:pPr>
            <w:r>
              <w:rPr>
                <w:b/>
              </w:rPr>
              <w:t>(0-4</w:t>
            </w:r>
            <w:r w:rsidR="00B5167B">
              <w:rPr>
                <w:b/>
              </w:rPr>
              <w:t xml:space="preserve"> points</w:t>
            </w:r>
            <w:r>
              <w:rPr>
                <w:b/>
              </w:rPr>
              <w:t>)</w:t>
            </w:r>
          </w:p>
        </w:tc>
        <w:tc>
          <w:tcPr>
            <w:tcW w:w="4549" w:type="dxa"/>
          </w:tcPr>
          <w:p w14:paraId="59525A0D" w14:textId="5FA9CF13" w:rsidR="000C4965" w:rsidRPr="00FD3E27" w:rsidRDefault="000C4965" w:rsidP="00F95284">
            <w:pPr>
              <w:rPr>
                <w:b/>
              </w:rPr>
            </w:pPr>
            <w:r w:rsidRPr="00FD3E27">
              <w:rPr>
                <w:b/>
              </w:rPr>
              <w:t>(0-</w:t>
            </w:r>
            <w:r>
              <w:rPr>
                <w:b/>
              </w:rPr>
              <w:t>5</w:t>
            </w:r>
            <w:r w:rsidR="00B5167B">
              <w:rPr>
                <w:b/>
              </w:rPr>
              <w:t xml:space="preserve"> points</w:t>
            </w:r>
            <w:r w:rsidRPr="00FD3E27">
              <w:rPr>
                <w:b/>
              </w:rPr>
              <w:t>)</w:t>
            </w:r>
          </w:p>
        </w:tc>
      </w:tr>
      <w:tr w:rsidR="000C4965" w14:paraId="7ED936B2" w14:textId="77777777" w:rsidTr="5CB3CE50">
        <w:trPr>
          <w:trHeight w:val="401"/>
        </w:trPr>
        <w:tc>
          <w:tcPr>
            <w:tcW w:w="5955" w:type="dxa"/>
          </w:tcPr>
          <w:p w14:paraId="358C1B75" w14:textId="2B4DC478" w:rsidR="000C4965" w:rsidRPr="0005142E" w:rsidRDefault="1F4F86EF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t xml:space="preserve">1. </w:t>
            </w:r>
            <w:r w:rsidR="4533A598" w:rsidRPr="5CB3CE50">
              <w:rPr>
                <w:b/>
                <w:bCs/>
              </w:rPr>
              <w:t>Representativeness of the exposed cohort:</w:t>
            </w:r>
          </w:p>
          <w:p w14:paraId="5B06358A" w14:textId="24F07090" w:rsidR="000C4965" w:rsidRPr="00376978" w:rsidRDefault="4533A598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414D46AC">
              <w:t>T</w:t>
            </w:r>
            <w:r>
              <w:t>ruly representative of the average _______________ (describe) in the community *</w:t>
            </w:r>
          </w:p>
          <w:p w14:paraId="1840C767" w14:textId="77A26006" w:rsidR="000C4965" w:rsidRPr="00AE0ADA" w:rsidRDefault="4533A598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707DF53A">
              <w:t>S</w:t>
            </w:r>
            <w:r>
              <w:t>omewhat representative of the average ______________ in the community *</w:t>
            </w:r>
            <w:r w:rsidR="00624B97">
              <w:t xml:space="preserve"> </w:t>
            </w:r>
          </w:p>
          <w:p w14:paraId="082E6CD9" w14:textId="52C0685F" w:rsidR="000C4965" w:rsidRPr="00AE0ADA" w:rsidRDefault="4533A598" w:rsidP="00F95284">
            <w:pPr>
              <w:autoSpaceDE w:val="0"/>
              <w:autoSpaceDN w:val="0"/>
              <w:adjustRightInd w:val="0"/>
            </w:pPr>
            <w:r>
              <w:t xml:space="preserve">c) </w:t>
            </w:r>
            <w:r w:rsidR="5A041CEA">
              <w:t>S</w:t>
            </w:r>
            <w:r>
              <w:t>elected group of users e.g. nurses, volunteers</w:t>
            </w:r>
          </w:p>
          <w:p w14:paraId="78127DAC" w14:textId="15C7DDB1" w:rsidR="000C4965" w:rsidRDefault="4533A598" w:rsidP="00F95284">
            <w:r>
              <w:t xml:space="preserve">d) </w:t>
            </w:r>
            <w:r w:rsidR="0F2B026F">
              <w:t>N</w:t>
            </w:r>
            <w:r>
              <w:t>o description of the derivation of the cohort</w:t>
            </w:r>
          </w:p>
        </w:tc>
        <w:tc>
          <w:tcPr>
            <w:tcW w:w="4517" w:type="dxa"/>
          </w:tcPr>
          <w:p w14:paraId="786C1C34" w14:textId="7A562923" w:rsidR="000C4965" w:rsidRPr="0005142E" w:rsidRDefault="00CD443D" w:rsidP="00F95284">
            <w:pPr>
              <w:rPr>
                <w:b/>
              </w:rPr>
            </w:pPr>
            <w:r>
              <w:rPr>
                <w:b/>
              </w:rPr>
              <w:t xml:space="preserve">1. </w:t>
            </w:r>
            <w:r w:rsidR="000C4965">
              <w:rPr>
                <w:b/>
              </w:rPr>
              <w:t>Representativeness of the ID cohort:</w:t>
            </w:r>
          </w:p>
          <w:p w14:paraId="6682E64F" w14:textId="77777777" w:rsidR="000C4965" w:rsidRDefault="000C4965" w:rsidP="000C4965">
            <w:pPr>
              <w:pStyle w:val="ListParagraph"/>
              <w:numPr>
                <w:ilvl w:val="0"/>
                <w:numId w:val="1"/>
              </w:numPr>
            </w:pPr>
            <w:r w:rsidRPr="0053392C">
              <w:t xml:space="preserve">All individuals </w:t>
            </w:r>
            <w:r>
              <w:t xml:space="preserve">in, </w:t>
            </w:r>
            <w:r w:rsidRPr="0053392C">
              <w:t>or randomly sampl</w:t>
            </w:r>
            <w:r>
              <w:t>ed</w:t>
            </w:r>
            <w:r w:rsidRPr="0053392C">
              <w:t xml:space="preserve"> from</w:t>
            </w:r>
            <w:r>
              <w:t>,</w:t>
            </w:r>
            <w:r w:rsidRPr="0053392C">
              <w:t xml:space="preserve"> a region/country (e.g. national/regional survey or national registry)</w:t>
            </w:r>
            <w:r>
              <w:t xml:space="preserve"> **</w:t>
            </w:r>
          </w:p>
          <w:p w14:paraId="46CA426F" w14:textId="2A085FB1" w:rsidR="000C4965" w:rsidRDefault="000C4965" w:rsidP="000C4965">
            <w:pPr>
              <w:pStyle w:val="ListParagraph"/>
              <w:numPr>
                <w:ilvl w:val="0"/>
                <w:numId w:val="1"/>
              </w:numPr>
            </w:pPr>
            <w:r w:rsidRPr="0053392C">
              <w:t>All individuals</w:t>
            </w:r>
            <w:r>
              <w:t xml:space="preserve"> in,</w:t>
            </w:r>
            <w:r w:rsidRPr="0053392C">
              <w:t xml:space="preserve"> or randomly sampl</w:t>
            </w:r>
            <w:r>
              <w:t>ed</w:t>
            </w:r>
            <w:r w:rsidRPr="0053392C">
              <w:t xml:space="preserve"> from</w:t>
            </w:r>
            <w:r w:rsidR="00582F55">
              <w:t>,</w:t>
            </w:r>
            <w:r w:rsidRPr="0053392C">
              <w:t xml:space="preserve"> disability service</w:t>
            </w:r>
            <w:r>
              <w:t>s</w:t>
            </w:r>
            <w:r w:rsidRPr="0053392C">
              <w:t xml:space="preserve"> </w:t>
            </w:r>
            <w:r>
              <w:t xml:space="preserve">in the region or country </w:t>
            </w:r>
            <w:r w:rsidRPr="0053392C">
              <w:t xml:space="preserve">(e.g. disability service </w:t>
            </w:r>
            <w:r>
              <w:t xml:space="preserve">users or </w:t>
            </w:r>
            <w:r w:rsidRPr="0053392C">
              <w:t>providers)</w:t>
            </w:r>
            <w:r>
              <w:t xml:space="preserve"> *</w:t>
            </w:r>
          </w:p>
          <w:p w14:paraId="58637F14" w14:textId="23B0B26C" w:rsidR="000C4965" w:rsidRDefault="005C53FF" w:rsidP="000C4965">
            <w:pPr>
              <w:pStyle w:val="ListParagraph"/>
              <w:numPr>
                <w:ilvl w:val="0"/>
                <w:numId w:val="1"/>
              </w:numPr>
            </w:pPr>
            <w:r>
              <w:t xml:space="preserve">Samples from </w:t>
            </w:r>
            <w:r w:rsidR="000C4965">
              <w:t>other convenient sample frames (e.g. volunteers/support group) representative</w:t>
            </w:r>
            <w:r w:rsidR="00680755">
              <w:t xml:space="preserve"> </w:t>
            </w:r>
            <w:r w:rsidR="00753FFA">
              <w:t>o</w:t>
            </w:r>
            <w:r w:rsidR="00680755">
              <w:t>f the local ID population</w:t>
            </w:r>
          </w:p>
          <w:p w14:paraId="7C0F0B89" w14:textId="77777777" w:rsidR="000C4965" w:rsidRDefault="000C4965" w:rsidP="000C4965">
            <w:pPr>
              <w:pStyle w:val="ListParagraph"/>
              <w:numPr>
                <w:ilvl w:val="0"/>
                <w:numId w:val="1"/>
              </w:numPr>
            </w:pPr>
            <w:r>
              <w:t xml:space="preserve">Others </w:t>
            </w:r>
          </w:p>
        </w:tc>
        <w:tc>
          <w:tcPr>
            <w:tcW w:w="4549" w:type="dxa"/>
          </w:tcPr>
          <w:p w14:paraId="683A8ED6" w14:textId="7888EC5C" w:rsidR="000C4965" w:rsidRPr="00E70044" w:rsidRDefault="00CD443D" w:rsidP="00CD443D">
            <w:pPr>
              <w:rPr>
                <w:b/>
              </w:rPr>
            </w:pPr>
            <w:r w:rsidRPr="00CD443D">
              <w:rPr>
                <w:b/>
              </w:rPr>
              <w:t>1.</w:t>
            </w:r>
            <w:r>
              <w:rPr>
                <w:b/>
              </w:rPr>
              <w:t xml:space="preserve"> </w:t>
            </w:r>
            <w:r w:rsidR="000C4965" w:rsidRPr="00E70044">
              <w:rPr>
                <w:b/>
              </w:rPr>
              <w:t>Representativeness of the ID cohort:</w:t>
            </w:r>
          </w:p>
          <w:p w14:paraId="2986A28D" w14:textId="77777777" w:rsidR="000C4965" w:rsidRDefault="000C4965" w:rsidP="000C4965">
            <w:pPr>
              <w:pStyle w:val="ListParagraph"/>
              <w:numPr>
                <w:ilvl w:val="0"/>
                <w:numId w:val="6"/>
              </w:numPr>
            </w:pPr>
            <w:r>
              <w:t>All individuals in, or randomly sampled from, a region/country (e.g. national/regional survey or national registry) **</w:t>
            </w:r>
          </w:p>
          <w:p w14:paraId="2D16C9E6" w14:textId="2FFD7287" w:rsidR="000C4965" w:rsidRDefault="000C4965" w:rsidP="000C4965">
            <w:pPr>
              <w:pStyle w:val="ListParagraph"/>
              <w:numPr>
                <w:ilvl w:val="0"/>
                <w:numId w:val="6"/>
              </w:numPr>
            </w:pPr>
            <w:r>
              <w:t xml:space="preserve">All individuals </w:t>
            </w:r>
            <w:r w:rsidR="00582F55">
              <w:t xml:space="preserve">in, </w:t>
            </w:r>
            <w:r>
              <w:t>or randomly sampl</w:t>
            </w:r>
            <w:r w:rsidR="00582F55">
              <w:t>ed</w:t>
            </w:r>
            <w:r>
              <w:t xml:space="preserve"> from</w:t>
            </w:r>
            <w:r w:rsidR="00582F55">
              <w:t>,</w:t>
            </w:r>
            <w:r>
              <w:t xml:space="preserve"> disability services in the region or country (e.g. disability service users or providers) *</w:t>
            </w:r>
          </w:p>
          <w:p w14:paraId="5E4C4BC1" w14:textId="4CB9A18A" w:rsidR="000C4965" w:rsidRDefault="003E55F4" w:rsidP="000C4965">
            <w:pPr>
              <w:pStyle w:val="ListParagraph"/>
              <w:numPr>
                <w:ilvl w:val="0"/>
                <w:numId w:val="6"/>
              </w:numPr>
            </w:pPr>
            <w:r>
              <w:t>Samples f</w:t>
            </w:r>
            <w:r w:rsidR="000C4965">
              <w:t xml:space="preserve">rom other convenient sample frames (e.g. volunteers/support group) </w:t>
            </w:r>
            <w:r>
              <w:t>r</w:t>
            </w:r>
            <w:r w:rsidR="000C4965">
              <w:t>epresentativ</w:t>
            </w:r>
            <w:r>
              <w:t xml:space="preserve">e </w:t>
            </w:r>
            <w:r w:rsidR="00753FFA">
              <w:t>o</w:t>
            </w:r>
            <w:r>
              <w:t>f the local ID population</w:t>
            </w:r>
          </w:p>
          <w:p w14:paraId="300304BB" w14:textId="77777777" w:rsidR="000C4965" w:rsidRPr="007271D5" w:rsidRDefault="000C4965" w:rsidP="000C4965">
            <w:pPr>
              <w:pStyle w:val="ListParagraph"/>
              <w:numPr>
                <w:ilvl w:val="0"/>
                <w:numId w:val="6"/>
              </w:numPr>
            </w:pPr>
            <w:r>
              <w:t xml:space="preserve"> Others </w:t>
            </w:r>
          </w:p>
        </w:tc>
      </w:tr>
      <w:tr w:rsidR="000C4965" w14:paraId="1BD64173" w14:textId="77777777" w:rsidTr="5CB3CE50">
        <w:trPr>
          <w:trHeight w:val="401"/>
        </w:trPr>
        <w:tc>
          <w:tcPr>
            <w:tcW w:w="5955" w:type="dxa"/>
          </w:tcPr>
          <w:p w14:paraId="6E1456C7" w14:textId="39F94077" w:rsidR="000C4965" w:rsidRPr="0097184D" w:rsidRDefault="00CD443D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2. </w:t>
            </w:r>
            <w:r w:rsidR="000C4965" w:rsidRPr="0097184D">
              <w:rPr>
                <w:b/>
              </w:rPr>
              <w:t>Selection of the non</w:t>
            </w:r>
            <w:r w:rsidR="000C4965">
              <w:rPr>
                <w:b/>
              </w:rPr>
              <w:t>-</w:t>
            </w:r>
            <w:r w:rsidR="000C4965" w:rsidRPr="0097184D">
              <w:rPr>
                <w:b/>
              </w:rPr>
              <w:t>exposed cohort</w:t>
            </w:r>
            <w:r w:rsidR="00582F55">
              <w:rPr>
                <w:b/>
              </w:rPr>
              <w:t>:</w:t>
            </w:r>
          </w:p>
          <w:p w14:paraId="1D5203E9" w14:textId="2F90882D" w:rsidR="000C4965" w:rsidRPr="0097184D" w:rsidRDefault="4533A598" w:rsidP="00F95284">
            <w:pPr>
              <w:autoSpaceDE w:val="0"/>
              <w:autoSpaceDN w:val="0"/>
              <w:adjustRightInd w:val="0"/>
            </w:pPr>
            <w:r w:rsidRPr="5CB3CE50">
              <w:rPr>
                <w:rFonts w:ascii="Times New Roman" w:hAnsi="Times New Roman" w:cs="Times New Roman"/>
                <w:sz w:val="21"/>
                <w:szCs w:val="21"/>
              </w:rPr>
              <w:t xml:space="preserve">a) </w:t>
            </w:r>
            <w:r w:rsidR="50883A3E">
              <w:t>D</w:t>
            </w:r>
            <w:r>
              <w:t>rawn from the same community as the exposed cohort *</w:t>
            </w:r>
          </w:p>
          <w:p w14:paraId="6E6CBF9C" w14:textId="56C4E027" w:rsidR="000C4965" w:rsidRPr="0097184D" w:rsidRDefault="4533A598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7BF71E1A">
              <w:t>D</w:t>
            </w:r>
            <w:r>
              <w:t>rawn from a different source</w:t>
            </w:r>
          </w:p>
          <w:p w14:paraId="5CFFA5D4" w14:textId="59D82A65" w:rsidR="000C4965" w:rsidRPr="0005142E" w:rsidRDefault="4533A598" w:rsidP="5CB3CE50">
            <w:pPr>
              <w:rPr>
                <w:b/>
                <w:bCs/>
              </w:rPr>
            </w:pPr>
            <w:r>
              <w:t xml:space="preserve">c) </w:t>
            </w:r>
            <w:r w:rsidR="66F3C1FD">
              <w:t>N</w:t>
            </w:r>
            <w:r>
              <w:t>o description of the derivation of the non-exposed cohort</w:t>
            </w:r>
          </w:p>
        </w:tc>
        <w:tc>
          <w:tcPr>
            <w:tcW w:w="4517" w:type="dxa"/>
          </w:tcPr>
          <w:p w14:paraId="56898E0E" w14:textId="247FD8C3" w:rsidR="000C4965" w:rsidRPr="00293540" w:rsidRDefault="00B5167B" w:rsidP="00F95284">
            <w:pPr>
              <w:rPr>
                <w:bCs/>
              </w:rPr>
            </w:pPr>
            <w:r w:rsidRPr="00293540">
              <w:rPr>
                <w:bCs/>
              </w:rPr>
              <w:t>Not applicable</w:t>
            </w:r>
          </w:p>
        </w:tc>
        <w:tc>
          <w:tcPr>
            <w:tcW w:w="4549" w:type="dxa"/>
          </w:tcPr>
          <w:p w14:paraId="761B9955" w14:textId="4631101F" w:rsidR="000C4965" w:rsidRPr="00293540" w:rsidRDefault="00B5167B" w:rsidP="00F95284">
            <w:pPr>
              <w:rPr>
                <w:bCs/>
              </w:rPr>
            </w:pPr>
            <w:r w:rsidRPr="00293540">
              <w:rPr>
                <w:bCs/>
              </w:rPr>
              <w:t>Not applicable</w:t>
            </w:r>
          </w:p>
        </w:tc>
      </w:tr>
      <w:tr w:rsidR="000C4965" w14:paraId="620926CD" w14:textId="77777777" w:rsidTr="5CB3CE50">
        <w:trPr>
          <w:trHeight w:val="401"/>
        </w:trPr>
        <w:tc>
          <w:tcPr>
            <w:tcW w:w="5955" w:type="dxa"/>
          </w:tcPr>
          <w:p w14:paraId="05999E17" w14:textId="77777777" w:rsidR="000C4965" w:rsidRPr="0005142E" w:rsidRDefault="000C4965" w:rsidP="00F95284">
            <w:pPr>
              <w:rPr>
                <w:b/>
              </w:rPr>
            </w:pPr>
          </w:p>
        </w:tc>
        <w:tc>
          <w:tcPr>
            <w:tcW w:w="4517" w:type="dxa"/>
          </w:tcPr>
          <w:p w14:paraId="71528C81" w14:textId="77777777" w:rsidR="000C4965" w:rsidRPr="001D7FF4" w:rsidRDefault="000C4965" w:rsidP="00F95284">
            <w:pPr>
              <w:rPr>
                <w:b/>
              </w:rPr>
            </w:pPr>
          </w:p>
        </w:tc>
        <w:tc>
          <w:tcPr>
            <w:tcW w:w="4549" w:type="dxa"/>
          </w:tcPr>
          <w:p w14:paraId="06E51AE4" w14:textId="5BD36315" w:rsidR="000C4965" w:rsidRPr="005B0679" w:rsidRDefault="003B5B83" w:rsidP="00F95284">
            <w:pPr>
              <w:rPr>
                <w:b/>
              </w:rPr>
            </w:pPr>
            <w:r>
              <w:rPr>
                <w:b/>
              </w:rPr>
              <w:t xml:space="preserve">2. </w:t>
            </w:r>
            <w:r w:rsidR="000C4965">
              <w:rPr>
                <w:b/>
              </w:rPr>
              <w:t>Response rates</w:t>
            </w:r>
            <w:r w:rsidR="000C4965" w:rsidRPr="005B0679">
              <w:rPr>
                <w:b/>
              </w:rPr>
              <w:t>:</w:t>
            </w:r>
          </w:p>
          <w:p w14:paraId="1E455135" w14:textId="77777777" w:rsidR="000C4965" w:rsidRDefault="000C4965" w:rsidP="000C4965">
            <w:pPr>
              <w:pStyle w:val="ListParagraph"/>
              <w:numPr>
                <w:ilvl w:val="0"/>
                <w:numId w:val="10"/>
              </w:numPr>
              <w:spacing w:after="160" w:line="259" w:lineRule="auto"/>
            </w:pPr>
            <w:r>
              <w:t xml:space="preserve">Response rate </w:t>
            </w:r>
            <w:r>
              <w:rPr>
                <w:rFonts w:cstheme="minorHAnsi"/>
              </w:rPr>
              <w:t>≥</w:t>
            </w:r>
            <w:r>
              <w:t xml:space="preserve"> 70%</w:t>
            </w:r>
            <w:r w:rsidRPr="005B0679">
              <w:t xml:space="preserve"> *</w:t>
            </w:r>
          </w:p>
          <w:p w14:paraId="64491074" w14:textId="77777777" w:rsidR="000C4965" w:rsidRPr="005B0679" w:rsidRDefault="000C4965" w:rsidP="000C4965">
            <w:pPr>
              <w:pStyle w:val="ListParagraph"/>
              <w:numPr>
                <w:ilvl w:val="0"/>
                <w:numId w:val="10"/>
              </w:numPr>
              <w:rPr>
                <w:b/>
              </w:rPr>
            </w:pPr>
            <w:r>
              <w:t xml:space="preserve">Response rate &lt;70% </w:t>
            </w:r>
          </w:p>
        </w:tc>
      </w:tr>
      <w:tr w:rsidR="000C4965" w14:paraId="57CC7077" w14:textId="77777777" w:rsidTr="5CB3CE50">
        <w:trPr>
          <w:trHeight w:val="401"/>
        </w:trPr>
        <w:tc>
          <w:tcPr>
            <w:tcW w:w="5955" w:type="dxa"/>
          </w:tcPr>
          <w:p w14:paraId="14227F8F" w14:textId="77777777" w:rsidR="000C4965" w:rsidRPr="0005142E" w:rsidRDefault="000C4965" w:rsidP="00F95284">
            <w:pPr>
              <w:rPr>
                <w:b/>
              </w:rPr>
            </w:pPr>
          </w:p>
        </w:tc>
        <w:tc>
          <w:tcPr>
            <w:tcW w:w="4517" w:type="dxa"/>
          </w:tcPr>
          <w:p w14:paraId="0A8458CF" w14:textId="77777777" w:rsidR="000C4965" w:rsidRPr="001D7FF4" w:rsidRDefault="000C4965" w:rsidP="00F95284">
            <w:pPr>
              <w:rPr>
                <w:b/>
              </w:rPr>
            </w:pPr>
          </w:p>
        </w:tc>
        <w:tc>
          <w:tcPr>
            <w:tcW w:w="4549" w:type="dxa"/>
          </w:tcPr>
          <w:p w14:paraId="124FB819" w14:textId="476D4884" w:rsidR="000C4965" w:rsidRDefault="003B5B83" w:rsidP="00F95284">
            <w:pPr>
              <w:rPr>
                <w:b/>
              </w:rPr>
            </w:pPr>
            <w:r>
              <w:rPr>
                <w:b/>
              </w:rPr>
              <w:t xml:space="preserve">3. </w:t>
            </w:r>
            <w:r w:rsidR="000C4965">
              <w:rPr>
                <w:b/>
              </w:rPr>
              <w:t>The description of non-respondents:</w:t>
            </w:r>
          </w:p>
          <w:p w14:paraId="10FBC383" w14:textId="6B623C10" w:rsidR="003F6CAE" w:rsidRDefault="003F6CAE" w:rsidP="003F6CAE">
            <w:pPr>
              <w:pStyle w:val="ListParagraph"/>
              <w:numPr>
                <w:ilvl w:val="0"/>
                <w:numId w:val="13"/>
              </w:numPr>
            </w:pPr>
            <w:r>
              <w:t>The characteristics of non-respondents is provided and compared with the respondents, and non-respondents are unlikely to introduce bias</w:t>
            </w:r>
            <w:r w:rsidR="009D270E">
              <w:t xml:space="preserve"> </w:t>
            </w:r>
            <w:r>
              <w:t>*</w:t>
            </w:r>
          </w:p>
          <w:p w14:paraId="25882699" w14:textId="77777777" w:rsidR="003F6CAE" w:rsidRDefault="003F6CAE" w:rsidP="003F6CAE">
            <w:pPr>
              <w:pStyle w:val="ListParagraph"/>
              <w:numPr>
                <w:ilvl w:val="0"/>
                <w:numId w:val="13"/>
              </w:numPr>
            </w:pPr>
            <w:r>
              <w:t>The characteristics of non-respondents is provided and compared with the respondents, and non-respondents are likely to introduce bias</w:t>
            </w:r>
          </w:p>
          <w:p w14:paraId="74DCDB0D" w14:textId="733D8349" w:rsidR="000C4965" w:rsidRPr="00097C97" w:rsidRDefault="003F6CAE" w:rsidP="003F6CAE">
            <w:pPr>
              <w:pStyle w:val="ListParagraph"/>
              <w:numPr>
                <w:ilvl w:val="0"/>
                <w:numId w:val="13"/>
              </w:numPr>
              <w:rPr>
                <w:b/>
              </w:rPr>
            </w:pPr>
            <w:r>
              <w:t>The characteristics of non-respondents is not described</w:t>
            </w:r>
          </w:p>
        </w:tc>
      </w:tr>
      <w:tr w:rsidR="000C4965" w14:paraId="2FCF5F91" w14:textId="77777777" w:rsidTr="5CB3CE50">
        <w:trPr>
          <w:trHeight w:val="401"/>
        </w:trPr>
        <w:tc>
          <w:tcPr>
            <w:tcW w:w="5955" w:type="dxa"/>
          </w:tcPr>
          <w:p w14:paraId="5903710D" w14:textId="26361595" w:rsidR="000C4965" w:rsidRPr="007A6A15" w:rsidRDefault="00F2297C" w:rsidP="00F9528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  <w:r w:rsidR="3225BFA2" w:rsidRPr="5CB3CE50">
              <w:rPr>
                <w:b/>
                <w:bCs/>
              </w:rPr>
              <w:t xml:space="preserve">. </w:t>
            </w:r>
            <w:r w:rsidR="4533A598" w:rsidRPr="5CB3CE50">
              <w:rPr>
                <w:b/>
                <w:bCs/>
              </w:rPr>
              <w:t>Ascertainment of exposure</w:t>
            </w:r>
            <w:r w:rsidR="000EFE73" w:rsidRPr="5CB3CE50">
              <w:rPr>
                <w:b/>
                <w:bCs/>
              </w:rPr>
              <w:t>:</w:t>
            </w:r>
          </w:p>
          <w:p w14:paraId="7414E82B" w14:textId="6FAD1F0A" w:rsidR="000C4965" w:rsidRPr="0097184D" w:rsidRDefault="4533A598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78AF93DE">
              <w:t>S</w:t>
            </w:r>
            <w:r>
              <w:t>ecure record (e.g. surgical records) *</w:t>
            </w:r>
            <w:r w:rsidR="00417590">
              <w:t xml:space="preserve"> </w:t>
            </w:r>
          </w:p>
          <w:p w14:paraId="611BC1C4" w14:textId="15CD3DCB" w:rsidR="000C4965" w:rsidRPr="0097184D" w:rsidRDefault="4533A598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74377660">
              <w:t>S</w:t>
            </w:r>
            <w:r>
              <w:t>tructured interview *</w:t>
            </w:r>
          </w:p>
          <w:p w14:paraId="00E557B2" w14:textId="7DC85495" w:rsidR="000C4965" w:rsidRPr="0097184D" w:rsidRDefault="4533A598" w:rsidP="00F95284">
            <w:pPr>
              <w:autoSpaceDE w:val="0"/>
              <w:autoSpaceDN w:val="0"/>
              <w:adjustRightInd w:val="0"/>
            </w:pPr>
            <w:r>
              <w:t xml:space="preserve">c) </w:t>
            </w:r>
            <w:r w:rsidR="0C7F4069">
              <w:t>W</w:t>
            </w:r>
            <w:r>
              <w:t>ritten self-report</w:t>
            </w:r>
          </w:p>
          <w:p w14:paraId="7961F2D2" w14:textId="0961CF0B" w:rsidR="000C4965" w:rsidRDefault="4533A598" w:rsidP="00F95284">
            <w:pPr>
              <w:autoSpaceDE w:val="0"/>
              <w:autoSpaceDN w:val="0"/>
              <w:adjustRightInd w:val="0"/>
            </w:pPr>
            <w:r>
              <w:t xml:space="preserve">d) </w:t>
            </w:r>
            <w:r w:rsidR="540CB009">
              <w:t>N</w:t>
            </w:r>
            <w:r>
              <w:t>o description</w:t>
            </w:r>
          </w:p>
        </w:tc>
        <w:tc>
          <w:tcPr>
            <w:tcW w:w="4517" w:type="dxa"/>
          </w:tcPr>
          <w:p w14:paraId="3DAD541B" w14:textId="403ADC51" w:rsidR="000C4965" w:rsidRPr="001F7658" w:rsidRDefault="003B5B83" w:rsidP="00F95284">
            <w:pPr>
              <w:rPr>
                <w:b/>
              </w:rPr>
            </w:pPr>
            <w:r>
              <w:rPr>
                <w:b/>
              </w:rPr>
              <w:t xml:space="preserve">2. </w:t>
            </w:r>
            <w:r w:rsidR="000C4965" w:rsidRPr="001F7658">
              <w:rPr>
                <w:b/>
              </w:rPr>
              <w:t>Ascertainment of ID status:</w:t>
            </w:r>
          </w:p>
          <w:p w14:paraId="3D8071E4" w14:textId="4F14C4CB" w:rsidR="000C4965" w:rsidRDefault="000C4965" w:rsidP="000C4965">
            <w:pPr>
              <w:pStyle w:val="ListParagraph"/>
              <w:numPr>
                <w:ilvl w:val="0"/>
                <w:numId w:val="2"/>
              </w:numPr>
            </w:pPr>
            <w:r w:rsidRPr="00D270CF">
              <w:t xml:space="preserve">Clinical assessment </w:t>
            </w:r>
            <w:r>
              <w:t>based on professional standards</w:t>
            </w:r>
            <w:r w:rsidRPr="00D270CF">
              <w:t>/</w:t>
            </w:r>
            <w:r>
              <w:t>extracted from health registries</w:t>
            </w:r>
            <w:r w:rsidRPr="00D270CF">
              <w:t>/medical file</w:t>
            </w:r>
            <w:r w:rsidR="009D270E">
              <w:t xml:space="preserve"> </w:t>
            </w:r>
            <w:r>
              <w:t>*</w:t>
            </w:r>
          </w:p>
          <w:p w14:paraId="039E08C1" w14:textId="77777777" w:rsidR="000C4965" w:rsidRDefault="000C4965" w:rsidP="000C4965">
            <w:pPr>
              <w:pStyle w:val="ListParagraph"/>
              <w:numPr>
                <w:ilvl w:val="0"/>
                <w:numId w:val="2"/>
              </w:numPr>
            </w:pPr>
            <w:r w:rsidRPr="00D270CF">
              <w:t xml:space="preserve">Self-report </w:t>
            </w:r>
            <w:r>
              <w:t>or informant-report</w:t>
            </w:r>
          </w:p>
          <w:p w14:paraId="60C28E2E" w14:textId="77777777" w:rsidR="000C4965" w:rsidRDefault="000C4965" w:rsidP="000C4965">
            <w:pPr>
              <w:pStyle w:val="ListParagraph"/>
              <w:numPr>
                <w:ilvl w:val="0"/>
                <w:numId w:val="2"/>
              </w:numPr>
            </w:pPr>
            <w:r>
              <w:t>No description</w:t>
            </w:r>
          </w:p>
        </w:tc>
        <w:tc>
          <w:tcPr>
            <w:tcW w:w="4549" w:type="dxa"/>
          </w:tcPr>
          <w:p w14:paraId="22D57226" w14:textId="68A75A85" w:rsidR="000C4965" w:rsidRPr="001F7658" w:rsidRDefault="003B5B83" w:rsidP="00F95284">
            <w:pPr>
              <w:rPr>
                <w:b/>
              </w:rPr>
            </w:pPr>
            <w:r>
              <w:rPr>
                <w:b/>
              </w:rPr>
              <w:t xml:space="preserve">4. </w:t>
            </w:r>
            <w:r w:rsidR="000C4965" w:rsidRPr="001F7658">
              <w:rPr>
                <w:b/>
              </w:rPr>
              <w:t>Ascertainment of ID status:</w:t>
            </w:r>
          </w:p>
          <w:p w14:paraId="7188E3CF" w14:textId="32A71671" w:rsidR="000C4965" w:rsidRDefault="000C4965" w:rsidP="000C4965">
            <w:pPr>
              <w:pStyle w:val="ListParagraph"/>
              <w:numPr>
                <w:ilvl w:val="0"/>
                <w:numId w:val="7"/>
              </w:numPr>
            </w:pPr>
            <w:r>
              <w:t>Clinical assessment based on professional standards/extracted from health registries/medical</w:t>
            </w:r>
            <w:r w:rsidR="009D270E">
              <w:t xml:space="preserve"> </w:t>
            </w:r>
            <w:r>
              <w:t>*</w:t>
            </w:r>
          </w:p>
          <w:p w14:paraId="2B986B65" w14:textId="77777777" w:rsidR="000C4965" w:rsidRDefault="000C4965" w:rsidP="000C4965">
            <w:pPr>
              <w:pStyle w:val="ListParagraph"/>
              <w:numPr>
                <w:ilvl w:val="0"/>
                <w:numId w:val="7"/>
              </w:numPr>
            </w:pPr>
            <w:r>
              <w:t>Self-report or informant-report</w:t>
            </w:r>
          </w:p>
          <w:p w14:paraId="115CCA73" w14:textId="77777777" w:rsidR="000C4965" w:rsidRPr="00250FC8" w:rsidRDefault="000C4965" w:rsidP="000C4965">
            <w:pPr>
              <w:pStyle w:val="ListParagraph"/>
              <w:numPr>
                <w:ilvl w:val="0"/>
                <w:numId w:val="7"/>
              </w:numPr>
            </w:pPr>
            <w:r>
              <w:t>No description</w:t>
            </w:r>
          </w:p>
        </w:tc>
      </w:tr>
      <w:tr w:rsidR="000C4965" w14:paraId="37E429B0" w14:textId="77777777" w:rsidTr="5CB3CE50">
        <w:trPr>
          <w:trHeight w:val="378"/>
        </w:trPr>
        <w:tc>
          <w:tcPr>
            <w:tcW w:w="5955" w:type="dxa"/>
          </w:tcPr>
          <w:p w14:paraId="41920396" w14:textId="44DBDD17" w:rsidR="000C4965" w:rsidRPr="00222A0C" w:rsidRDefault="00F2297C" w:rsidP="5CB3CE50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="46BB476D" w:rsidRPr="5CB3CE50">
              <w:rPr>
                <w:b/>
                <w:bCs/>
              </w:rPr>
              <w:t xml:space="preserve">. </w:t>
            </w:r>
            <w:r w:rsidR="4533A598" w:rsidRPr="5CB3CE50">
              <w:rPr>
                <w:b/>
                <w:bCs/>
              </w:rPr>
              <w:t>Demonstration that outcome of interest was not present at start of study</w:t>
            </w:r>
            <w:r w:rsidR="000EFE73" w:rsidRPr="5CB3CE50">
              <w:rPr>
                <w:b/>
                <w:bCs/>
              </w:rPr>
              <w:t>:</w:t>
            </w:r>
          </w:p>
          <w:p w14:paraId="19A05707" w14:textId="085096AA" w:rsidR="000C4965" w:rsidRPr="00222A0C" w:rsidRDefault="4533A598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5DE190F4">
              <w:t>Y</w:t>
            </w:r>
            <w:r>
              <w:t>es *</w:t>
            </w:r>
          </w:p>
          <w:p w14:paraId="37377099" w14:textId="16B0BE0B" w:rsidR="000C4965" w:rsidRDefault="4533A598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3ED7F7D3">
              <w:t>N</w:t>
            </w:r>
            <w:r>
              <w:t>o</w:t>
            </w:r>
          </w:p>
        </w:tc>
        <w:tc>
          <w:tcPr>
            <w:tcW w:w="4517" w:type="dxa"/>
          </w:tcPr>
          <w:p w14:paraId="64E77B3E" w14:textId="525AAD35" w:rsidR="000C4965" w:rsidRPr="00222A0C" w:rsidRDefault="00203CD1" w:rsidP="00F95284">
            <w:pPr>
              <w:rPr>
                <w:b/>
              </w:rPr>
            </w:pPr>
            <w:r>
              <w:rPr>
                <w:b/>
              </w:rPr>
              <w:t xml:space="preserve">3. </w:t>
            </w:r>
            <w:r w:rsidR="000C4965" w:rsidRPr="00222A0C">
              <w:rPr>
                <w:b/>
              </w:rPr>
              <w:t>Demonstration that outcome of interest was not present at start of study</w:t>
            </w:r>
            <w:r w:rsidR="007F4C33">
              <w:rPr>
                <w:b/>
              </w:rPr>
              <w:t>:</w:t>
            </w:r>
          </w:p>
          <w:p w14:paraId="1F6FD550" w14:textId="20F58C34" w:rsidR="000C4965" w:rsidRPr="00222A0C" w:rsidRDefault="4533A598" w:rsidP="007F4C33">
            <w:pPr>
              <w:autoSpaceDE w:val="0"/>
              <w:autoSpaceDN w:val="0"/>
              <w:adjustRightInd w:val="0"/>
              <w:ind w:left="531" w:hanging="142"/>
            </w:pPr>
            <w:r w:rsidRPr="00222A0C">
              <w:t>a)</w:t>
            </w:r>
            <w:r w:rsidR="2F6C126A" w:rsidRPr="00222A0C">
              <w:t xml:space="preserve">  </w:t>
            </w:r>
            <w:r w:rsidR="007F4C33">
              <w:tab/>
            </w:r>
            <w:r>
              <w:t>Y</w:t>
            </w:r>
            <w:r w:rsidRPr="00222A0C">
              <w:t xml:space="preserve">es </w:t>
            </w:r>
            <w:r>
              <w:t>*</w:t>
            </w:r>
          </w:p>
          <w:p w14:paraId="20572519" w14:textId="388A9A1D" w:rsidR="000C4965" w:rsidRDefault="4533A598" w:rsidP="007A6A15">
            <w:pPr>
              <w:ind w:left="531" w:hanging="142"/>
            </w:pPr>
            <w:r w:rsidRPr="00222A0C">
              <w:t>b)</w:t>
            </w:r>
            <w:r w:rsidR="1E729D28" w:rsidRPr="00222A0C">
              <w:t xml:space="preserve">  </w:t>
            </w:r>
            <w:r w:rsidR="007F4C33">
              <w:tab/>
            </w:r>
            <w:r>
              <w:t>N</w:t>
            </w:r>
            <w:r w:rsidRPr="00222A0C">
              <w:t>o</w:t>
            </w:r>
          </w:p>
        </w:tc>
        <w:tc>
          <w:tcPr>
            <w:tcW w:w="4549" w:type="dxa"/>
          </w:tcPr>
          <w:p w14:paraId="4A36EB0D" w14:textId="77777777" w:rsidR="000C4965" w:rsidRDefault="000C4965" w:rsidP="00F95284"/>
        </w:tc>
      </w:tr>
      <w:tr w:rsidR="000C4965" w14:paraId="236DC70A" w14:textId="77777777" w:rsidTr="5CB3CE50">
        <w:trPr>
          <w:trHeight w:val="401"/>
        </w:trPr>
        <w:tc>
          <w:tcPr>
            <w:tcW w:w="5955" w:type="dxa"/>
          </w:tcPr>
          <w:p w14:paraId="1FEC88CC" w14:textId="08770FD7" w:rsidR="00B5167B" w:rsidRDefault="00753FFA" w:rsidP="00F95284">
            <w:pPr>
              <w:rPr>
                <w:b/>
              </w:rPr>
            </w:pPr>
            <w:r>
              <w:rPr>
                <w:b/>
              </w:rPr>
              <w:t>COMPARABILITY</w:t>
            </w:r>
            <w:r w:rsidRPr="00604A4E">
              <w:rPr>
                <w:b/>
              </w:rPr>
              <w:t xml:space="preserve"> </w:t>
            </w:r>
          </w:p>
          <w:p w14:paraId="47202838" w14:textId="0FE031A3" w:rsidR="000C4965" w:rsidRPr="00604A4E" w:rsidRDefault="4533A598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t xml:space="preserve">(a maximum of two </w:t>
            </w:r>
            <w:r w:rsidR="111A6AAB" w:rsidRPr="5CB3CE50">
              <w:rPr>
                <w:b/>
                <w:bCs/>
              </w:rPr>
              <w:t xml:space="preserve">points </w:t>
            </w:r>
            <w:r w:rsidRPr="5CB3CE50">
              <w:rPr>
                <w:b/>
                <w:bCs/>
              </w:rPr>
              <w:t xml:space="preserve">for </w:t>
            </w:r>
            <w:r w:rsidR="771E78B0" w:rsidRPr="5CB3CE50">
              <w:rPr>
                <w:b/>
                <w:bCs/>
              </w:rPr>
              <w:t>each number</w:t>
            </w:r>
            <w:r w:rsidR="111A6AAB" w:rsidRPr="5CB3CE50">
              <w:rPr>
                <w:b/>
                <w:bCs/>
              </w:rPr>
              <w:t xml:space="preserve">ed item within </w:t>
            </w:r>
            <w:r w:rsidRPr="5CB3CE50">
              <w:rPr>
                <w:b/>
                <w:bCs/>
              </w:rPr>
              <w:t>this category)</w:t>
            </w:r>
          </w:p>
        </w:tc>
        <w:tc>
          <w:tcPr>
            <w:tcW w:w="4517" w:type="dxa"/>
          </w:tcPr>
          <w:p w14:paraId="37B3B9AC" w14:textId="402A9E8A" w:rsidR="000C4965" w:rsidRPr="00604A4E" w:rsidRDefault="000C4965" w:rsidP="00F95284">
            <w:pPr>
              <w:rPr>
                <w:b/>
              </w:rPr>
            </w:pPr>
            <w:r>
              <w:rPr>
                <w:b/>
              </w:rPr>
              <w:t>(0-2</w:t>
            </w:r>
            <w:r w:rsidR="00B5167B">
              <w:rPr>
                <w:b/>
              </w:rPr>
              <w:t xml:space="preserve"> points</w:t>
            </w:r>
            <w:r>
              <w:rPr>
                <w:b/>
              </w:rPr>
              <w:t>)</w:t>
            </w:r>
          </w:p>
        </w:tc>
        <w:tc>
          <w:tcPr>
            <w:tcW w:w="4549" w:type="dxa"/>
          </w:tcPr>
          <w:p w14:paraId="04E6C059" w14:textId="25CB6F06" w:rsidR="000C4965" w:rsidRPr="00C1196E" w:rsidRDefault="000C4965" w:rsidP="00F95284">
            <w:pPr>
              <w:rPr>
                <w:b/>
              </w:rPr>
            </w:pPr>
            <w:r w:rsidRPr="00C1196E">
              <w:rPr>
                <w:b/>
              </w:rPr>
              <w:t>(0-2</w:t>
            </w:r>
            <w:r w:rsidR="00B5167B">
              <w:rPr>
                <w:b/>
              </w:rPr>
              <w:t xml:space="preserve"> points</w:t>
            </w:r>
            <w:r w:rsidRPr="00C1196E">
              <w:rPr>
                <w:b/>
              </w:rPr>
              <w:t>)</w:t>
            </w:r>
          </w:p>
        </w:tc>
      </w:tr>
      <w:tr w:rsidR="000C4965" w14:paraId="3CB6B083" w14:textId="77777777" w:rsidTr="5CB3CE50">
        <w:trPr>
          <w:trHeight w:val="378"/>
        </w:trPr>
        <w:tc>
          <w:tcPr>
            <w:tcW w:w="5955" w:type="dxa"/>
          </w:tcPr>
          <w:p w14:paraId="457980A8" w14:textId="4EAD4E3F" w:rsidR="000C4965" w:rsidRPr="00222A0C" w:rsidRDefault="001D7CAA" w:rsidP="00F95284">
            <w:pPr>
              <w:rPr>
                <w:b/>
              </w:rPr>
            </w:pPr>
            <w:r>
              <w:rPr>
                <w:b/>
              </w:rPr>
              <w:t xml:space="preserve">1. </w:t>
            </w:r>
            <w:r w:rsidR="000C4965" w:rsidRPr="00222A0C">
              <w:rPr>
                <w:b/>
              </w:rPr>
              <w:t>Comparability of cohorts on the basis of the design or analysis</w:t>
            </w:r>
            <w:r w:rsidR="007F4C33">
              <w:rPr>
                <w:b/>
              </w:rPr>
              <w:t>:</w:t>
            </w:r>
          </w:p>
          <w:p w14:paraId="61498572" w14:textId="34512335" w:rsidR="000C4965" w:rsidRPr="00222A0C" w:rsidRDefault="4533A598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1914ED20">
              <w:t>S</w:t>
            </w:r>
            <w:r>
              <w:t>tudy controls for _____________ (select the most important factor) *</w:t>
            </w:r>
            <w:r w:rsidR="00A96793">
              <w:t xml:space="preserve"> </w:t>
            </w:r>
          </w:p>
          <w:p w14:paraId="5C914D24" w14:textId="5D5C4ADD" w:rsidR="000C4965" w:rsidRPr="00222A0C" w:rsidRDefault="4533A598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75D6CC9A">
              <w:t>S</w:t>
            </w:r>
            <w:r>
              <w:t>tudy controls for any additional factor (these criteria could be modified to indicate specific control for a second important factor) *</w:t>
            </w:r>
          </w:p>
        </w:tc>
        <w:tc>
          <w:tcPr>
            <w:tcW w:w="4517" w:type="dxa"/>
          </w:tcPr>
          <w:p w14:paraId="4D49390A" w14:textId="6D736702" w:rsidR="000C4965" w:rsidRPr="00222A0C" w:rsidRDefault="001D7CAA" w:rsidP="00F95284">
            <w:pPr>
              <w:rPr>
                <w:b/>
              </w:rPr>
            </w:pPr>
            <w:r>
              <w:rPr>
                <w:b/>
              </w:rPr>
              <w:t xml:space="preserve">1. </w:t>
            </w:r>
            <w:r w:rsidR="000C4965" w:rsidRPr="00222A0C">
              <w:rPr>
                <w:b/>
              </w:rPr>
              <w:t>Comparability:</w:t>
            </w:r>
          </w:p>
          <w:p w14:paraId="0D1E221B" w14:textId="77777777" w:rsidR="000C4965" w:rsidRDefault="000C4965" w:rsidP="000C4965">
            <w:pPr>
              <w:pStyle w:val="ListParagraph"/>
              <w:numPr>
                <w:ilvl w:val="0"/>
                <w:numId w:val="3"/>
              </w:numPr>
            </w:pPr>
            <w:r>
              <w:t>Standardised estimates or stratified estimates based on sex or age provided *</w:t>
            </w:r>
          </w:p>
          <w:p w14:paraId="580F27BF" w14:textId="6ACE6E1E" w:rsidR="000C4965" w:rsidRDefault="000C4965" w:rsidP="000C4965">
            <w:pPr>
              <w:pStyle w:val="ListParagraph"/>
              <w:numPr>
                <w:ilvl w:val="0"/>
                <w:numId w:val="3"/>
              </w:numPr>
            </w:pPr>
            <w:r>
              <w:t>Standardised estimates or stratified estimates based on the severity of ID</w:t>
            </w:r>
            <w:r w:rsidR="007F4C33">
              <w:t xml:space="preserve"> </w:t>
            </w:r>
            <w:r w:rsidR="007F4C33">
              <w:lastRenderedPageBreak/>
              <w:t>provided</w:t>
            </w:r>
            <w:r w:rsidR="009D270E">
              <w:t xml:space="preserve"> </w:t>
            </w:r>
            <w:r>
              <w:t>* (</w:t>
            </w:r>
            <w:r w:rsidRPr="00A9682A">
              <w:t xml:space="preserve">This point will be assigned </w:t>
            </w:r>
            <w:r w:rsidR="007B57E5">
              <w:t>only if a) is fulfilled)</w:t>
            </w:r>
          </w:p>
        </w:tc>
        <w:tc>
          <w:tcPr>
            <w:tcW w:w="4549" w:type="dxa"/>
          </w:tcPr>
          <w:p w14:paraId="58749E3B" w14:textId="2C32D98B" w:rsidR="000C4965" w:rsidRPr="00C405A4" w:rsidRDefault="001D7CAA" w:rsidP="001D7CAA">
            <w:pPr>
              <w:rPr>
                <w:b/>
              </w:rPr>
            </w:pPr>
            <w:r w:rsidRPr="001D7CAA">
              <w:rPr>
                <w:b/>
              </w:rPr>
              <w:lastRenderedPageBreak/>
              <w:t>1.</w:t>
            </w:r>
            <w:r>
              <w:rPr>
                <w:b/>
              </w:rPr>
              <w:t xml:space="preserve"> </w:t>
            </w:r>
            <w:r w:rsidR="000C4965" w:rsidRPr="00C405A4">
              <w:rPr>
                <w:b/>
              </w:rPr>
              <w:t>Comparability:</w:t>
            </w:r>
          </w:p>
          <w:p w14:paraId="0CE72117" w14:textId="77777777" w:rsidR="000C4965" w:rsidRDefault="000C4965" w:rsidP="000C4965">
            <w:pPr>
              <w:pStyle w:val="ListParagraph"/>
              <w:numPr>
                <w:ilvl w:val="0"/>
                <w:numId w:val="12"/>
              </w:numPr>
            </w:pPr>
            <w:r>
              <w:t>Standardised estimates or stratified estimates based on sex or age provided *</w:t>
            </w:r>
          </w:p>
          <w:p w14:paraId="19ED392A" w14:textId="5B97564E" w:rsidR="000C4965" w:rsidRPr="001939DA" w:rsidRDefault="000C4965" w:rsidP="002671FE">
            <w:pPr>
              <w:pStyle w:val="ListParagraph"/>
              <w:numPr>
                <w:ilvl w:val="0"/>
                <w:numId w:val="12"/>
              </w:numPr>
            </w:pPr>
            <w:r>
              <w:t xml:space="preserve">Standardised estimates or stratified estimates based on </w:t>
            </w:r>
            <w:r w:rsidRPr="00DA3C6C">
              <w:t>the severity of ID</w:t>
            </w:r>
            <w:r w:rsidR="007F4C33">
              <w:t xml:space="preserve"> </w:t>
            </w:r>
            <w:r w:rsidR="007F4C33">
              <w:lastRenderedPageBreak/>
              <w:t xml:space="preserve">provided </w:t>
            </w:r>
            <w:r>
              <w:t>* (</w:t>
            </w:r>
            <w:r w:rsidRPr="00A9682A">
              <w:t xml:space="preserve">This point will be assigned </w:t>
            </w:r>
            <w:r w:rsidR="006235E9">
              <w:t>only if a) is fulfilled</w:t>
            </w:r>
            <w:r w:rsidR="00753FFA">
              <w:t>)</w:t>
            </w:r>
          </w:p>
        </w:tc>
      </w:tr>
      <w:tr w:rsidR="000C4965" w14:paraId="0C498252" w14:textId="77777777" w:rsidTr="5CB3CE50">
        <w:trPr>
          <w:trHeight w:val="378"/>
        </w:trPr>
        <w:tc>
          <w:tcPr>
            <w:tcW w:w="5955" w:type="dxa"/>
          </w:tcPr>
          <w:p w14:paraId="7029F6A0" w14:textId="5B4E8B10" w:rsidR="00753FFA" w:rsidRDefault="00753FFA" w:rsidP="00F95284">
            <w:pPr>
              <w:rPr>
                <w:b/>
              </w:rPr>
            </w:pPr>
            <w:r>
              <w:rPr>
                <w:b/>
              </w:rPr>
              <w:lastRenderedPageBreak/>
              <w:t>OUTCOME</w:t>
            </w:r>
          </w:p>
          <w:p w14:paraId="479E6A88" w14:textId="14E74A9E" w:rsidR="000C4965" w:rsidRPr="00222A0C" w:rsidRDefault="4533A598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t xml:space="preserve">(a maximum of one </w:t>
            </w:r>
            <w:r w:rsidR="5EA6FDE5" w:rsidRPr="5CB3CE50">
              <w:rPr>
                <w:b/>
                <w:bCs/>
              </w:rPr>
              <w:t>point</w:t>
            </w:r>
            <w:r w:rsidR="1CCB269D" w:rsidRPr="5CB3CE50">
              <w:rPr>
                <w:b/>
                <w:bCs/>
              </w:rPr>
              <w:t xml:space="preserve"> </w:t>
            </w:r>
            <w:r w:rsidRPr="5CB3CE50">
              <w:rPr>
                <w:b/>
                <w:bCs/>
              </w:rPr>
              <w:t xml:space="preserve">for each </w:t>
            </w:r>
            <w:r w:rsidR="320BAC3F" w:rsidRPr="5CB3CE50">
              <w:rPr>
                <w:b/>
                <w:bCs/>
              </w:rPr>
              <w:t xml:space="preserve">numbered </w:t>
            </w:r>
            <w:r w:rsidRPr="5CB3CE50">
              <w:rPr>
                <w:b/>
                <w:bCs/>
              </w:rPr>
              <w:t>item</w:t>
            </w:r>
            <w:r w:rsidR="320BAC3F" w:rsidRPr="5CB3CE50">
              <w:rPr>
                <w:b/>
                <w:bCs/>
              </w:rPr>
              <w:t xml:space="preserve"> within this category</w:t>
            </w:r>
            <w:r w:rsidRPr="5CB3CE50">
              <w:rPr>
                <w:b/>
                <w:bCs/>
              </w:rPr>
              <w:t>)</w:t>
            </w:r>
          </w:p>
        </w:tc>
        <w:tc>
          <w:tcPr>
            <w:tcW w:w="4517" w:type="dxa"/>
          </w:tcPr>
          <w:p w14:paraId="2369AE30" w14:textId="6AF7BB5E" w:rsidR="000C4965" w:rsidRPr="00222A0C" w:rsidRDefault="000C4965" w:rsidP="00F95284">
            <w:pPr>
              <w:rPr>
                <w:b/>
              </w:rPr>
            </w:pPr>
            <w:r>
              <w:rPr>
                <w:b/>
              </w:rPr>
              <w:t>(0-3</w:t>
            </w:r>
            <w:r w:rsidR="00753FFA">
              <w:rPr>
                <w:b/>
              </w:rPr>
              <w:t xml:space="preserve"> points</w:t>
            </w:r>
            <w:r>
              <w:rPr>
                <w:b/>
              </w:rPr>
              <w:t>)</w:t>
            </w:r>
          </w:p>
        </w:tc>
        <w:tc>
          <w:tcPr>
            <w:tcW w:w="4549" w:type="dxa"/>
          </w:tcPr>
          <w:p w14:paraId="284C258E" w14:textId="3F7A9DE8" w:rsidR="000C4965" w:rsidRPr="00222A0C" w:rsidRDefault="000C4965" w:rsidP="00F95284">
            <w:pPr>
              <w:rPr>
                <w:b/>
              </w:rPr>
            </w:pPr>
            <w:r>
              <w:rPr>
                <w:b/>
              </w:rPr>
              <w:t>(0-1</w:t>
            </w:r>
            <w:r w:rsidR="00753FFA">
              <w:rPr>
                <w:b/>
              </w:rPr>
              <w:t xml:space="preserve"> point</w:t>
            </w:r>
            <w:r>
              <w:rPr>
                <w:b/>
              </w:rPr>
              <w:t>)</w:t>
            </w:r>
          </w:p>
        </w:tc>
      </w:tr>
      <w:tr w:rsidR="000C4965" w14:paraId="2A665A2A" w14:textId="77777777" w:rsidTr="5CB3CE50">
        <w:trPr>
          <w:trHeight w:val="378"/>
        </w:trPr>
        <w:tc>
          <w:tcPr>
            <w:tcW w:w="5955" w:type="dxa"/>
          </w:tcPr>
          <w:p w14:paraId="7B192D12" w14:textId="14C8E93E" w:rsidR="000C4965" w:rsidRPr="00761928" w:rsidRDefault="006235E9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1. </w:t>
            </w:r>
            <w:r w:rsidR="000C4965" w:rsidRPr="00761928">
              <w:rPr>
                <w:b/>
              </w:rPr>
              <w:t>Assessment of outcome</w:t>
            </w:r>
          </w:p>
          <w:p w14:paraId="0FE30EF7" w14:textId="1B71FEB5" w:rsidR="000C4965" w:rsidRPr="00761928" w:rsidRDefault="4533A598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6571E6B4">
              <w:t>I</w:t>
            </w:r>
            <w:r>
              <w:t>ndependent blind assessment *</w:t>
            </w:r>
            <w:r w:rsidR="005B4C1C">
              <w:t xml:space="preserve"> (e.g. </w:t>
            </w:r>
            <w:r w:rsidR="005B4C1C" w:rsidRPr="005B4C1C">
              <w:t>x-rays, medical records, etc.)</w:t>
            </w:r>
          </w:p>
          <w:p w14:paraId="14C1E449" w14:textId="0E249A8D" w:rsidR="000C4965" w:rsidRPr="00660E2B" w:rsidRDefault="4533A598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063FC9FA">
              <w:t>R</w:t>
            </w:r>
            <w:r>
              <w:t>ecord linkage *</w:t>
            </w:r>
            <w:r w:rsidR="00660E2B">
              <w:t xml:space="preserve"> </w:t>
            </w:r>
            <w:r w:rsidR="00711C61" w:rsidRPr="00711C61">
              <w:t>(e.g. identified through ICD codes on database records)</w:t>
            </w:r>
          </w:p>
          <w:p w14:paraId="6D5F9417" w14:textId="52D71FF1" w:rsidR="000C4965" w:rsidRPr="00761928" w:rsidRDefault="4533A598" w:rsidP="00711C61">
            <w:pPr>
              <w:autoSpaceDE w:val="0"/>
              <w:autoSpaceDN w:val="0"/>
              <w:adjustRightInd w:val="0"/>
            </w:pPr>
            <w:r>
              <w:t xml:space="preserve">c) </w:t>
            </w:r>
            <w:r w:rsidR="3474F4F6">
              <w:t>S</w:t>
            </w:r>
            <w:r>
              <w:t>elf-report</w:t>
            </w:r>
            <w:r w:rsidR="00711C61">
              <w:t xml:space="preserve"> (i.e. no reference to original medical records or x-rays to confirm the outcome)</w:t>
            </w:r>
          </w:p>
          <w:p w14:paraId="06C132D1" w14:textId="61BEA79D" w:rsidR="000C4965" w:rsidRPr="00222A0C" w:rsidRDefault="4533A598" w:rsidP="5CB3CE50">
            <w:pPr>
              <w:rPr>
                <w:b/>
                <w:bCs/>
              </w:rPr>
            </w:pPr>
            <w:r>
              <w:t xml:space="preserve">d) </w:t>
            </w:r>
            <w:r w:rsidR="4EFB93AF">
              <w:t>N</w:t>
            </w:r>
            <w:r>
              <w:t>o description</w:t>
            </w:r>
          </w:p>
        </w:tc>
        <w:tc>
          <w:tcPr>
            <w:tcW w:w="4517" w:type="dxa"/>
          </w:tcPr>
          <w:p w14:paraId="3CC7242A" w14:textId="16ECA1C5" w:rsidR="000C4965" w:rsidRPr="00761928" w:rsidRDefault="006235E9" w:rsidP="00F95284">
            <w:pPr>
              <w:rPr>
                <w:b/>
              </w:rPr>
            </w:pPr>
            <w:r>
              <w:rPr>
                <w:b/>
              </w:rPr>
              <w:t xml:space="preserve">1. </w:t>
            </w:r>
            <w:r w:rsidR="000C4965" w:rsidRPr="00761928">
              <w:rPr>
                <w:b/>
              </w:rPr>
              <w:t>Ascertainment of outcome:</w:t>
            </w:r>
          </w:p>
          <w:p w14:paraId="3EC3277D" w14:textId="74EF0897" w:rsidR="000C4965" w:rsidRPr="001D7FF4" w:rsidRDefault="000C4965" w:rsidP="000C4965">
            <w:pPr>
              <w:pStyle w:val="ListParagraph"/>
              <w:numPr>
                <w:ilvl w:val="0"/>
                <w:numId w:val="4"/>
              </w:numPr>
            </w:pPr>
            <w:r w:rsidRPr="001D7FF4">
              <w:t>Clinical assessment based on professional standards</w:t>
            </w:r>
            <w:r>
              <w:t xml:space="preserve"> </w:t>
            </w:r>
            <w:r w:rsidRPr="000C2164">
              <w:t>(including structured interview in some cases e.g. sleeping disorders)</w:t>
            </w:r>
            <w:r w:rsidRPr="001D7FF4">
              <w:t xml:space="preserve">/extracted from </w:t>
            </w:r>
            <w:r>
              <w:t xml:space="preserve">health </w:t>
            </w:r>
            <w:r w:rsidRPr="001D7FF4">
              <w:t>registries/medical file</w:t>
            </w:r>
            <w:r>
              <w:t xml:space="preserve"> </w:t>
            </w:r>
            <w:r w:rsidRPr="001D7FF4">
              <w:t>*</w:t>
            </w:r>
          </w:p>
          <w:p w14:paraId="2DF455C3" w14:textId="77777777" w:rsidR="00844DBF" w:rsidRDefault="000C4965" w:rsidP="00844DBF">
            <w:pPr>
              <w:pStyle w:val="ListParagraph"/>
              <w:numPr>
                <w:ilvl w:val="0"/>
                <w:numId w:val="4"/>
              </w:numPr>
              <w:spacing w:after="160" w:line="259" w:lineRule="auto"/>
            </w:pPr>
            <w:r>
              <w:t>Self-report or informant-report</w:t>
            </w:r>
          </w:p>
          <w:p w14:paraId="49264170" w14:textId="38A2BBE0" w:rsidR="000C4965" w:rsidRPr="00844DBF" w:rsidRDefault="4533A598" w:rsidP="00844DBF">
            <w:pPr>
              <w:pStyle w:val="ListParagraph"/>
              <w:numPr>
                <w:ilvl w:val="0"/>
                <w:numId w:val="4"/>
              </w:numPr>
              <w:spacing w:after="160" w:line="259" w:lineRule="auto"/>
            </w:pPr>
            <w:r w:rsidRPr="00844DBF">
              <w:t>No description</w:t>
            </w:r>
          </w:p>
        </w:tc>
        <w:tc>
          <w:tcPr>
            <w:tcW w:w="4549" w:type="dxa"/>
          </w:tcPr>
          <w:p w14:paraId="5BA94765" w14:textId="662266EE" w:rsidR="000C4965" w:rsidRPr="00975E30" w:rsidRDefault="006235E9" w:rsidP="006235E9">
            <w:pPr>
              <w:rPr>
                <w:b/>
              </w:rPr>
            </w:pPr>
            <w:r w:rsidRPr="006235E9">
              <w:rPr>
                <w:b/>
              </w:rPr>
              <w:t>1.</w:t>
            </w:r>
            <w:r>
              <w:rPr>
                <w:b/>
              </w:rPr>
              <w:t xml:space="preserve"> </w:t>
            </w:r>
            <w:r w:rsidR="000C4965" w:rsidRPr="00975E30">
              <w:rPr>
                <w:b/>
              </w:rPr>
              <w:t>Ascertainment of outcome:</w:t>
            </w:r>
          </w:p>
          <w:p w14:paraId="0824C224" w14:textId="45DE4872" w:rsidR="000C4965" w:rsidRPr="001D7FF4" w:rsidRDefault="000C4965" w:rsidP="000C4965">
            <w:pPr>
              <w:pStyle w:val="ListParagraph"/>
              <w:numPr>
                <w:ilvl w:val="0"/>
                <w:numId w:val="9"/>
              </w:numPr>
            </w:pPr>
            <w:r w:rsidRPr="001D7FF4">
              <w:t>Clinical assessment based on professional standards</w:t>
            </w:r>
            <w:r>
              <w:t xml:space="preserve"> </w:t>
            </w:r>
            <w:r w:rsidRPr="000C2164">
              <w:t>(including structured interview in some cases e.g. sleeping disorders)</w:t>
            </w:r>
            <w:r w:rsidRPr="001D7FF4">
              <w:t xml:space="preserve">/extracted from </w:t>
            </w:r>
            <w:r>
              <w:t xml:space="preserve">health </w:t>
            </w:r>
            <w:r w:rsidRPr="001D7FF4">
              <w:t>registries/medical file</w:t>
            </w:r>
            <w:r>
              <w:t xml:space="preserve"> </w:t>
            </w:r>
            <w:r w:rsidRPr="001D7FF4">
              <w:t>*</w:t>
            </w:r>
          </w:p>
          <w:p w14:paraId="05388765" w14:textId="77777777" w:rsidR="000C4965" w:rsidRDefault="000C4965" w:rsidP="000C4965">
            <w:pPr>
              <w:pStyle w:val="ListParagraph"/>
              <w:numPr>
                <w:ilvl w:val="0"/>
                <w:numId w:val="9"/>
              </w:numPr>
              <w:spacing w:after="160" w:line="259" w:lineRule="auto"/>
            </w:pPr>
            <w:r>
              <w:t>Self-report or informant-report</w:t>
            </w:r>
          </w:p>
          <w:p w14:paraId="2268D2A9" w14:textId="35BD24E9" w:rsidR="000C4965" w:rsidRPr="00844DBF" w:rsidRDefault="000C4965" w:rsidP="00F95284">
            <w:pPr>
              <w:pStyle w:val="ListParagraph"/>
              <w:numPr>
                <w:ilvl w:val="0"/>
                <w:numId w:val="9"/>
              </w:numPr>
            </w:pPr>
            <w:r>
              <w:t>No description</w:t>
            </w:r>
          </w:p>
        </w:tc>
      </w:tr>
      <w:tr w:rsidR="000C4965" w14:paraId="5826179A" w14:textId="77777777" w:rsidTr="5CB3CE50">
        <w:trPr>
          <w:trHeight w:val="378"/>
        </w:trPr>
        <w:tc>
          <w:tcPr>
            <w:tcW w:w="5955" w:type="dxa"/>
          </w:tcPr>
          <w:p w14:paraId="339DBCA6" w14:textId="7C179F38" w:rsidR="000C4965" w:rsidRPr="00761928" w:rsidRDefault="006235E9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2. </w:t>
            </w:r>
            <w:r w:rsidR="000C4965" w:rsidRPr="00761928">
              <w:rPr>
                <w:b/>
              </w:rPr>
              <w:t>Was follow-up long enough for outcomes to occur</w:t>
            </w:r>
            <w:r w:rsidR="007F4C33">
              <w:rPr>
                <w:b/>
              </w:rPr>
              <w:t>:</w:t>
            </w:r>
          </w:p>
          <w:p w14:paraId="455AF968" w14:textId="6A311CCE" w:rsidR="000C4965" w:rsidRPr="00761928" w:rsidRDefault="4533A598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736DCE81">
              <w:t>Y</w:t>
            </w:r>
            <w:r>
              <w:t>es (select an adequate follow up period for outcome of interest) *</w:t>
            </w:r>
          </w:p>
          <w:p w14:paraId="4E1EE119" w14:textId="792B04D1" w:rsidR="000C4965" w:rsidRPr="00761928" w:rsidRDefault="4533A598" w:rsidP="5CB3CE50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t xml:space="preserve">b) </w:t>
            </w:r>
            <w:r w:rsidR="09F35A03">
              <w:t>N</w:t>
            </w:r>
            <w:r>
              <w:t>o</w:t>
            </w:r>
          </w:p>
        </w:tc>
        <w:tc>
          <w:tcPr>
            <w:tcW w:w="4517" w:type="dxa"/>
          </w:tcPr>
          <w:p w14:paraId="11AE5F84" w14:textId="48A04032" w:rsidR="000C4965" w:rsidRPr="00761928" w:rsidRDefault="006235E9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2. </w:t>
            </w:r>
            <w:r w:rsidR="000C4965" w:rsidRPr="00761928">
              <w:rPr>
                <w:b/>
              </w:rPr>
              <w:t>Was follow-up long enough for outcomes to occur</w:t>
            </w:r>
            <w:r w:rsidR="007F4C33">
              <w:rPr>
                <w:b/>
              </w:rPr>
              <w:t>:</w:t>
            </w:r>
          </w:p>
          <w:p w14:paraId="6992FFDA" w14:textId="7B434174" w:rsidR="000C4965" w:rsidRPr="00761928" w:rsidRDefault="4533A598" w:rsidP="00880077">
            <w:pPr>
              <w:autoSpaceDE w:val="0"/>
              <w:autoSpaceDN w:val="0"/>
              <w:adjustRightInd w:val="0"/>
              <w:ind w:left="814" w:hanging="425"/>
            </w:pPr>
            <w:r w:rsidRPr="00761928">
              <w:t>a)</w:t>
            </w:r>
            <w:r w:rsidR="1AF186AF" w:rsidRPr="00761928">
              <w:t xml:space="preserve">  </w:t>
            </w:r>
            <w:r w:rsidR="007F4C33">
              <w:tab/>
            </w:r>
            <w:r>
              <w:t>Y</w:t>
            </w:r>
            <w:r w:rsidRPr="00761928">
              <w:t>es (</w:t>
            </w:r>
            <w:r>
              <w:t xml:space="preserve">follow-up duration justified or </w:t>
            </w:r>
            <w:r w:rsidRPr="5CB3CE50">
              <w:t>≥</w:t>
            </w:r>
            <w:r>
              <w:t>1 year</w:t>
            </w:r>
            <w:r w:rsidRPr="00761928">
              <w:t xml:space="preserve">) </w:t>
            </w:r>
            <w:r>
              <w:t>*</w:t>
            </w:r>
          </w:p>
          <w:p w14:paraId="476E312D" w14:textId="2384CE2E" w:rsidR="000C4965" w:rsidRPr="00761928" w:rsidRDefault="4533A598" w:rsidP="00880077">
            <w:pPr>
              <w:ind w:left="814" w:hanging="425"/>
            </w:pPr>
            <w:r w:rsidRPr="00761928">
              <w:t>b)</w:t>
            </w:r>
            <w:r w:rsidR="4B1762C0" w:rsidRPr="00761928">
              <w:t xml:space="preserve">  </w:t>
            </w:r>
            <w:r w:rsidR="007F4C33">
              <w:tab/>
            </w:r>
            <w:r>
              <w:t>N</w:t>
            </w:r>
            <w:r w:rsidRPr="00761928">
              <w:t>o</w:t>
            </w:r>
            <w:r w:rsidDel="007D0946">
              <w:t xml:space="preserve"> </w:t>
            </w:r>
          </w:p>
        </w:tc>
        <w:tc>
          <w:tcPr>
            <w:tcW w:w="4549" w:type="dxa"/>
          </w:tcPr>
          <w:p w14:paraId="69616329" w14:textId="77777777" w:rsidR="000C4965" w:rsidRPr="00C13C2B" w:rsidRDefault="000C4965" w:rsidP="00F95284"/>
        </w:tc>
      </w:tr>
      <w:tr w:rsidR="000C4965" w14:paraId="659DBCD6" w14:textId="77777777" w:rsidTr="5CB3CE50">
        <w:trPr>
          <w:trHeight w:val="378"/>
        </w:trPr>
        <w:tc>
          <w:tcPr>
            <w:tcW w:w="5955" w:type="dxa"/>
          </w:tcPr>
          <w:p w14:paraId="48644483" w14:textId="6BA3A415" w:rsidR="000C4965" w:rsidRPr="00025879" w:rsidRDefault="006235E9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3. </w:t>
            </w:r>
            <w:r w:rsidR="000C4965" w:rsidRPr="00025879">
              <w:rPr>
                <w:b/>
              </w:rPr>
              <w:t>Adequacy of follow up of cohorts</w:t>
            </w:r>
            <w:r w:rsidR="007F4C33">
              <w:rPr>
                <w:b/>
              </w:rPr>
              <w:t>:</w:t>
            </w:r>
          </w:p>
          <w:p w14:paraId="49A54010" w14:textId="0264BB0B" w:rsidR="000C4965" w:rsidRPr="00025879" w:rsidRDefault="4533A598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213C919A">
              <w:t>C</w:t>
            </w:r>
            <w:r>
              <w:t>omplete follow up - all subjects accounted for *</w:t>
            </w:r>
          </w:p>
          <w:p w14:paraId="639783EC" w14:textId="6D6844DF" w:rsidR="000C4965" w:rsidRPr="00025879" w:rsidRDefault="4533A598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60F6BDD5">
              <w:t>S</w:t>
            </w:r>
            <w:r>
              <w:t>ubjects lost to follow up unlikely to introduce bias - small number lost - &gt; ____ % (select an</w:t>
            </w:r>
          </w:p>
          <w:p w14:paraId="46ACD3F8" w14:textId="77777777" w:rsidR="000C4965" w:rsidRPr="00025879" w:rsidRDefault="000C4965" w:rsidP="00F95284">
            <w:pPr>
              <w:autoSpaceDE w:val="0"/>
              <w:autoSpaceDN w:val="0"/>
              <w:adjustRightInd w:val="0"/>
            </w:pPr>
            <w:r w:rsidRPr="00025879">
              <w:t xml:space="preserve">adequate %) follow up, or description provided of those lost) </w:t>
            </w:r>
            <w:r>
              <w:t>*</w:t>
            </w:r>
          </w:p>
          <w:p w14:paraId="6F4CA5C3" w14:textId="542721D7" w:rsidR="000C4965" w:rsidRPr="00025879" w:rsidRDefault="4533A598" w:rsidP="00F95284">
            <w:pPr>
              <w:autoSpaceDE w:val="0"/>
              <w:autoSpaceDN w:val="0"/>
              <w:adjustRightInd w:val="0"/>
            </w:pPr>
            <w:r>
              <w:t xml:space="preserve">c) </w:t>
            </w:r>
            <w:r w:rsidR="465E69DC">
              <w:t>F</w:t>
            </w:r>
            <w:r>
              <w:t>ollow up rate &lt; ____% (select an adequate %) and no description of those lost</w:t>
            </w:r>
          </w:p>
          <w:p w14:paraId="6A800D6B" w14:textId="7C4A0533" w:rsidR="000C4965" w:rsidRPr="00761928" w:rsidRDefault="4533A598" w:rsidP="5CB3CE50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t xml:space="preserve">d) </w:t>
            </w:r>
            <w:r w:rsidR="1D2F700E">
              <w:t>N</w:t>
            </w:r>
            <w:r>
              <w:t>o statement</w:t>
            </w:r>
          </w:p>
        </w:tc>
        <w:tc>
          <w:tcPr>
            <w:tcW w:w="4517" w:type="dxa"/>
          </w:tcPr>
          <w:p w14:paraId="4D8FAB25" w14:textId="693CBD5E" w:rsidR="000C4965" w:rsidRPr="00025879" w:rsidRDefault="006235E9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3. </w:t>
            </w:r>
            <w:r w:rsidR="000C4965" w:rsidRPr="00025879">
              <w:rPr>
                <w:b/>
              </w:rPr>
              <w:t>Adequacy of follow up of cohorts</w:t>
            </w:r>
            <w:r w:rsidR="007F4C33">
              <w:rPr>
                <w:b/>
              </w:rPr>
              <w:t>:</w:t>
            </w:r>
          </w:p>
          <w:p w14:paraId="1BA58C27" w14:textId="43E8FBBF" w:rsidR="000C4965" w:rsidRDefault="000C4965" w:rsidP="000C4965">
            <w:pPr>
              <w:pStyle w:val="ListParagraph"/>
              <w:numPr>
                <w:ilvl w:val="0"/>
                <w:numId w:val="11"/>
              </w:numPr>
            </w:pPr>
            <w:r>
              <w:t>Complete follow-up – all subjects accounted for</w:t>
            </w:r>
            <w:r w:rsidR="00844DBF">
              <w:t xml:space="preserve"> </w:t>
            </w:r>
            <w:r>
              <w:t>*</w:t>
            </w:r>
          </w:p>
          <w:p w14:paraId="38FE6240" w14:textId="77777777" w:rsidR="000C4965" w:rsidRDefault="000C4965" w:rsidP="000C4965">
            <w:pPr>
              <w:pStyle w:val="ListParagraph"/>
              <w:numPr>
                <w:ilvl w:val="0"/>
                <w:numId w:val="11"/>
              </w:numPr>
            </w:pPr>
            <w:r>
              <w:t>Subjects lost to follow up unlikely to introduce bias (description provided of those lost) *</w:t>
            </w:r>
          </w:p>
          <w:p w14:paraId="120BFFEE" w14:textId="77777777" w:rsidR="000C4965" w:rsidRDefault="000C4965" w:rsidP="000C4965">
            <w:pPr>
              <w:pStyle w:val="ListParagraph"/>
              <w:numPr>
                <w:ilvl w:val="0"/>
                <w:numId w:val="11"/>
              </w:numPr>
            </w:pPr>
            <w:r>
              <w:t>No description of those lost</w:t>
            </w:r>
          </w:p>
          <w:p w14:paraId="7165F64B" w14:textId="77777777" w:rsidR="000C4965" w:rsidRPr="005A4F4A" w:rsidRDefault="000C4965" w:rsidP="000C4965">
            <w:pPr>
              <w:pStyle w:val="ListParagraph"/>
              <w:numPr>
                <w:ilvl w:val="0"/>
                <w:numId w:val="11"/>
              </w:numPr>
            </w:pPr>
            <w:r>
              <w:t>No statement</w:t>
            </w:r>
          </w:p>
        </w:tc>
        <w:tc>
          <w:tcPr>
            <w:tcW w:w="4549" w:type="dxa"/>
          </w:tcPr>
          <w:p w14:paraId="6FA69B39" w14:textId="77777777" w:rsidR="000C4965" w:rsidRPr="009A3607" w:rsidRDefault="000C4965" w:rsidP="00F95284"/>
        </w:tc>
      </w:tr>
    </w:tbl>
    <w:p w14:paraId="09BF98D6" w14:textId="69F1ADCE" w:rsidR="00C03554" w:rsidRDefault="00C03554">
      <w:pPr>
        <w:rPr>
          <w:b/>
          <w:bCs/>
        </w:rPr>
      </w:pPr>
    </w:p>
    <w:p w14:paraId="64C64DF7" w14:textId="179A184F" w:rsidR="00933B10" w:rsidRDefault="00933B10">
      <w:pPr>
        <w:rPr>
          <w:b/>
          <w:bCs/>
        </w:rPr>
      </w:pPr>
      <w:r>
        <w:rPr>
          <w:b/>
          <w:bCs/>
        </w:rPr>
        <w:br w:type="page"/>
      </w:r>
    </w:p>
    <w:p w14:paraId="39BF3D85" w14:textId="142960ED" w:rsidR="00933B10" w:rsidRPr="00E700AD" w:rsidRDefault="00933B10" w:rsidP="5CB3CE50">
      <w:pPr>
        <w:rPr>
          <w:b/>
          <w:bCs/>
          <w:lang w:val="en-US"/>
        </w:rPr>
      </w:pPr>
      <w:r w:rsidRPr="00E700AD">
        <w:rPr>
          <w:b/>
          <w:bCs/>
          <w:lang w:val="en-US"/>
        </w:rPr>
        <w:lastRenderedPageBreak/>
        <w:t xml:space="preserve">Table </w:t>
      </w:r>
      <w:r w:rsidR="00B548E1">
        <w:rPr>
          <w:b/>
          <w:bCs/>
          <w:lang w:val="en-US"/>
        </w:rPr>
        <w:t>S2</w:t>
      </w:r>
      <w:r w:rsidRPr="00E700AD">
        <w:rPr>
          <w:b/>
          <w:bCs/>
          <w:lang w:val="en-US"/>
        </w:rPr>
        <w:t xml:space="preserve">. Adapted Newcastle-Ottawa Scale (NOS) for </w:t>
      </w:r>
      <w:r w:rsidR="00B5167B" w:rsidRPr="00E700AD">
        <w:rPr>
          <w:b/>
          <w:bCs/>
          <w:lang w:val="en-US"/>
        </w:rPr>
        <w:t xml:space="preserve">studies with </w:t>
      </w:r>
      <w:r w:rsidR="003339B1" w:rsidRPr="00E700AD">
        <w:rPr>
          <w:b/>
          <w:bCs/>
          <w:lang w:val="en-US"/>
        </w:rPr>
        <w:t>compar</w:t>
      </w:r>
      <w:r w:rsidR="00B5167B" w:rsidRPr="00E700AD">
        <w:rPr>
          <w:b/>
          <w:bCs/>
          <w:lang w:val="en-US"/>
        </w:rPr>
        <w:t>ator cohorts</w:t>
      </w:r>
      <w:r w:rsidRPr="00E700AD">
        <w:rPr>
          <w:b/>
          <w:bCs/>
          <w:lang w:val="en-US"/>
        </w:rPr>
        <w:t xml:space="preserve"> (</w:t>
      </w:r>
      <w:r w:rsidR="003339B1" w:rsidRPr="00E700AD">
        <w:rPr>
          <w:b/>
          <w:bCs/>
          <w:lang w:val="en-US"/>
        </w:rPr>
        <w:t>prevalence or incidence</w:t>
      </w:r>
      <w:r w:rsidRPr="00E700AD">
        <w:rPr>
          <w:b/>
          <w:bCs/>
          <w:lang w:val="en-US"/>
        </w:rPr>
        <w:t>)</w:t>
      </w:r>
    </w:p>
    <w:p w14:paraId="7A7532F1" w14:textId="6EA208EA" w:rsidR="001E2A11" w:rsidRDefault="001E2A11" w:rsidP="00933B10">
      <w:pPr>
        <w:rPr>
          <w:lang w:val="en-US"/>
        </w:rPr>
      </w:pPr>
      <w:r w:rsidRPr="5CB3CE50">
        <w:rPr>
          <w:lang w:val="en-US"/>
        </w:rPr>
        <w:t xml:space="preserve">Note: </w:t>
      </w:r>
      <w:r w:rsidR="003D5EF2" w:rsidRPr="5CB3CE50">
        <w:rPr>
          <w:lang w:val="en-US"/>
        </w:rPr>
        <w:t xml:space="preserve"> </w:t>
      </w:r>
      <w:r w:rsidR="00726968" w:rsidRPr="5CB3CE50">
        <w:rPr>
          <w:lang w:val="en-US"/>
        </w:rPr>
        <w:t>one asterisk represents one point for the appraisal item and two asterisks represents two points. For example, for representativeness of the ID cohort, if a study meets the criteria with two asterisks, then this study will be assigned two points.</w:t>
      </w: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6215"/>
        <w:gridCol w:w="4403"/>
        <w:gridCol w:w="4403"/>
      </w:tblGrid>
      <w:tr w:rsidR="00575340" w14:paraId="60771B9C" w14:textId="77777777" w:rsidTr="5CB3CE50">
        <w:trPr>
          <w:trHeight w:val="401"/>
        </w:trPr>
        <w:tc>
          <w:tcPr>
            <w:tcW w:w="6023" w:type="dxa"/>
          </w:tcPr>
          <w:p w14:paraId="6FCFE3D0" w14:textId="69395F23" w:rsidR="00575340" w:rsidRPr="00101EA2" w:rsidRDefault="00575340" w:rsidP="00F95284">
            <w:pPr>
              <w:rPr>
                <w:b/>
                <w:bCs/>
              </w:rPr>
            </w:pPr>
            <w:r w:rsidRPr="00101EA2">
              <w:rPr>
                <w:b/>
                <w:bCs/>
              </w:rPr>
              <w:t xml:space="preserve">Original version </w:t>
            </w:r>
            <w:r w:rsidR="00F1283C" w:rsidRPr="00101EA2">
              <w:rPr>
                <w:b/>
                <w:bCs/>
              </w:rPr>
              <w:t>of NOS for</w:t>
            </w:r>
            <w:r w:rsidRPr="00101EA2">
              <w:rPr>
                <w:b/>
                <w:bCs/>
              </w:rPr>
              <w:t xml:space="preserve"> cohort studies </w:t>
            </w:r>
            <w:r w:rsidR="007F4C33" w:rsidRPr="00101EA2">
              <w:rPr>
                <w:b/>
                <w:bCs/>
              </w:rPr>
              <w:t xml:space="preserve">(see </w:t>
            </w:r>
            <w:hyperlink r:id="rId12" w:history="1">
              <w:r w:rsidRPr="00101EA2">
                <w:rPr>
                  <w:rStyle w:val="Hyperlink"/>
                  <w:b/>
                  <w:bCs/>
                </w:rPr>
                <w:t>http://www.ohri.ca/programs/clinical_epidemiology/oxford.asp</w:t>
              </w:r>
            </w:hyperlink>
            <w:r w:rsidR="007F4C33" w:rsidRPr="00101EA2">
              <w:rPr>
                <w:rStyle w:val="Hyperlink"/>
                <w:b/>
                <w:bCs/>
              </w:rPr>
              <w:t>)</w:t>
            </w:r>
          </w:p>
        </w:tc>
        <w:tc>
          <w:tcPr>
            <w:tcW w:w="4499" w:type="dxa"/>
          </w:tcPr>
          <w:p w14:paraId="15639D39" w14:textId="6ADC0175" w:rsidR="00575340" w:rsidRPr="00101EA2" w:rsidRDefault="00575340" w:rsidP="00F95284">
            <w:pPr>
              <w:rPr>
                <w:b/>
                <w:bCs/>
              </w:rPr>
            </w:pPr>
            <w:r w:rsidRPr="00101EA2">
              <w:rPr>
                <w:b/>
                <w:bCs/>
              </w:rPr>
              <w:t xml:space="preserve">Adapted version </w:t>
            </w:r>
            <w:r w:rsidR="00F1283C" w:rsidRPr="00101EA2">
              <w:rPr>
                <w:b/>
                <w:bCs/>
              </w:rPr>
              <w:t xml:space="preserve">of NOS </w:t>
            </w:r>
            <w:r w:rsidRPr="00101EA2">
              <w:rPr>
                <w:b/>
                <w:bCs/>
              </w:rPr>
              <w:t>for cohort studies</w:t>
            </w:r>
          </w:p>
          <w:p w14:paraId="29935486" w14:textId="2616C939" w:rsidR="00575340" w:rsidRPr="00101EA2" w:rsidRDefault="00575340" w:rsidP="00F95284">
            <w:pPr>
              <w:rPr>
                <w:b/>
                <w:bCs/>
              </w:rPr>
            </w:pPr>
            <w:r w:rsidRPr="00101EA2">
              <w:rPr>
                <w:b/>
                <w:bCs/>
              </w:rPr>
              <w:t>(0-11</w:t>
            </w:r>
            <w:r w:rsidR="00790474" w:rsidRPr="00101EA2">
              <w:rPr>
                <w:b/>
                <w:bCs/>
              </w:rPr>
              <w:t xml:space="preserve"> points</w:t>
            </w:r>
            <w:r w:rsidRPr="00101EA2">
              <w:rPr>
                <w:b/>
                <w:bCs/>
              </w:rPr>
              <w:t>)</w:t>
            </w:r>
          </w:p>
        </w:tc>
        <w:tc>
          <w:tcPr>
            <w:tcW w:w="4499" w:type="dxa"/>
          </w:tcPr>
          <w:p w14:paraId="141E50BB" w14:textId="6AE5B54A" w:rsidR="00575340" w:rsidRPr="00101EA2" w:rsidRDefault="00575340" w:rsidP="00F95284">
            <w:pPr>
              <w:rPr>
                <w:b/>
                <w:bCs/>
              </w:rPr>
            </w:pPr>
            <w:r w:rsidRPr="00101EA2">
              <w:rPr>
                <w:b/>
                <w:bCs/>
              </w:rPr>
              <w:t>Adapted version</w:t>
            </w:r>
            <w:r w:rsidR="00F1283C" w:rsidRPr="00101EA2">
              <w:rPr>
                <w:b/>
                <w:bCs/>
              </w:rPr>
              <w:t xml:space="preserve"> of NOS</w:t>
            </w:r>
            <w:r w:rsidRPr="00101EA2">
              <w:rPr>
                <w:b/>
                <w:bCs/>
              </w:rPr>
              <w:t xml:space="preserve"> for cross-sectional studies </w:t>
            </w:r>
          </w:p>
          <w:p w14:paraId="6A0BC450" w14:textId="1736E702" w:rsidR="00575340" w:rsidRPr="00101EA2" w:rsidRDefault="00575340" w:rsidP="00F95284">
            <w:pPr>
              <w:rPr>
                <w:b/>
                <w:bCs/>
              </w:rPr>
            </w:pPr>
            <w:r w:rsidRPr="00101EA2">
              <w:rPr>
                <w:b/>
                <w:bCs/>
              </w:rPr>
              <w:t>(0-10</w:t>
            </w:r>
            <w:r w:rsidR="00790474" w:rsidRPr="00101EA2">
              <w:rPr>
                <w:b/>
                <w:bCs/>
              </w:rPr>
              <w:t xml:space="preserve"> points</w:t>
            </w:r>
            <w:r w:rsidRPr="00101EA2">
              <w:rPr>
                <w:b/>
                <w:bCs/>
              </w:rPr>
              <w:t>)</w:t>
            </w:r>
          </w:p>
        </w:tc>
      </w:tr>
      <w:tr w:rsidR="00575340" w14:paraId="0562C194" w14:textId="77777777" w:rsidTr="5CB3CE50">
        <w:trPr>
          <w:trHeight w:val="378"/>
        </w:trPr>
        <w:tc>
          <w:tcPr>
            <w:tcW w:w="6023" w:type="dxa"/>
          </w:tcPr>
          <w:p w14:paraId="496066B7" w14:textId="61B9DA01" w:rsidR="00DB6A61" w:rsidRDefault="00DB6A61" w:rsidP="00F95284">
            <w:pPr>
              <w:rPr>
                <w:b/>
              </w:rPr>
            </w:pPr>
            <w:r>
              <w:rPr>
                <w:b/>
              </w:rPr>
              <w:t>SELECTION</w:t>
            </w:r>
            <w:r w:rsidRPr="00604A4E">
              <w:rPr>
                <w:b/>
              </w:rPr>
              <w:t xml:space="preserve"> </w:t>
            </w:r>
          </w:p>
          <w:p w14:paraId="546B14C0" w14:textId="661832C4" w:rsidR="00575340" w:rsidRPr="00604A4E" w:rsidRDefault="0B36D5CF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t xml:space="preserve">(a maximum of one </w:t>
            </w:r>
            <w:r w:rsidR="001E2A11" w:rsidRPr="5CB3CE50">
              <w:rPr>
                <w:b/>
                <w:bCs/>
              </w:rPr>
              <w:t>point</w:t>
            </w:r>
            <w:r w:rsidRPr="5CB3CE50">
              <w:rPr>
                <w:b/>
                <w:bCs/>
              </w:rPr>
              <w:t xml:space="preserve"> for each </w:t>
            </w:r>
            <w:r w:rsidR="001E2A11" w:rsidRPr="5CB3CE50">
              <w:rPr>
                <w:b/>
                <w:bCs/>
              </w:rPr>
              <w:t xml:space="preserve">numbered </w:t>
            </w:r>
            <w:r w:rsidRPr="5CB3CE50">
              <w:rPr>
                <w:b/>
                <w:bCs/>
              </w:rPr>
              <w:t>item</w:t>
            </w:r>
            <w:r w:rsidR="001E2A11" w:rsidRPr="5CB3CE50">
              <w:rPr>
                <w:b/>
                <w:bCs/>
              </w:rPr>
              <w:t xml:space="preserve"> within this category</w:t>
            </w:r>
            <w:r w:rsidRPr="5CB3CE50">
              <w:rPr>
                <w:b/>
                <w:bCs/>
              </w:rPr>
              <w:t xml:space="preserve">):                           </w:t>
            </w:r>
          </w:p>
        </w:tc>
        <w:tc>
          <w:tcPr>
            <w:tcW w:w="4499" w:type="dxa"/>
          </w:tcPr>
          <w:p w14:paraId="2B07E4DD" w14:textId="43E8CB8A" w:rsidR="00575340" w:rsidRPr="00604A4E" w:rsidRDefault="00575340" w:rsidP="00F95284">
            <w:pPr>
              <w:rPr>
                <w:b/>
              </w:rPr>
            </w:pPr>
            <w:r w:rsidRPr="00142EA9">
              <w:rPr>
                <w:b/>
              </w:rPr>
              <w:t>(0-</w:t>
            </w:r>
            <w:r>
              <w:rPr>
                <w:b/>
              </w:rPr>
              <w:t>5</w:t>
            </w:r>
            <w:r w:rsidR="00DB6A61">
              <w:rPr>
                <w:b/>
              </w:rPr>
              <w:t xml:space="preserve"> points</w:t>
            </w:r>
            <w:r w:rsidRPr="00142EA9">
              <w:rPr>
                <w:b/>
              </w:rPr>
              <w:t>)</w:t>
            </w:r>
          </w:p>
        </w:tc>
        <w:tc>
          <w:tcPr>
            <w:tcW w:w="4499" w:type="dxa"/>
          </w:tcPr>
          <w:p w14:paraId="68E3C754" w14:textId="4D3A288C" w:rsidR="00575340" w:rsidRPr="00142EA9" w:rsidRDefault="00575340" w:rsidP="00F95284">
            <w:pPr>
              <w:rPr>
                <w:b/>
              </w:rPr>
            </w:pPr>
            <w:r w:rsidRPr="00142EA9">
              <w:rPr>
                <w:b/>
              </w:rPr>
              <w:t>(0-</w:t>
            </w:r>
            <w:r w:rsidR="006E4F9C">
              <w:rPr>
                <w:b/>
              </w:rPr>
              <w:t>6</w:t>
            </w:r>
            <w:r w:rsidR="00DB6A61">
              <w:rPr>
                <w:b/>
              </w:rPr>
              <w:t xml:space="preserve"> points</w:t>
            </w:r>
            <w:r w:rsidRPr="00142EA9">
              <w:rPr>
                <w:b/>
              </w:rPr>
              <w:t>)</w:t>
            </w:r>
          </w:p>
        </w:tc>
      </w:tr>
      <w:tr w:rsidR="00575340" w14:paraId="23E691C3" w14:textId="77777777" w:rsidTr="5CB3CE50">
        <w:trPr>
          <w:trHeight w:val="401"/>
        </w:trPr>
        <w:tc>
          <w:tcPr>
            <w:tcW w:w="6023" w:type="dxa"/>
          </w:tcPr>
          <w:p w14:paraId="38A8F8FF" w14:textId="2A1FA6EA" w:rsidR="00575340" w:rsidRPr="0005142E" w:rsidRDefault="001E2A11" w:rsidP="00F95284">
            <w:pPr>
              <w:rPr>
                <w:b/>
              </w:rPr>
            </w:pPr>
            <w:r>
              <w:rPr>
                <w:b/>
              </w:rPr>
              <w:t xml:space="preserve">1. </w:t>
            </w:r>
            <w:r w:rsidR="00575340" w:rsidRPr="0005142E">
              <w:rPr>
                <w:b/>
              </w:rPr>
              <w:t>Representativeness of the exposed cohort:</w:t>
            </w:r>
          </w:p>
          <w:p w14:paraId="45652B40" w14:textId="5194B34E" w:rsidR="00575340" w:rsidRPr="00AE0ADA" w:rsidRDefault="0B36D5CF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354AC860">
              <w:t>T</w:t>
            </w:r>
            <w:r>
              <w:t>ruly representative of the average _______________ (describe) in the community *</w:t>
            </w:r>
            <w:r w:rsidR="00EC22B6">
              <w:t xml:space="preserve"> </w:t>
            </w:r>
          </w:p>
          <w:p w14:paraId="5538FD35" w14:textId="79CF2D18" w:rsidR="00575340" w:rsidRPr="00AE0ADA" w:rsidRDefault="0B36D5CF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06A8C0B7">
              <w:t>S</w:t>
            </w:r>
            <w:r>
              <w:t>omewhat representative of the average ______________ in the community *</w:t>
            </w:r>
          </w:p>
          <w:p w14:paraId="0656B49F" w14:textId="1C01DBF8" w:rsidR="00575340" w:rsidRPr="00AE0ADA" w:rsidRDefault="0B36D5CF" w:rsidP="00F95284">
            <w:pPr>
              <w:autoSpaceDE w:val="0"/>
              <w:autoSpaceDN w:val="0"/>
              <w:adjustRightInd w:val="0"/>
            </w:pPr>
            <w:r>
              <w:t xml:space="preserve">c) </w:t>
            </w:r>
            <w:r w:rsidR="1B9F4E7D">
              <w:t>S</w:t>
            </w:r>
            <w:r>
              <w:t>elected group of users e.g. nurses, volunteers</w:t>
            </w:r>
          </w:p>
          <w:p w14:paraId="475BED7C" w14:textId="0E608274" w:rsidR="00575340" w:rsidRDefault="0B36D5CF" w:rsidP="00F95284">
            <w:r>
              <w:t xml:space="preserve">d) </w:t>
            </w:r>
            <w:r w:rsidR="795EFB21">
              <w:t>N</w:t>
            </w:r>
            <w:r>
              <w:t>o description of the derivation of the cohort</w:t>
            </w:r>
          </w:p>
        </w:tc>
        <w:tc>
          <w:tcPr>
            <w:tcW w:w="4499" w:type="dxa"/>
          </w:tcPr>
          <w:p w14:paraId="2CB290F4" w14:textId="55438957" w:rsidR="00575340" w:rsidRPr="0005142E" w:rsidRDefault="001E2A11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t xml:space="preserve">1. </w:t>
            </w:r>
            <w:r w:rsidR="0B36D5CF" w:rsidRPr="5CB3CE50">
              <w:rPr>
                <w:b/>
                <w:bCs/>
              </w:rPr>
              <w:t>Representativeness of the ID cohort:</w:t>
            </w:r>
          </w:p>
          <w:p w14:paraId="596FB17D" w14:textId="77777777" w:rsidR="00575340" w:rsidRDefault="00575340" w:rsidP="004B571A">
            <w:pPr>
              <w:pStyle w:val="ListParagraph"/>
              <w:numPr>
                <w:ilvl w:val="0"/>
                <w:numId w:val="19"/>
              </w:numPr>
            </w:pPr>
            <w:r w:rsidRPr="0053392C">
              <w:t xml:space="preserve">All individuals </w:t>
            </w:r>
            <w:r>
              <w:t xml:space="preserve">in, </w:t>
            </w:r>
            <w:r w:rsidRPr="0053392C">
              <w:t>or randomly sampl</w:t>
            </w:r>
            <w:r>
              <w:t>ed</w:t>
            </w:r>
            <w:r w:rsidRPr="0053392C">
              <w:t xml:space="preserve"> from</w:t>
            </w:r>
            <w:r>
              <w:t>,</w:t>
            </w:r>
            <w:r w:rsidRPr="0053392C">
              <w:t xml:space="preserve"> a region/country (e.g. national/regional survey or national registry)</w:t>
            </w:r>
            <w:r>
              <w:t xml:space="preserve"> **</w:t>
            </w:r>
          </w:p>
          <w:p w14:paraId="2CF8E1E0" w14:textId="4A32DB69" w:rsidR="00575340" w:rsidRDefault="00575340" w:rsidP="004B571A">
            <w:pPr>
              <w:pStyle w:val="ListParagraph"/>
              <w:numPr>
                <w:ilvl w:val="0"/>
                <w:numId w:val="19"/>
              </w:numPr>
            </w:pPr>
            <w:r w:rsidRPr="0053392C">
              <w:t>All individuals</w:t>
            </w:r>
            <w:r>
              <w:t xml:space="preserve"> in,</w:t>
            </w:r>
            <w:r w:rsidRPr="0053392C">
              <w:t xml:space="preserve"> or randomly sampl</w:t>
            </w:r>
            <w:r>
              <w:t>ed</w:t>
            </w:r>
            <w:r w:rsidRPr="0053392C">
              <w:t xml:space="preserve"> from</w:t>
            </w:r>
            <w:r>
              <w:t>,</w:t>
            </w:r>
            <w:r w:rsidRPr="0053392C">
              <w:t xml:space="preserve"> disability service</w:t>
            </w:r>
            <w:r>
              <w:t>s</w:t>
            </w:r>
            <w:r w:rsidRPr="0053392C">
              <w:t xml:space="preserve"> </w:t>
            </w:r>
            <w:r w:rsidR="006A459F">
              <w:t>in the region or country</w:t>
            </w:r>
            <w:r w:rsidR="006A459F" w:rsidRPr="0053392C">
              <w:t xml:space="preserve"> </w:t>
            </w:r>
            <w:r w:rsidRPr="0053392C">
              <w:t xml:space="preserve">(e.g. disability service </w:t>
            </w:r>
            <w:r>
              <w:t xml:space="preserve">users or </w:t>
            </w:r>
            <w:r w:rsidRPr="0053392C">
              <w:t>providers)</w:t>
            </w:r>
            <w:r>
              <w:t xml:space="preserve"> *</w:t>
            </w:r>
          </w:p>
          <w:p w14:paraId="5CC8A63E" w14:textId="380007B4" w:rsidR="00951C1F" w:rsidRDefault="00951C1F" w:rsidP="004B571A">
            <w:pPr>
              <w:pStyle w:val="ListParagraph"/>
              <w:numPr>
                <w:ilvl w:val="0"/>
                <w:numId w:val="19"/>
              </w:numPr>
            </w:pPr>
            <w:r>
              <w:t>Samples f</w:t>
            </w:r>
            <w:r w:rsidR="00575340">
              <w:t xml:space="preserve">rom other convenient sample frames (e.g. volunteers/support group) </w:t>
            </w:r>
            <w:r>
              <w:t xml:space="preserve">representative </w:t>
            </w:r>
            <w:r w:rsidR="00753FFA">
              <w:t>o</w:t>
            </w:r>
            <w:r>
              <w:t>f the local ID population</w:t>
            </w:r>
            <w:r w:rsidDel="00951C1F">
              <w:t xml:space="preserve"> </w:t>
            </w:r>
          </w:p>
          <w:p w14:paraId="4AA75FAC" w14:textId="4E48E010" w:rsidR="00575340" w:rsidRDefault="00575340" w:rsidP="004B571A">
            <w:pPr>
              <w:pStyle w:val="ListParagraph"/>
              <w:numPr>
                <w:ilvl w:val="0"/>
                <w:numId w:val="19"/>
              </w:numPr>
            </w:pPr>
            <w:r>
              <w:t>Others</w:t>
            </w:r>
          </w:p>
        </w:tc>
        <w:tc>
          <w:tcPr>
            <w:tcW w:w="4499" w:type="dxa"/>
          </w:tcPr>
          <w:p w14:paraId="120E15D7" w14:textId="6984EAD7" w:rsidR="00575340" w:rsidRPr="008F535C" w:rsidRDefault="001E2A11" w:rsidP="001E2A11">
            <w:pPr>
              <w:rPr>
                <w:b/>
              </w:rPr>
            </w:pPr>
            <w:r w:rsidRPr="001E2A11">
              <w:rPr>
                <w:b/>
              </w:rPr>
              <w:t>1.</w:t>
            </w:r>
            <w:r>
              <w:rPr>
                <w:b/>
              </w:rPr>
              <w:t xml:space="preserve"> </w:t>
            </w:r>
            <w:r w:rsidR="00575340" w:rsidRPr="008F535C">
              <w:rPr>
                <w:b/>
              </w:rPr>
              <w:t>Representativeness of the ID cohort:</w:t>
            </w:r>
          </w:p>
          <w:p w14:paraId="4168901A" w14:textId="77777777" w:rsidR="00575340" w:rsidRDefault="00575340" w:rsidP="004B571A">
            <w:pPr>
              <w:pStyle w:val="ListParagraph"/>
              <w:numPr>
                <w:ilvl w:val="0"/>
                <w:numId w:val="20"/>
              </w:numPr>
            </w:pPr>
            <w:r>
              <w:t>All individuals in, or randomly sampled from, a region/country (e.g. national/regional survey or national registry) **</w:t>
            </w:r>
          </w:p>
          <w:p w14:paraId="636D1BB8" w14:textId="35979F94" w:rsidR="00575340" w:rsidRDefault="00575340" w:rsidP="004B571A">
            <w:pPr>
              <w:pStyle w:val="ListParagraph"/>
              <w:numPr>
                <w:ilvl w:val="0"/>
                <w:numId w:val="20"/>
              </w:numPr>
            </w:pPr>
            <w:r>
              <w:t>All individuals in, or randomly sampled from, disability services</w:t>
            </w:r>
            <w:r w:rsidR="00903A45">
              <w:t xml:space="preserve"> in the region or country</w:t>
            </w:r>
            <w:r>
              <w:t xml:space="preserve"> (e.g. disability service users or providers) *</w:t>
            </w:r>
          </w:p>
          <w:p w14:paraId="2DD3AA3B" w14:textId="743459F5" w:rsidR="00951C1F" w:rsidRDefault="00951C1F" w:rsidP="004B571A">
            <w:pPr>
              <w:pStyle w:val="ListParagraph"/>
              <w:numPr>
                <w:ilvl w:val="0"/>
                <w:numId w:val="20"/>
              </w:numPr>
            </w:pPr>
            <w:r>
              <w:t>Samples f</w:t>
            </w:r>
            <w:r w:rsidR="00575340">
              <w:t xml:space="preserve">rom other convenient sample frames (e.g. volunteers/support group) </w:t>
            </w:r>
            <w:r>
              <w:t xml:space="preserve">representative </w:t>
            </w:r>
            <w:r w:rsidR="00753FFA">
              <w:t>o</w:t>
            </w:r>
            <w:r>
              <w:t>f the local ID population</w:t>
            </w:r>
            <w:r w:rsidDel="00951C1F">
              <w:t xml:space="preserve"> </w:t>
            </w:r>
          </w:p>
          <w:p w14:paraId="40DE1C0A" w14:textId="120A3D05" w:rsidR="00575340" w:rsidRPr="007271D5" w:rsidRDefault="00575340" w:rsidP="004B571A">
            <w:pPr>
              <w:pStyle w:val="ListParagraph"/>
              <w:numPr>
                <w:ilvl w:val="0"/>
                <w:numId w:val="20"/>
              </w:numPr>
            </w:pPr>
            <w:r>
              <w:t>Others</w:t>
            </w:r>
          </w:p>
        </w:tc>
      </w:tr>
      <w:tr w:rsidR="00575340" w14:paraId="5F07B8BC" w14:textId="77777777" w:rsidTr="5CB3CE50">
        <w:trPr>
          <w:trHeight w:val="378"/>
        </w:trPr>
        <w:tc>
          <w:tcPr>
            <w:tcW w:w="6023" w:type="dxa"/>
          </w:tcPr>
          <w:p w14:paraId="5F72AF6B" w14:textId="60248030" w:rsidR="00575340" w:rsidRPr="0097184D" w:rsidRDefault="001E2A11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2. </w:t>
            </w:r>
            <w:r w:rsidR="00575340" w:rsidRPr="0097184D">
              <w:rPr>
                <w:b/>
              </w:rPr>
              <w:t>Selection of the non</w:t>
            </w:r>
            <w:r w:rsidR="00575340">
              <w:rPr>
                <w:b/>
              </w:rPr>
              <w:t>-</w:t>
            </w:r>
            <w:r w:rsidR="00575340" w:rsidRPr="0097184D">
              <w:rPr>
                <w:b/>
              </w:rPr>
              <w:t>exposed cohort</w:t>
            </w:r>
            <w:r w:rsidR="007F4C33">
              <w:rPr>
                <w:b/>
              </w:rPr>
              <w:t>:</w:t>
            </w:r>
          </w:p>
          <w:p w14:paraId="4DC083F2" w14:textId="277948F3" w:rsidR="00575340" w:rsidRPr="0097184D" w:rsidRDefault="0B36D5CF" w:rsidP="00F95284">
            <w:pPr>
              <w:autoSpaceDE w:val="0"/>
              <w:autoSpaceDN w:val="0"/>
              <w:adjustRightInd w:val="0"/>
            </w:pPr>
            <w:r w:rsidRPr="5CB3CE50">
              <w:rPr>
                <w:rFonts w:ascii="Times New Roman" w:hAnsi="Times New Roman" w:cs="Times New Roman"/>
                <w:sz w:val="21"/>
                <w:szCs w:val="21"/>
              </w:rPr>
              <w:t xml:space="preserve">a) </w:t>
            </w:r>
            <w:r w:rsidR="0486ABC1">
              <w:t>D</w:t>
            </w:r>
            <w:r>
              <w:t>rawn from the same community as the exposed cohort *</w:t>
            </w:r>
          </w:p>
          <w:p w14:paraId="6D92C037" w14:textId="72F05D94" w:rsidR="00575340" w:rsidRPr="0097184D" w:rsidRDefault="0B36D5CF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0E04571D">
              <w:t>D</w:t>
            </w:r>
            <w:r>
              <w:t>rawn from a different source</w:t>
            </w:r>
          </w:p>
          <w:p w14:paraId="31E4EE00" w14:textId="0A42E5AA" w:rsidR="00575340" w:rsidRDefault="0B36D5CF" w:rsidP="00F95284">
            <w:r>
              <w:t xml:space="preserve">c) </w:t>
            </w:r>
            <w:r w:rsidR="6F16EFEF">
              <w:t>N</w:t>
            </w:r>
            <w:r>
              <w:t>o description of the derivation of the non-exposed cohort</w:t>
            </w:r>
          </w:p>
        </w:tc>
        <w:tc>
          <w:tcPr>
            <w:tcW w:w="4499" w:type="dxa"/>
          </w:tcPr>
          <w:p w14:paraId="368B3EC2" w14:textId="76059C60" w:rsidR="00575340" w:rsidRPr="0097184D" w:rsidRDefault="001E2A11" w:rsidP="00F95284">
            <w:pPr>
              <w:rPr>
                <w:b/>
              </w:rPr>
            </w:pPr>
            <w:r>
              <w:rPr>
                <w:b/>
              </w:rPr>
              <w:t xml:space="preserve">2. </w:t>
            </w:r>
            <w:r w:rsidR="00575340" w:rsidRPr="0097184D">
              <w:rPr>
                <w:b/>
              </w:rPr>
              <w:t>Selection of the non-ID cohort:</w:t>
            </w:r>
          </w:p>
          <w:p w14:paraId="16F35A44" w14:textId="77777777" w:rsidR="00575340" w:rsidRDefault="00575340" w:rsidP="00575340">
            <w:pPr>
              <w:pStyle w:val="ListParagraph"/>
              <w:numPr>
                <w:ilvl w:val="0"/>
                <w:numId w:val="14"/>
              </w:numPr>
            </w:pPr>
            <w:r>
              <w:t>Non-ID population or the general population drawn from the same source population as the ID cohort (e.g. in the same community) *</w:t>
            </w:r>
          </w:p>
          <w:p w14:paraId="10DAA89D" w14:textId="77777777" w:rsidR="00575340" w:rsidRDefault="00575340" w:rsidP="00575340">
            <w:pPr>
              <w:pStyle w:val="ListParagraph"/>
              <w:numPr>
                <w:ilvl w:val="0"/>
                <w:numId w:val="14"/>
              </w:numPr>
            </w:pPr>
            <w:r>
              <w:t>Drawn from a different source (e.g. published data)</w:t>
            </w:r>
          </w:p>
          <w:p w14:paraId="2F835492" w14:textId="77777777" w:rsidR="00575340" w:rsidRDefault="00575340" w:rsidP="00575340">
            <w:pPr>
              <w:pStyle w:val="ListParagraph"/>
              <w:numPr>
                <w:ilvl w:val="0"/>
                <w:numId w:val="14"/>
              </w:numPr>
            </w:pPr>
            <w:r w:rsidRPr="0097184D">
              <w:lastRenderedPageBreak/>
              <w:t>no description of the derivation of the non</w:t>
            </w:r>
            <w:r>
              <w:t>-</w:t>
            </w:r>
            <w:r w:rsidRPr="0097184D">
              <w:t>exposed cohort</w:t>
            </w:r>
          </w:p>
        </w:tc>
        <w:tc>
          <w:tcPr>
            <w:tcW w:w="4499" w:type="dxa"/>
          </w:tcPr>
          <w:p w14:paraId="5C502E18" w14:textId="77074059" w:rsidR="00575340" w:rsidRPr="0097184D" w:rsidRDefault="001E2A11" w:rsidP="00F95284">
            <w:pPr>
              <w:rPr>
                <w:b/>
              </w:rPr>
            </w:pPr>
            <w:r>
              <w:rPr>
                <w:b/>
              </w:rPr>
              <w:lastRenderedPageBreak/>
              <w:t xml:space="preserve">2. </w:t>
            </w:r>
            <w:r w:rsidR="00575340" w:rsidRPr="0097184D">
              <w:rPr>
                <w:b/>
              </w:rPr>
              <w:t>Selection of the non-ID cohort:</w:t>
            </w:r>
          </w:p>
          <w:p w14:paraId="0B052C62" w14:textId="77777777" w:rsidR="00575340" w:rsidRDefault="00575340" w:rsidP="00575340">
            <w:pPr>
              <w:pStyle w:val="ListParagraph"/>
              <w:numPr>
                <w:ilvl w:val="0"/>
                <w:numId w:val="15"/>
              </w:numPr>
            </w:pPr>
            <w:r>
              <w:t>Non-ID population or the general population drawn from the same source population as the ID cohort (e.g. in the same community) *</w:t>
            </w:r>
          </w:p>
          <w:p w14:paraId="60846106" w14:textId="77777777" w:rsidR="00575340" w:rsidRDefault="00575340" w:rsidP="00575340">
            <w:pPr>
              <w:pStyle w:val="ListParagraph"/>
              <w:numPr>
                <w:ilvl w:val="0"/>
                <w:numId w:val="15"/>
              </w:numPr>
            </w:pPr>
            <w:r>
              <w:t>Drawn from a different source (e.g. published data)</w:t>
            </w:r>
          </w:p>
          <w:p w14:paraId="518B1093" w14:textId="77777777" w:rsidR="00575340" w:rsidRPr="00250FC8" w:rsidRDefault="00575340" w:rsidP="00575340">
            <w:pPr>
              <w:pStyle w:val="ListParagraph"/>
              <w:numPr>
                <w:ilvl w:val="0"/>
                <w:numId w:val="15"/>
              </w:numPr>
            </w:pPr>
            <w:r w:rsidRPr="0097184D">
              <w:lastRenderedPageBreak/>
              <w:t>no description of the derivation of the non</w:t>
            </w:r>
            <w:r>
              <w:t>-</w:t>
            </w:r>
            <w:r w:rsidRPr="0097184D">
              <w:t>exposed cohort</w:t>
            </w:r>
          </w:p>
        </w:tc>
      </w:tr>
      <w:tr w:rsidR="00575340" w14:paraId="44E9A6B1" w14:textId="77777777" w:rsidTr="5CB3CE50">
        <w:trPr>
          <w:trHeight w:val="401"/>
        </w:trPr>
        <w:tc>
          <w:tcPr>
            <w:tcW w:w="6023" w:type="dxa"/>
          </w:tcPr>
          <w:p w14:paraId="4646DC43" w14:textId="77777777" w:rsidR="00575340" w:rsidRPr="00642A3C" w:rsidRDefault="00575340" w:rsidP="00F95284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4499" w:type="dxa"/>
          </w:tcPr>
          <w:p w14:paraId="277CD99F" w14:textId="77777777" w:rsidR="00575340" w:rsidRPr="001F7658" w:rsidRDefault="00575340" w:rsidP="00F95284">
            <w:pPr>
              <w:rPr>
                <w:b/>
              </w:rPr>
            </w:pPr>
          </w:p>
        </w:tc>
        <w:tc>
          <w:tcPr>
            <w:tcW w:w="4499" w:type="dxa"/>
          </w:tcPr>
          <w:p w14:paraId="7BB57616" w14:textId="3ED1689B" w:rsidR="00575340" w:rsidRPr="005B0679" w:rsidRDefault="001E2A11" w:rsidP="00F95284">
            <w:pPr>
              <w:rPr>
                <w:b/>
              </w:rPr>
            </w:pPr>
            <w:r>
              <w:rPr>
                <w:b/>
              </w:rPr>
              <w:t xml:space="preserve">3. </w:t>
            </w:r>
            <w:r w:rsidR="00575340">
              <w:rPr>
                <w:b/>
              </w:rPr>
              <w:t>Response rates</w:t>
            </w:r>
            <w:r w:rsidR="00575340" w:rsidRPr="005B0679">
              <w:rPr>
                <w:b/>
              </w:rPr>
              <w:t>:</w:t>
            </w:r>
          </w:p>
          <w:p w14:paraId="7B801536" w14:textId="77777777" w:rsidR="00575340" w:rsidRDefault="00575340" w:rsidP="00E8415E">
            <w:pPr>
              <w:pStyle w:val="ListParagraph"/>
              <w:numPr>
                <w:ilvl w:val="0"/>
                <w:numId w:val="34"/>
              </w:numPr>
              <w:spacing w:after="160" w:line="259" w:lineRule="auto"/>
            </w:pPr>
            <w:r>
              <w:t xml:space="preserve">Response rate </w:t>
            </w:r>
            <w:r>
              <w:rPr>
                <w:rFonts w:cstheme="minorHAnsi"/>
              </w:rPr>
              <w:t>≥</w:t>
            </w:r>
            <w:r>
              <w:t xml:space="preserve"> 70%</w:t>
            </w:r>
            <w:r w:rsidRPr="005B0679">
              <w:t xml:space="preserve"> *</w:t>
            </w:r>
          </w:p>
          <w:p w14:paraId="7BBAB61E" w14:textId="77777777" w:rsidR="00575340" w:rsidRPr="00836E80" w:rsidRDefault="00575340" w:rsidP="00E8415E">
            <w:pPr>
              <w:pStyle w:val="ListParagraph"/>
              <w:numPr>
                <w:ilvl w:val="0"/>
                <w:numId w:val="34"/>
              </w:numPr>
            </w:pPr>
            <w:r>
              <w:t xml:space="preserve">Response rate &lt;70% </w:t>
            </w:r>
          </w:p>
        </w:tc>
      </w:tr>
      <w:tr w:rsidR="00575340" w14:paraId="52804CD9" w14:textId="77777777" w:rsidTr="5CB3CE50">
        <w:trPr>
          <w:trHeight w:val="401"/>
        </w:trPr>
        <w:tc>
          <w:tcPr>
            <w:tcW w:w="6023" w:type="dxa"/>
          </w:tcPr>
          <w:p w14:paraId="52ACAFA3" w14:textId="77777777" w:rsidR="00575340" w:rsidRPr="00642A3C" w:rsidRDefault="00575340" w:rsidP="00F95284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4499" w:type="dxa"/>
          </w:tcPr>
          <w:p w14:paraId="45DAEA2A" w14:textId="77777777" w:rsidR="00575340" w:rsidRPr="001F7658" w:rsidRDefault="00575340" w:rsidP="00F95284">
            <w:pPr>
              <w:rPr>
                <w:b/>
              </w:rPr>
            </w:pPr>
          </w:p>
        </w:tc>
        <w:tc>
          <w:tcPr>
            <w:tcW w:w="4499" w:type="dxa"/>
          </w:tcPr>
          <w:p w14:paraId="7A5620F3" w14:textId="2B15B381" w:rsidR="00575340" w:rsidRDefault="001E2A11" w:rsidP="00F95284">
            <w:pPr>
              <w:rPr>
                <w:b/>
              </w:rPr>
            </w:pPr>
            <w:r>
              <w:rPr>
                <w:b/>
              </w:rPr>
              <w:t xml:space="preserve">4. </w:t>
            </w:r>
            <w:r w:rsidR="00575340">
              <w:rPr>
                <w:b/>
              </w:rPr>
              <w:t>The description of non-respondents:</w:t>
            </w:r>
          </w:p>
          <w:p w14:paraId="42EE3027" w14:textId="0C6374F4" w:rsidR="00DE3857" w:rsidRDefault="00DE3857" w:rsidP="00DE3857">
            <w:pPr>
              <w:pStyle w:val="ListParagraph"/>
              <w:numPr>
                <w:ilvl w:val="0"/>
                <w:numId w:val="33"/>
              </w:numPr>
            </w:pPr>
            <w:r>
              <w:t>The characteristics of non-respondents is provided and compared with the respondents</w:t>
            </w:r>
            <w:r w:rsidR="00E06D37">
              <w:t>,</w:t>
            </w:r>
            <w:r>
              <w:t xml:space="preserve"> and non-respondents are unlikely to introduce bias</w:t>
            </w:r>
            <w:r w:rsidR="009D270E">
              <w:t xml:space="preserve"> </w:t>
            </w:r>
            <w:r>
              <w:t>*</w:t>
            </w:r>
          </w:p>
          <w:p w14:paraId="46BA308B" w14:textId="3219D7C9" w:rsidR="00DE3857" w:rsidRDefault="00DE3857" w:rsidP="00DE3857">
            <w:pPr>
              <w:pStyle w:val="ListParagraph"/>
              <w:numPr>
                <w:ilvl w:val="0"/>
                <w:numId w:val="33"/>
              </w:numPr>
            </w:pPr>
            <w:r>
              <w:t>The characteristics of non-respondents is provided and compared with the respondents</w:t>
            </w:r>
            <w:r w:rsidR="00EE5C0D">
              <w:t xml:space="preserve">, </w:t>
            </w:r>
            <w:r>
              <w:t>and</w:t>
            </w:r>
            <w:r w:rsidR="003F6CAE">
              <w:t xml:space="preserve"> non-respondents are</w:t>
            </w:r>
            <w:r>
              <w:t xml:space="preserve"> likely to introduce bias</w:t>
            </w:r>
          </w:p>
          <w:p w14:paraId="5F90D676" w14:textId="28CD216B" w:rsidR="00575340" w:rsidRPr="00A73699" w:rsidRDefault="00DE3857" w:rsidP="00DE3857">
            <w:pPr>
              <w:pStyle w:val="ListParagraph"/>
              <w:numPr>
                <w:ilvl w:val="0"/>
                <w:numId w:val="33"/>
              </w:numPr>
            </w:pPr>
            <w:r>
              <w:t>The characteristics of non-respondents is not described</w:t>
            </w:r>
          </w:p>
        </w:tc>
      </w:tr>
      <w:tr w:rsidR="00575340" w14:paraId="7C7C8C05" w14:textId="77777777" w:rsidTr="5CB3CE50">
        <w:trPr>
          <w:trHeight w:val="401"/>
        </w:trPr>
        <w:tc>
          <w:tcPr>
            <w:tcW w:w="6023" w:type="dxa"/>
          </w:tcPr>
          <w:p w14:paraId="1F1114D3" w14:textId="29E022D7" w:rsidR="00575340" w:rsidRPr="00642A3C" w:rsidRDefault="1B02FD83" w:rsidP="5CB3CE50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5CB3CE50">
              <w:rPr>
                <w:b/>
                <w:bCs/>
              </w:rPr>
              <w:t xml:space="preserve">3. </w:t>
            </w:r>
            <w:r w:rsidR="0B36D5CF" w:rsidRPr="5CB3CE50">
              <w:rPr>
                <w:b/>
                <w:bCs/>
              </w:rPr>
              <w:t>Ascertainment of exposure</w:t>
            </w:r>
          </w:p>
          <w:p w14:paraId="6D589D05" w14:textId="437157A4" w:rsidR="00575340" w:rsidRPr="0097184D" w:rsidRDefault="0B36D5CF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33F194E8">
              <w:t>S</w:t>
            </w:r>
            <w:r>
              <w:t>ecure record (e.g. surgical records) *</w:t>
            </w:r>
          </w:p>
          <w:p w14:paraId="7B8CB5C2" w14:textId="6E3C00D9" w:rsidR="00575340" w:rsidRPr="0097184D" w:rsidRDefault="0B36D5CF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14B7AF22">
              <w:t>S</w:t>
            </w:r>
            <w:r>
              <w:t>tructured interview *</w:t>
            </w:r>
          </w:p>
          <w:p w14:paraId="6025D7E0" w14:textId="0EF96F9C" w:rsidR="00575340" w:rsidRPr="0097184D" w:rsidRDefault="0B36D5CF" w:rsidP="00F95284">
            <w:pPr>
              <w:autoSpaceDE w:val="0"/>
              <w:autoSpaceDN w:val="0"/>
              <w:adjustRightInd w:val="0"/>
            </w:pPr>
            <w:r>
              <w:t xml:space="preserve">c) </w:t>
            </w:r>
            <w:r w:rsidR="33E7F14C">
              <w:t>W</w:t>
            </w:r>
            <w:r>
              <w:t>ritten self-report</w:t>
            </w:r>
          </w:p>
          <w:p w14:paraId="26D784B8" w14:textId="123B6102" w:rsidR="00575340" w:rsidRDefault="0B36D5CF" w:rsidP="00F95284">
            <w:pPr>
              <w:autoSpaceDE w:val="0"/>
              <w:autoSpaceDN w:val="0"/>
              <w:adjustRightInd w:val="0"/>
            </w:pPr>
            <w:r>
              <w:t xml:space="preserve">d) </w:t>
            </w:r>
            <w:r w:rsidR="6EE0B5A0">
              <w:t>N</w:t>
            </w:r>
            <w:r>
              <w:t>o description</w:t>
            </w:r>
          </w:p>
        </w:tc>
        <w:tc>
          <w:tcPr>
            <w:tcW w:w="4499" w:type="dxa"/>
          </w:tcPr>
          <w:p w14:paraId="350B403D" w14:textId="4EF9A961" w:rsidR="00575340" w:rsidRPr="001F7658" w:rsidRDefault="001E2A11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t xml:space="preserve">3. </w:t>
            </w:r>
            <w:r w:rsidR="0B36D5CF" w:rsidRPr="5CB3CE50">
              <w:rPr>
                <w:b/>
                <w:bCs/>
              </w:rPr>
              <w:t>Ascertainment of ID status:</w:t>
            </w:r>
          </w:p>
          <w:p w14:paraId="0BAC433F" w14:textId="013BBC62" w:rsidR="00575340" w:rsidRDefault="00575340" w:rsidP="00F47404">
            <w:pPr>
              <w:pStyle w:val="ListParagraph"/>
              <w:numPr>
                <w:ilvl w:val="0"/>
                <w:numId w:val="21"/>
              </w:numPr>
            </w:pPr>
            <w:r w:rsidRPr="00D270CF">
              <w:t xml:space="preserve">Clinical assessment </w:t>
            </w:r>
            <w:r>
              <w:t>based on professional standards</w:t>
            </w:r>
            <w:r w:rsidRPr="00D270CF">
              <w:t>/</w:t>
            </w:r>
            <w:r>
              <w:t>extracted from health registries</w:t>
            </w:r>
            <w:r w:rsidRPr="00D270CF">
              <w:t>/medical file</w:t>
            </w:r>
            <w:r w:rsidR="009D270E">
              <w:t xml:space="preserve"> </w:t>
            </w:r>
            <w:r>
              <w:t>*</w:t>
            </w:r>
          </w:p>
          <w:p w14:paraId="6A9C8E9E" w14:textId="77777777" w:rsidR="00575340" w:rsidRDefault="00575340" w:rsidP="00F47404">
            <w:pPr>
              <w:pStyle w:val="ListParagraph"/>
              <w:numPr>
                <w:ilvl w:val="0"/>
                <w:numId w:val="21"/>
              </w:numPr>
            </w:pPr>
            <w:r w:rsidRPr="00D270CF">
              <w:t xml:space="preserve">Self-report </w:t>
            </w:r>
            <w:r>
              <w:t>or informant-report</w:t>
            </w:r>
          </w:p>
          <w:p w14:paraId="13182F39" w14:textId="77777777" w:rsidR="00575340" w:rsidRDefault="00575340" w:rsidP="00F47404">
            <w:pPr>
              <w:pStyle w:val="ListParagraph"/>
              <w:numPr>
                <w:ilvl w:val="0"/>
                <w:numId w:val="21"/>
              </w:numPr>
            </w:pPr>
            <w:r>
              <w:t>No description</w:t>
            </w:r>
          </w:p>
        </w:tc>
        <w:tc>
          <w:tcPr>
            <w:tcW w:w="4499" w:type="dxa"/>
          </w:tcPr>
          <w:p w14:paraId="21D85FCC" w14:textId="3F455C78" w:rsidR="00575340" w:rsidRPr="001F7658" w:rsidRDefault="001E2A11" w:rsidP="00F95284">
            <w:pPr>
              <w:rPr>
                <w:b/>
              </w:rPr>
            </w:pPr>
            <w:r>
              <w:rPr>
                <w:b/>
              </w:rPr>
              <w:t xml:space="preserve">5. </w:t>
            </w:r>
            <w:r w:rsidR="00575340" w:rsidRPr="001F7658">
              <w:rPr>
                <w:b/>
              </w:rPr>
              <w:t>Ascertainment of ID status:</w:t>
            </w:r>
          </w:p>
          <w:p w14:paraId="04DFD088" w14:textId="5E8A7873" w:rsidR="00575340" w:rsidRDefault="00575340" w:rsidP="00575340">
            <w:pPr>
              <w:pStyle w:val="ListParagraph"/>
              <w:numPr>
                <w:ilvl w:val="0"/>
                <w:numId w:val="16"/>
              </w:numPr>
            </w:pPr>
            <w:r w:rsidRPr="00D270CF">
              <w:t xml:space="preserve">Clinical assessment </w:t>
            </w:r>
            <w:r>
              <w:t>based on professional standards</w:t>
            </w:r>
            <w:r w:rsidRPr="00D270CF">
              <w:t>/</w:t>
            </w:r>
            <w:r>
              <w:t>extracted from health registries</w:t>
            </w:r>
            <w:r w:rsidRPr="00D270CF">
              <w:t>/medical</w:t>
            </w:r>
            <w:r w:rsidR="009D270E">
              <w:t xml:space="preserve"> </w:t>
            </w:r>
            <w:r>
              <w:t>*</w:t>
            </w:r>
          </w:p>
          <w:p w14:paraId="194FA675" w14:textId="77777777" w:rsidR="00575340" w:rsidRDefault="00575340" w:rsidP="00575340">
            <w:pPr>
              <w:pStyle w:val="ListParagraph"/>
              <w:numPr>
                <w:ilvl w:val="0"/>
                <w:numId w:val="16"/>
              </w:numPr>
            </w:pPr>
            <w:r w:rsidRPr="00D270CF">
              <w:t xml:space="preserve">Self-report </w:t>
            </w:r>
            <w:r>
              <w:t>or informant-report</w:t>
            </w:r>
          </w:p>
          <w:p w14:paraId="1FB1A10F" w14:textId="77777777" w:rsidR="00575340" w:rsidRPr="00250FC8" w:rsidRDefault="00575340" w:rsidP="00575340">
            <w:pPr>
              <w:pStyle w:val="ListParagraph"/>
              <w:numPr>
                <w:ilvl w:val="0"/>
                <w:numId w:val="16"/>
              </w:numPr>
            </w:pPr>
            <w:r>
              <w:t>No description</w:t>
            </w:r>
          </w:p>
        </w:tc>
      </w:tr>
      <w:tr w:rsidR="00575340" w14:paraId="7E4B7ED0" w14:textId="77777777" w:rsidTr="5CB3CE50">
        <w:trPr>
          <w:trHeight w:val="378"/>
        </w:trPr>
        <w:tc>
          <w:tcPr>
            <w:tcW w:w="6023" w:type="dxa"/>
          </w:tcPr>
          <w:p w14:paraId="51149846" w14:textId="03A76F05" w:rsidR="00575340" w:rsidRPr="00222A0C" w:rsidRDefault="00575340" w:rsidP="00F95284">
            <w:pPr>
              <w:rPr>
                <w:b/>
              </w:rPr>
            </w:pPr>
            <w:r w:rsidRPr="00222A0C">
              <w:rPr>
                <w:b/>
              </w:rPr>
              <w:t>Demonstration that outcome of interest was not present at start of study</w:t>
            </w:r>
            <w:r w:rsidR="00EB5F21">
              <w:rPr>
                <w:b/>
              </w:rPr>
              <w:t>:</w:t>
            </w:r>
          </w:p>
          <w:p w14:paraId="1E228408" w14:textId="0B053916" w:rsidR="00575340" w:rsidRPr="00222A0C" w:rsidRDefault="0B36D5CF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54CB5CE7">
              <w:t>Y</w:t>
            </w:r>
            <w:r>
              <w:t>es *</w:t>
            </w:r>
          </w:p>
          <w:p w14:paraId="2D2FEF23" w14:textId="626BACAC" w:rsidR="00575340" w:rsidRDefault="0B36D5CF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7FE74EBA">
              <w:t>N</w:t>
            </w:r>
            <w:r>
              <w:t>o</w:t>
            </w:r>
          </w:p>
        </w:tc>
        <w:tc>
          <w:tcPr>
            <w:tcW w:w="4499" w:type="dxa"/>
          </w:tcPr>
          <w:p w14:paraId="22F5EF74" w14:textId="7C401CFD" w:rsidR="00575340" w:rsidRPr="00222A0C" w:rsidRDefault="001E2A11" w:rsidP="00F95284">
            <w:pPr>
              <w:rPr>
                <w:b/>
              </w:rPr>
            </w:pPr>
            <w:r>
              <w:rPr>
                <w:b/>
              </w:rPr>
              <w:t xml:space="preserve">4. </w:t>
            </w:r>
            <w:r w:rsidR="00575340" w:rsidRPr="00222A0C">
              <w:rPr>
                <w:b/>
              </w:rPr>
              <w:t>Demonstration that outcome of interest was not present at start of study</w:t>
            </w:r>
            <w:r w:rsidR="00EB5F21">
              <w:rPr>
                <w:b/>
              </w:rPr>
              <w:t>:</w:t>
            </w:r>
          </w:p>
          <w:p w14:paraId="4FEFF188" w14:textId="7DCEC92F" w:rsidR="00575340" w:rsidRPr="00222A0C" w:rsidRDefault="0B36D5CF" w:rsidP="00EB5F21">
            <w:pPr>
              <w:autoSpaceDE w:val="0"/>
              <w:autoSpaceDN w:val="0"/>
              <w:adjustRightInd w:val="0"/>
              <w:ind w:left="389"/>
            </w:pPr>
            <w:r w:rsidRPr="00222A0C">
              <w:t>a)</w:t>
            </w:r>
            <w:r w:rsidR="478AAB41" w:rsidRPr="00222A0C">
              <w:t xml:space="preserve">   </w:t>
            </w:r>
            <w:r w:rsidR="00EB5F21">
              <w:tab/>
            </w:r>
            <w:r>
              <w:t>Y</w:t>
            </w:r>
            <w:r w:rsidRPr="00222A0C">
              <w:t xml:space="preserve">es </w:t>
            </w:r>
            <w:r>
              <w:t>*</w:t>
            </w:r>
          </w:p>
          <w:p w14:paraId="4311D7AE" w14:textId="3B7B781F" w:rsidR="00575340" w:rsidRDefault="0B36D5CF" w:rsidP="00F47404">
            <w:pPr>
              <w:ind w:left="389"/>
            </w:pPr>
            <w:r w:rsidRPr="00222A0C">
              <w:t>b)</w:t>
            </w:r>
            <w:r w:rsidR="2DFCD2F1" w:rsidRPr="00222A0C">
              <w:t xml:space="preserve">  </w:t>
            </w:r>
            <w:r w:rsidR="008F60C5">
              <w:t xml:space="preserve"> </w:t>
            </w:r>
            <w:r>
              <w:t>N</w:t>
            </w:r>
            <w:r w:rsidRPr="00222A0C">
              <w:t>o</w:t>
            </w:r>
          </w:p>
        </w:tc>
        <w:tc>
          <w:tcPr>
            <w:tcW w:w="4499" w:type="dxa"/>
          </w:tcPr>
          <w:p w14:paraId="1E8C0FEB" w14:textId="77777777" w:rsidR="00575340" w:rsidRDefault="00575340" w:rsidP="00F95284"/>
        </w:tc>
      </w:tr>
      <w:tr w:rsidR="00575340" w14:paraId="4F3D3A26" w14:textId="77777777" w:rsidTr="5CB3CE50">
        <w:trPr>
          <w:trHeight w:val="401"/>
        </w:trPr>
        <w:tc>
          <w:tcPr>
            <w:tcW w:w="6023" w:type="dxa"/>
          </w:tcPr>
          <w:p w14:paraId="1E6D3358" w14:textId="1945CD15" w:rsidR="00B37CE6" w:rsidRDefault="00B37CE6" w:rsidP="00F95284">
            <w:pPr>
              <w:rPr>
                <w:b/>
              </w:rPr>
            </w:pPr>
            <w:r>
              <w:rPr>
                <w:b/>
              </w:rPr>
              <w:t>COMPARABILITY</w:t>
            </w:r>
          </w:p>
          <w:p w14:paraId="314CE69A" w14:textId="03819CE8" w:rsidR="00575340" w:rsidRPr="00604A4E" w:rsidRDefault="0B36D5CF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t>(</w:t>
            </w:r>
            <w:r w:rsidR="0BB5D485" w:rsidRPr="5CB3CE50">
              <w:rPr>
                <w:b/>
                <w:bCs/>
              </w:rPr>
              <w:t>a maximum of two points for each numbered item within this category</w:t>
            </w:r>
            <w:r w:rsidRPr="5CB3CE50">
              <w:rPr>
                <w:b/>
                <w:bCs/>
              </w:rPr>
              <w:t xml:space="preserve">)  </w:t>
            </w:r>
          </w:p>
        </w:tc>
        <w:tc>
          <w:tcPr>
            <w:tcW w:w="4499" w:type="dxa"/>
          </w:tcPr>
          <w:p w14:paraId="6E37714B" w14:textId="78E8D191" w:rsidR="00575340" w:rsidRPr="00604A4E" w:rsidRDefault="00575340" w:rsidP="00F95284">
            <w:pPr>
              <w:rPr>
                <w:b/>
              </w:rPr>
            </w:pPr>
            <w:r>
              <w:rPr>
                <w:b/>
              </w:rPr>
              <w:t>(0-2</w:t>
            </w:r>
            <w:r w:rsidR="00364549">
              <w:rPr>
                <w:b/>
              </w:rPr>
              <w:t xml:space="preserve"> points</w:t>
            </w:r>
            <w:r>
              <w:rPr>
                <w:b/>
              </w:rPr>
              <w:t>)</w:t>
            </w:r>
          </w:p>
        </w:tc>
        <w:tc>
          <w:tcPr>
            <w:tcW w:w="4499" w:type="dxa"/>
          </w:tcPr>
          <w:p w14:paraId="600231CC" w14:textId="0C8A55E9" w:rsidR="00575340" w:rsidRPr="00142EA9" w:rsidRDefault="00575340" w:rsidP="00F95284">
            <w:pPr>
              <w:rPr>
                <w:b/>
              </w:rPr>
            </w:pPr>
            <w:r w:rsidRPr="00142EA9">
              <w:rPr>
                <w:b/>
              </w:rPr>
              <w:t>(0-</w:t>
            </w:r>
            <w:r>
              <w:rPr>
                <w:b/>
              </w:rPr>
              <w:t>2</w:t>
            </w:r>
            <w:r w:rsidR="00364549">
              <w:rPr>
                <w:b/>
              </w:rPr>
              <w:t xml:space="preserve"> points</w:t>
            </w:r>
            <w:r w:rsidRPr="00142EA9">
              <w:rPr>
                <w:b/>
              </w:rPr>
              <w:t>)</w:t>
            </w:r>
          </w:p>
        </w:tc>
      </w:tr>
      <w:tr w:rsidR="00575340" w14:paraId="3D5B8C9A" w14:textId="77777777" w:rsidTr="5CB3CE50">
        <w:trPr>
          <w:trHeight w:val="378"/>
        </w:trPr>
        <w:tc>
          <w:tcPr>
            <w:tcW w:w="6023" w:type="dxa"/>
          </w:tcPr>
          <w:p w14:paraId="7AEC91E0" w14:textId="6DC28A7A" w:rsidR="00575340" w:rsidRPr="00222A0C" w:rsidRDefault="003A4676" w:rsidP="00F95284">
            <w:pPr>
              <w:rPr>
                <w:b/>
              </w:rPr>
            </w:pPr>
            <w:r>
              <w:rPr>
                <w:b/>
              </w:rPr>
              <w:t xml:space="preserve">1. </w:t>
            </w:r>
            <w:r w:rsidR="00575340" w:rsidRPr="00222A0C">
              <w:rPr>
                <w:b/>
              </w:rPr>
              <w:t>Comparability of cohorts on the basis of the design or analysis</w:t>
            </w:r>
          </w:p>
          <w:p w14:paraId="60A548EA" w14:textId="57CC3EB7" w:rsidR="00575340" w:rsidRPr="00222A0C" w:rsidRDefault="0B36D5CF" w:rsidP="00F95284">
            <w:pPr>
              <w:autoSpaceDE w:val="0"/>
              <w:autoSpaceDN w:val="0"/>
              <w:adjustRightInd w:val="0"/>
            </w:pPr>
            <w:r>
              <w:lastRenderedPageBreak/>
              <w:t xml:space="preserve">a) </w:t>
            </w:r>
            <w:r w:rsidR="54D8C712">
              <w:t>S</w:t>
            </w:r>
            <w:r>
              <w:t>tudy controls for _____________ (select the most important factor) *</w:t>
            </w:r>
          </w:p>
          <w:p w14:paraId="3FEB33AA" w14:textId="50BFEE45" w:rsidR="00575340" w:rsidRPr="00222A0C" w:rsidRDefault="0B36D5CF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248381C8">
              <w:t>S</w:t>
            </w:r>
            <w:r>
              <w:t>tudy controls for any additional factor ¯ (these criteria could be modified to indicate specific control for a second important factor)</w:t>
            </w:r>
            <w:r w:rsidR="00BD0C26">
              <w:t xml:space="preserve"> </w:t>
            </w:r>
            <w:r>
              <w:t>*</w:t>
            </w:r>
          </w:p>
        </w:tc>
        <w:tc>
          <w:tcPr>
            <w:tcW w:w="4499" w:type="dxa"/>
          </w:tcPr>
          <w:p w14:paraId="3D29E7DC" w14:textId="5F85469F" w:rsidR="00575340" w:rsidRPr="00222A0C" w:rsidRDefault="0AB49A7F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lastRenderedPageBreak/>
              <w:t xml:space="preserve">1. </w:t>
            </w:r>
            <w:r w:rsidR="0B36D5CF" w:rsidRPr="5CB3CE50">
              <w:rPr>
                <w:b/>
                <w:bCs/>
              </w:rPr>
              <w:t>Comparability</w:t>
            </w:r>
            <w:r w:rsidR="00685A67">
              <w:t xml:space="preserve"> </w:t>
            </w:r>
            <w:r w:rsidR="00685A67" w:rsidRPr="5CB3CE50">
              <w:rPr>
                <w:vertAlign w:val="superscript"/>
              </w:rPr>
              <w:t>§</w:t>
            </w:r>
            <w:r w:rsidR="0B36D5CF" w:rsidRPr="5CB3CE50">
              <w:rPr>
                <w:b/>
                <w:bCs/>
                <w:vertAlign w:val="superscript"/>
              </w:rPr>
              <w:t>:</w:t>
            </w:r>
          </w:p>
          <w:p w14:paraId="0BB0BA5E" w14:textId="77777777" w:rsidR="00575340" w:rsidRDefault="00575340" w:rsidP="005F48BD">
            <w:pPr>
              <w:pStyle w:val="ListParagraph"/>
              <w:numPr>
                <w:ilvl w:val="0"/>
                <w:numId w:val="23"/>
              </w:numPr>
            </w:pPr>
            <w:r>
              <w:lastRenderedPageBreak/>
              <w:t>Study c</w:t>
            </w:r>
            <w:r w:rsidRPr="00642A3C">
              <w:t>ontrol</w:t>
            </w:r>
            <w:r>
              <w:t>s</w:t>
            </w:r>
            <w:r w:rsidRPr="00642A3C">
              <w:t xml:space="preserve"> </w:t>
            </w:r>
            <w:r>
              <w:t xml:space="preserve">for sex or age </w:t>
            </w:r>
            <w:r w:rsidRPr="00642A3C">
              <w:t>during study design or statistical analyses</w:t>
            </w:r>
            <w:r>
              <w:t xml:space="preserve"> *</w:t>
            </w:r>
          </w:p>
          <w:p w14:paraId="15EA5AA7" w14:textId="7482DCD2" w:rsidR="00575340" w:rsidRDefault="0B36D5CF" w:rsidP="005F48BD">
            <w:pPr>
              <w:pStyle w:val="ListParagraph"/>
              <w:numPr>
                <w:ilvl w:val="0"/>
                <w:numId w:val="23"/>
              </w:numPr>
            </w:pPr>
            <w:r>
              <w:t>Study controls for additional factor – socioeconomic status * (</w:t>
            </w:r>
            <w:r w:rsidR="0AB49A7F">
              <w:t>This point will be assigned only if a) is fulfilled</w:t>
            </w:r>
            <w:r>
              <w:t>)</w:t>
            </w:r>
          </w:p>
        </w:tc>
        <w:tc>
          <w:tcPr>
            <w:tcW w:w="4499" w:type="dxa"/>
          </w:tcPr>
          <w:p w14:paraId="5AA47C7A" w14:textId="1DF1E312" w:rsidR="00575340" w:rsidRPr="005F48BD" w:rsidRDefault="003A4676" w:rsidP="003A4676">
            <w:pPr>
              <w:rPr>
                <w:b/>
              </w:rPr>
            </w:pPr>
            <w:r w:rsidRPr="003A4676">
              <w:rPr>
                <w:b/>
              </w:rPr>
              <w:lastRenderedPageBreak/>
              <w:t>1.</w:t>
            </w:r>
            <w:r>
              <w:rPr>
                <w:b/>
              </w:rPr>
              <w:t xml:space="preserve"> </w:t>
            </w:r>
            <w:r w:rsidR="00575340" w:rsidRPr="005F48BD">
              <w:rPr>
                <w:b/>
              </w:rPr>
              <w:t>Comparability</w:t>
            </w:r>
            <w:r w:rsidR="00685A67" w:rsidRPr="00AE722F">
              <w:rPr>
                <w:vertAlign w:val="superscript"/>
              </w:rPr>
              <w:t>§</w:t>
            </w:r>
            <w:r w:rsidR="00575340" w:rsidRPr="005F48BD">
              <w:rPr>
                <w:b/>
              </w:rPr>
              <w:t>:</w:t>
            </w:r>
          </w:p>
          <w:p w14:paraId="73483CEB" w14:textId="77777777" w:rsidR="00575340" w:rsidRDefault="00575340" w:rsidP="005F48BD">
            <w:pPr>
              <w:pStyle w:val="ListParagraph"/>
              <w:numPr>
                <w:ilvl w:val="0"/>
                <w:numId w:val="24"/>
              </w:numPr>
            </w:pPr>
            <w:r>
              <w:lastRenderedPageBreak/>
              <w:t>Study controls for sex or age during study design or statistical analyses *</w:t>
            </w:r>
          </w:p>
          <w:p w14:paraId="3555F317" w14:textId="75742851" w:rsidR="00575340" w:rsidRPr="001939DA" w:rsidRDefault="00575340" w:rsidP="005F48BD">
            <w:pPr>
              <w:pStyle w:val="ListParagraph"/>
              <w:numPr>
                <w:ilvl w:val="0"/>
                <w:numId w:val="24"/>
              </w:numPr>
            </w:pPr>
            <w:r w:rsidRPr="00975EB4">
              <w:t xml:space="preserve">Study controls for additional factor – socioeconomic status </w:t>
            </w:r>
            <w:r>
              <w:t>* (</w:t>
            </w:r>
            <w:r w:rsidR="003A4676" w:rsidRPr="00A9682A">
              <w:t xml:space="preserve">This point will be assigned </w:t>
            </w:r>
            <w:r w:rsidR="003A4676">
              <w:t>only if a) is fulfilled</w:t>
            </w:r>
            <w:r>
              <w:t>)</w:t>
            </w:r>
          </w:p>
        </w:tc>
      </w:tr>
      <w:tr w:rsidR="00575340" w14:paraId="78496FEB" w14:textId="77777777" w:rsidTr="5CB3CE50">
        <w:trPr>
          <w:trHeight w:val="378"/>
        </w:trPr>
        <w:tc>
          <w:tcPr>
            <w:tcW w:w="6023" w:type="dxa"/>
          </w:tcPr>
          <w:p w14:paraId="6A53B215" w14:textId="77777777" w:rsidR="00480AB5" w:rsidRDefault="00575340" w:rsidP="00F95284">
            <w:pPr>
              <w:rPr>
                <w:b/>
              </w:rPr>
            </w:pPr>
            <w:r>
              <w:rPr>
                <w:b/>
              </w:rPr>
              <w:lastRenderedPageBreak/>
              <w:t>O</w:t>
            </w:r>
            <w:r w:rsidR="00480AB5">
              <w:rPr>
                <w:b/>
              </w:rPr>
              <w:t>UTCOME</w:t>
            </w:r>
            <w:r>
              <w:rPr>
                <w:b/>
              </w:rPr>
              <w:t xml:space="preserve"> </w:t>
            </w:r>
          </w:p>
          <w:p w14:paraId="7C2DC237" w14:textId="7E42D702" w:rsidR="00575340" w:rsidRPr="00222A0C" w:rsidRDefault="0B36D5CF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t>(</w:t>
            </w:r>
            <w:r w:rsidR="0AB49A7F" w:rsidRPr="5CB3CE50">
              <w:rPr>
                <w:b/>
                <w:bCs/>
              </w:rPr>
              <w:t xml:space="preserve">a maximum of one </w:t>
            </w:r>
            <w:r w:rsidR="2A0F6267" w:rsidRPr="5CB3CE50">
              <w:rPr>
                <w:b/>
                <w:bCs/>
              </w:rPr>
              <w:t>point</w:t>
            </w:r>
            <w:r w:rsidR="0AB49A7F" w:rsidRPr="5CB3CE50">
              <w:rPr>
                <w:b/>
                <w:bCs/>
              </w:rPr>
              <w:t xml:space="preserve"> for each numbered item within this category</w:t>
            </w:r>
            <w:r w:rsidR="16288A51" w:rsidRPr="5CB3CE50">
              <w:rPr>
                <w:b/>
                <w:bCs/>
              </w:rPr>
              <w:t>)</w:t>
            </w:r>
            <w:r w:rsidRPr="5CB3CE50">
              <w:rPr>
                <w:b/>
                <w:bCs/>
              </w:rPr>
              <w:t xml:space="preserve"> </w:t>
            </w:r>
          </w:p>
        </w:tc>
        <w:tc>
          <w:tcPr>
            <w:tcW w:w="4499" w:type="dxa"/>
          </w:tcPr>
          <w:p w14:paraId="0280A2C2" w14:textId="1176FE9E" w:rsidR="00575340" w:rsidRPr="00222A0C" w:rsidRDefault="00575340" w:rsidP="00F95284">
            <w:pPr>
              <w:rPr>
                <w:b/>
              </w:rPr>
            </w:pPr>
            <w:r>
              <w:rPr>
                <w:b/>
              </w:rPr>
              <w:t>(0-4</w:t>
            </w:r>
            <w:r w:rsidR="00364549">
              <w:rPr>
                <w:b/>
              </w:rPr>
              <w:t xml:space="preserve"> points</w:t>
            </w:r>
            <w:r>
              <w:rPr>
                <w:b/>
              </w:rPr>
              <w:t>)</w:t>
            </w:r>
          </w:p>
        </w:tc>
        <w:tc>
          <w:tcPr>
            <w:tcW w:w="4499" w:type="dxa"/>
          </w:tcPr>
          <w:p w14:paraId="1BF099D0" w14:textId="48D9EBBB" w:rsidR="00575340" w:rsidRPr="00222A0C" w:rsidRDefault="00575340" w:rsidP="00F95284">
            <w:pPr>
              <w:rPr>
                <w:b/>
              </w:rPr>
            </w:pPr>
            <w:r>
              <w:rPr>
                <w:b/>
              </w:rPr>
              <w:t>(0-</w:t>
            </w:r>
            <w:r w:rsidR="005C78FE">
              <w:rPr>
                <w:b/>
              </w:rPr>
              <w:t xml:space="preserve">2 </w:t>
            </w:r>
            <w:r w:rsidR="00364549">
              <w:rPr>
                <w:b/>
              </w:rPr>
              <w:t>points</w:t>
            </w:r>
            <w:r>
              <w:rPr>
                <w:b/>
              </w:rPr>
              <w:t>)</w:t>
            </w:r>
          </w:p>
        </w:tc>
      </w:tr>
      <w:tr w:rsidR="00575340" w14:paraId="2845C69E" w14:textId="77777777" w:rsidTr="5CB3CE50">
        <w:trPr>
          <w:trHeight w:val="378"/>
        </w:trPr>
        <w:tc>
          <w:tcPr>
            <w:tcW w:w="6023" w:type="dxa"/>
          </w:tcPr>
          <w:p w14:paraId="3457736C" w14:textId="0D2FA9FC" w:rsidR="00575340" w:rsidRPr="00761928" w:rsidRDefault="003A4676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1. </w:t>
            </w:r>
            <w:r w:rsidR="00575340" w:rsidRPr="00761928">
              <w:rPr>
                <w:b/>
              </w:rPr>
              <w:t>Assessment of outcome</w:t>
            </w:r>
            <w:r w:rsidR="00EB5F21">
              <w:rPr>
                <w:b/>
              </w:rPr>
              <w:t>:</w:t>
            </w:r>
          </w:p>
          <w:p w14:paraId="19F3C330" w14:textId="500DEE99" w:rsidR="00575340" w:rsidRPr="00761928" w:rsidRDefault="0B36D5CF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71BABA27">
              <w:t>I</w:t>
            </w:r>
            <w:r>
              <w:t>ndependent blind assessment *</w:t>
            </w:r>
            <w:r w:rsidR="000A4C4F">
              <w:t xml:space="preserve"> (e.g. </w:t>
            </w:r>
            <w:r w:rsidR="000A4C4F" w:rsidRPr="005B4C1C">
              <w:t>x-rays, medical records, etc.)</w:t>
            </w:r>
          </w:p>
          <w:p w14:paraId="3793D0D2" w14:textId="27F76277" w:rsidR="00575340" w:rsidRPr="00DA4A5E" w:rsidRDefault="0B36D5CF" w:rsidP="00F9528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t xml:space="preserve">b) </w:t>
            </w:r>
            <w:r w:rsidR="074F0185">
              <w:t>R</w:t>
            </w:r>
            <w:r>
              <w:t>ecord linkage *</w:t>
            </w:r>
            <w:r w:rsidR="00DA4A5E">
              <w:t xml:space="preserve"> </w:t>
            </w:r>
            <w:r w:rsidR="00DA4A5E" w:rsidRPr="00711C61">
              <w:t>(e.g. identified through ICD codes on database records)</w:t>
            </w:r>
          </w:p>
          <w:p w14:paraId="3CBECD99" w14:textId="228CFE97" w:rsidR="00575340" w:rsidRPr="00DA4A5E" w:rsidRDefault="0B36D5CF" w:rsidP="00F95284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t xml:space="preserve">c) </w:t>
            </w:r>
            <w:r w:rsidR="4F20B7D8">
              <w:t>S</w:t>
            </w:r>
            <w:r>
              <w:t>elf-report</w:t>
            </w:r>
            <w:r w:rsidR="00DA4A5E">
              <w:t xml:space="preserve"> (i.e. no reference to original medical records or x-rays to confirm the outcome)</w:t>
            </w:r>
          </w:p>
          <w:p w14:paraId="7EE24118" w14:textId="0D5F2D24" w:rsidR="00575340" w:rsidRPr="00222A0C" w:rsidRDefault="0B36D5CF" w:rsidP="5CB3CE50">
            <w:pPr>
              <w:rPr>
                <w:b/>
                <w:bCs/>
              </w:rPr>
            </w:pPr>
            <w:r>
              <w:t xml:space="preserve">d) </w:t>
            </w:r>
            <w:r w:rsidR="3AAC497F">
              <w:t>N</w:t>
            </w:r>
            <w:r>
              <w:t>o description</w:t>
            </w:r>
          </w:p>
        </w:tc>
        <w:tc>
          <w:tcPr>
            <w:tcW w:w="4499" w:type="dxa"/>
          </w:tcPr>
          <w:p w14:paraId="48E81FBE" w14:textId="340214DB" w:rsidR="00575340" w:rsidRPr="00761928" w:rsidRDefault="0AB49A7F" w:rsidP="5CB3CE50">
            <w:pPr>
              <w:rPr>
                <w:b/>
                <w:bCs/>
              </w:rPr>
            </w:pPr>
            <w:r w:rsidRPr="5CB3CE50">
              <w:rPr>
                <w:b/>
                <w:bCs/>
              </w:rPr>
              <w:t xml:space="preserve">1. </w:t>
            </w:r>
            <w:r w:rsidR="0B36D5CF" w:rsidRPr="5CB3CE50">
              <w:rPr>
                <w:b/>
                <w:bCs/>
              </w:rPr>
              <w:t>Ascertainment of outcome:</w:t>
            </w:r>
          </w:p>
          <w:p w14:paraId="0C1696C4" w14:textId="6BB69E97" w:rsidR="00575340" w:rsidRDefault="00575340" w:rsidP="00CE7DC0">
            <w:pPr>
              <w:pStyle w:val="ListParagraph"/>
              <w:numPr>
                <w:ilvl w:val="0"/>
                <w:numId w:val="25"/>
              </w:numPr>
            </w:pPr>
            <w:r>
              <w:t xml:space="preserve">Clinical assessment based on professional standards </w:t>
            </w:r>
            <w:r w:rsidRPr="00C47BAB">
              <w:t>(including structured interview in some cases e.g. sleeping disorders)</w:t>
            </w:r>
            <w:r>
              <w:t>/extracted from health registries/medical file</w:t>
            </w:r>
            <w:r w:rsidR="009D270E">
              <w:t xml:space="preserve"> </w:t>
            </w:r>
            <w:r>
              <w:t>*</w:t>
            </w:r>
          </w:p>
          <w:p w14:paraId="59A28F67" w14:textId="77777777" w:rsidR="00575340" w:rsidRDefault="00575340" w:rsidP="00CE7DC0">
            <w:pPr>
              <w:pStyle w:val="ListParagraph"/>
              <w:numPr>
                <w:ilvl w:val="0"/>
                <w:numId w:val="25"/>
              </w:numPr>
            </w:pPr>
            <w:r>
              <w:t>Self-report or informant-report</w:t>
            </w:r>
          </w:p>
          <w:p w14:paraId="4C645715" w14:textId="77777777" w:rsidR="00575340" w:rsidRPr="00640911" w:rsidRDefault="00575340" w:rsidP="00CE7DC0">
            <w:pPr>
              <w:numPr>
                <w:ilvl w:val="0"/>
                <w:numId w:val="25"/>
              </w:numPr>
            </w:pPr>
            <w:r w:rsidRPr="00640911">
              <w:t>No description</w:t>
            </w:r>
          </w:p>
        </w:tc>
        <w:tc>
          <w:tcPr>
            <w:tcW w:w="4499" w:type="dxa"/>
          </w:tcPr>
          <w:p w14:paraId="406D935A" w14:textId="1E79F017" w:rsidR="00575340" w:rsidRPr="005627AE" w:rsidRDefault="003A4676" w:rsidP="003A4676">
            <w:pPr>
              <w:rPr>
                <w:b/>
              </w:rPr>
            </w:pPr>
            <w:r w:rsidRPr="003A4676">
              <w:rPr>
                <w:b/>
              </w:rPr>
              <w:t>1.</w:t>
            </w:r>
            <w:r>
              <w:rPr>
                <w:b/>
              </w:rPr>
              <w:t xml:space="preserve"> </w:t>
            </w:r>
            <w:r w:rsidR="00575340" w:rsidRPr="005627AE">
              <w:rPr>
                <w:b/>
              </w:rPr>
              <w:t>Ascertainment of outcome:</w:t>
            </w:r>
          </w:p>
          <w:p w14:paraId="46BAAB8D" w14:textId="2459CEDE" w:rsidR="00575340" w:rsidRDefault="00575340" w:rsidP="00CE7DC0">
            <w:pPr>
              <w:pStyle w:val="ListParagraph"/>
              <w:numPr>
                <w:ilvl w:val="0"/>
                <w:numId w:val="26"/>
              </w:numPr>
            </w:pPr>
            <w:r>
              <w:t xml:space="preserve">Clinical assessment based on professional standards </w:t>
            </w:r>
            <w:r w:rsidRPr="00C47BAB">
              <w:t>(including structured interview in some cases e.g. sleeping disorders)</w:t>
            </w:r>
            <w:r>
              <w:t>/extracted from health registries/medical file *</w:t>
            </w:r>
          </w:p>
          <w:p w14:paraId="0254217C" w14:textId="77777777" w:rsidR="00575340" w:rsidRDefault="00575340" w:rsidP="00CE7DC0">
            <w:pPr>
              <w:pStyle w:val="ListParagraph"/>
              <w:numPr>
                <w:ilvl w:val="0"/>
                <w:numId w:val="26"/>
              </w:numPr>
            </w:pPr>
            <w:r>
              <w:t>Self-report or informant-report</w:t>
            </w:r>
          </w:p>
          <w:p w14:paraId="70953CAE" w14:textId="77777777" w:rsidR="00575340" w:rsidRPr="00222A0C" w:rsidRDefault="00575340" w:rsidP="00CE7DC0">
            <w:pPr>
              <w:numPr>
                <w:ilvl w:val="0"/>
                <w:numId w:val="26"/>
              </w:numPr>
              <w:rPr>
                <w:b/>
              </w:rPr>
            </w:pPr>
            <w:r>
              <w:t>No description</w:t>
            </w:r>
          </w:p>
        </w:tc>
      </w:tr>
      <w:tr w:rsidR="00575340" w14:paraId="0716A354" w14:textId="77777777" w:rsidTr="5CB3CE50">
        <w:trPr>
          <w:trHeight w:val="378"/>
        </w:trPr>
        <w:tc>
          <w:tcPr>
            <w:tcW w:w="6023" w:type="dxa"/>
          </w:tcPr>
          <w:p w14:paraId="17E15911" w14:textId="3AC18D3B" w:rsidR="00575340" w:rsidRPr="00761928" w:rsidRDefault="003A4676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2. </w:t>
            </w:r>
            <w:r w:rsidR="00575340" w:rsidRPr="00761928">
              <w:rPr>
                <w:b/>
              </w:rPr>
              <w:t>Was follow-up long enough for outcomes to occur</w:t>
            </w:r>
          </w:p>
          <w:p w14:paraId="3B22A776" w14:textId="17537920" w:rsidR="00575340" w:rsidRPr="00761928" w:rsidRDefault="0B36D5CF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7A3A1CE3">
              <w:t>Y</w:t>
            </w:r>
            <w:r>
              <w:t>es (select an adequate follow up period for outcome of interest) *</w:t>
            </w:r>
          </w:p>
          <w:p w14:paraId="3B7F1BE1" w14:textId="0EC50839" w:rsidR="00575340" w:rsidRPr="00761928" w:rsidRDefault="0B36D5CF" w:rsidP="5CB3CE50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t xml:space="preserve">b) </w:t>
            </w:r>
            <w:r w:rsidR="59939DDB">
              <w:t>N</w:t>
            </w:r>
            <w:r>
              <w:t>o</w:t>
            </w:r>
          </w:p>
        </w:tc>
        <w:tc>
          <w:tcPr>
            <w:tcW w:w="4499" w:type="dxa"/>
          </w:tcPr>
          <w:p w14:paraId="165D618E" w14:textId="558F7868" w:rsidR="00575340" w:rsidRPr="00761928" w:rsidRDefault="003A4676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2. </w:t>
            </w:r>
            <w:r w:rsidR="00575340" w:rsidRPr="00761928">
              <w:rPr>
                <w:b/>
              </w:rPr>
              <w:t>Was follow-up long enough for outcomes to occur</w:t>
            </w:r>
          </w:p>
          <w:p w14:paraId="17743DC2" w14:textId="0FC7A62F" w:rsidR="00575340" w:rsidRPr="00761928" w:rsidRDefault="0B36D5CF" w:rsidP="00EB5F21">
            <w:pPr>
              <w:autoSpaceDE w:val="0"/>
              <w:autoSpaceDN w:val="0"/>
              <w:adjustRightInd w:val="0"/>
              <w:ind w:left="389"/>
            </w:pPr>
            <w:r w:rsidRPr="00761928">
              <w:t>a)</w:t>
            </w:r>
            <w:r w:rsidR="02881990" w:rsidRPr="00761928">
              <w:t xml:space="preserve">  </w:t>
            </w:r>
            <w:r w:rsidR="3F9CF879" w:rsidRPr="00761928">
              <w:t xml:space="preserve"> </w:t>
            </w:r>
            <w:r w:rsidR="00EB5F21">
              <w:tab/>
            </w:r>
            <w:r>
              <w:t>Y</w:t>
            </w:r>
            <w:r w:rsidRPr="00761928">
              <w:t>es (</w:t>
            </w:r>
            <w:r>
              <w:t xml:space="preserve">follow-up duration justified or </w:t>
            </w:r>
            <w:r w:rsidRPr="5CB3CE50">
              <w:t>≥</w:t>
            </w:r>
            <w:r>
              <w:t>1 year</w:t>
            </w:r>
            <w:r w:rsidRPr="00761928">
              <w:t xml:space="preserve">) </w:t>
            </w:r>
            <w:r>
              <w:t>*</w:t>
            </w:r>
          </w:p>
          <w:p w14:paraId="617205A7" w14:textId="57EF0064" w:rsidR="00575340" w:rsidRPr="00761928" w:rsidRDefault="0B36D5CF" w:rsidP="00EB5F21">
            <w:pPr>
              <w:ind w:left="389"/>
            </w:pPr>
            <w:r w:rsidRPr="00761928">
              <w:t>b)</w:t>
            </w:r>
            <w:r w:rsidR="57D449C3" w:rsidRPr="00761928">
              <w:t xml:space="preserve">   </w:t>
            </w:r>
            <w:r>
              <w:t>N</w:t>
            </w:r>
            <w:r w:rsidRPr="00761928">
              <w:t>o</w:t>
            </w:r>
            <w:r w:rsidDel="007D0946">
              <w:t xml:space="preserve"> </w:t>
            </w:r>
          </w:p>
        </w:tc>
        <w:tc>
          <w:tcPr>
            <w:tcW w:w="4499" w:type="dxa"/>
          </w:tcPr>
          <w:p w14:paraId="6E4FD120" w14:textId="77777777" w:rsidR="00575340" w:rsidRPr="00C13C2B" w:rsidRDefault="00575340" w:rsidP="00F95284"/>
        </w:tc>
      </w:tr>
      <w:tr w:rsidR="00575340" w14:paraId="44FF83D9" w14:textId="77777777" w:rsidTr="5CB3CE50">
        <w:trPr>
          <w:trHeight w:val="378"/>
        </w:trPr>
        <w:tc>
          <w:tcPr>
            <w:tcW w:w="6023" w:type="dxa"/>
          </w:tcPr>
          <w:p w14:paraId="0A8473CF" w14:textId="1D36DDF0" w:rsidR="00575340" w:rsidRPr="00025879" w:rsidRDefault="003A4676" w:rsidP="00F95284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3. </w:t>
            </w:r>
            <w:r w:rsidR="00575340" w:rsidRPr="00025879">
              <w:rPr>
                <w:b/>
              </w:rPr>
              <w:t>Adequacy of follow up of cohorts</w:t>
            </w:r>
          </w:p>
          <w:p w14:paraId="165B78B6" w14:textId="37D93AB7" w:rsidR="00575340" w:rsidRPr="00025879" w:rsidRDefault="0B36D5CF" w:rsidP="00F95284">
            <w:pPr>
              <w:autoSpaceDE w:val="0"/>
              <w:autoSpaceDN w:val="0"/>
              <w:adjustRightInd w:val="0"/>
            </w:pPr>
            <w:r>
              <w:t xml:space="preserve">a) </w:t>
            </w:r>
            <w:r w:rsidR="5CFB8B44">
              <w:t>C</w:t>
            </w:r>
            <w:r>
              <w:t>omplete follow up - all subjects accounted for *</w:t>
            </w:r>
          </w:p>
          <w:p w14:paraId="4E328D8C" w14:textId="23AE4750" w:rsidR="00575340" w:rsidRPr="00025879" w:rsidRDefault="0B36D5CF" w:rsidP="00F95284">
            <w:pPr>
              <w:autoSpaceDE w:val="0"/>
              <w:autoSpaceDN w:val="0"/>
              <w:adjustRightInd w:val="0"/>
            </w:pPr>
            <w:r>
              <w:t xml:space="preserve">b) </w:t>
            </w:r>
            <w:r w:rsidR="4590DD04">
              <w:t>S</w:t>
            </w:r>
            <w:r>
              <w:t>ubjects lost to follow up unlikely to introduce bias - small number lost - &gt; ____ % (select an</w:t>
            </w:r>
          </w:p>
          <w:p w14:paraId="046D0CE1" w14:textId="77777777" w:rsidR="00575340" w:rsidRPr="00025879" w:rsidRDefault="00575340" w:rsidP="00F95284">
            <w:pPr>
              <w:autoSpaceDE w:val="0"/>
              <w:autoSpaceDN w:val="0"/>
              <w:adjustRightInd w:val="0"/>
            </w:pPr>
            <w:r w:rsidRPr="00025879">
              <w:t xml:space="preserve">adequate %) follow up, or description provided of those lost) </w:t>
            </w:r>
            <w:r>
              <w:t>*</w:t>
            </w:r>
          </w:p>
          <w:p w14:paraId="6693BF1F" w14:textId="6FF290D1" w:rsidR="00575340" w:rsidRPr="00025879" w:rsidRDefault="0B36D5CF" w:rsidP="00F95284">
            <w:pPr>
              <w:autoSpaceDE w:val="0"/>
              <w:autoSpaceDN w:val="0"/>
              <w:adjustRightInd w:val="0"/>
            </w:pPr>
            <w:r>
              <w:t xml:space="preserve">c) </w:t>
            </w:r>
            <w:r w:rsidR="01EEE35E">
              <w:t>F</w:t>
            </w:r>
            <w:r>
              <w:t>ollow up rate &lt; ____% (select an adequate %) and no description of those lost</w:t>
            </w:r>
          </w:p>
          <w:p w14:paraId="4D17E89E" w14:textId="47AA8A13" w:rsidR="00575340" w:rsidRPr="00761928" w:rsidRDefault="0B36D5CF" w:rsidP="5CB3CE50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t xml:space="preserve">d) </w:t>
            </w:r>
            <w:r w:rsidR="4E2BCC65">
              <w:t>N</w:t>
            </w:r>
            <w:r>
              <w:t>o statement</w:t>
            </w:r>
          </w:p>
        </w:tc>
        <w:tc>
          <w:tcPr>
            <w:tcW w:w="4499" w:type="dxa"/>
          </w:tcPr>
          <w:p w14:paraId="2943E5DE" w14:textId="3B979EEE" w:rsidR="00575340" w:rsidRPr="00025879" w:rsidRDefault="0AB49A7F" w:rsidP="5CB3CE50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5CB3CE50">
              <w:rPr>
                <w:b/>
                <w:bCs/>
              </w:rPr>
              <w:t xml:space="preserve">3. </w:t>
            </w:r>
            <w:r w:rsidR="0B36D5CF" w:rsidRPr="5CB3CE50">
              <w:rPr>
                <w:b/>
                <w:bCs/>
              </w:rPr>
              <w:t>Adequacy of follow up of cohorts</w:t>
            </w:r>
          </w:p>
          <w:p w14:paraId="2CD641C7" w14:textId="77777777" w:rsidR="00575340" w:rsidRDefault="00575340" w:rsidP="00CE7DC0">
            <w:pPr>
              <w:pStyle w:val="ListParagraph"/>
              <w:numPr>
                <w:ilvl w:val="0"/>
                <w:numId w:val="22"/>
              </w:numPr>
            </w:pPr>
            <w:r>
              <w:t>Complete follow-up – all subjects accounted for *</w:t>
            </w:r>
          </w:p>
          <w:p w14:paraId="32A637C0" w14:textId="77777777" w:rsidR="00575340" w:rsidRDefault="00575340" w:rsidP="00CE7DC0">
            <w:pPr>
              <w:pStyle w:val="ListParagraph"/>
              <w:numPr>
                <w:ilvl w:val="0"/>
                <w:numId w:val="22"/>
              </w:numPr>
            </w:pPr>
            <w:r>
              <w:t>Subjects lost to follow up unlikely to introduce bias (description provided of those lost) *</w:t>
            </w:r>
          </w:p>
          <w:p w14:paraId="2DB58D07" w14:textId="77777777" w:rsidR="00575340" w:rsidRDefault="00575340" w:rsidP="00CE7DC0">
            <w:pPr>
              <w:pStyle w:val="ListParagraph"/>
              <w:numPr>
                <w:ilvl w:val="0"/>
                <w:numId w:val="22"/>
              </w:numPr>
            </w:pPr>
            <w:r>
              <w:t>No description of those lost</w:t>
            </w:r>
          </w:p>
          <w:p w14:paraId="28F01BF0" w14:textId="4920CC82" w:rsidR="00575340" w:rsidRPr="00D17301" w:rsidRDefault="00575340" w:rsidP="00CE7DC0">
            <w:pPr>
              <w:pStyle w:val="ListParagraph"/>
              <w:numPr>
                <w:ilvl w:val="0"/>
                <w:numId w:val="22"/>
              </w:numPr>
            </w:pPr>
            <w:r>
              <w:t>No statements</w:t>
            </w:r>
          </w:p>
        </w:tc>
        <w:tc>
          <w:tcPr>
            <w:tcW w:w="4499" w:type="dxa"/>
          </w:tcPr>
          <w:p w14:paraId="1E6C8A3A" w14:textId="77777777" w:rsidR="00575340" w:rsidRPr="009A3607" w:rsidRDefault="00575340" w:rsidP="00F95284"/>
        </w:tc>
      </w:tr>
      <w:tr w:rsidR="00575340" w14:paraId="2A0FE581" w14:textId="77777777" w:rsidTr="5CB3CE50">
        <w:trPr>
          <w:trHeight w:val="378"/>
        </w:trPr>
        <w:tc>
          <w:tcPr>
            <w:tcW w:w="6023" w:type="dxa"/>
          </w:tcPr>
          <w:p w14:paraId="1971FF31" w14:textId="77777777" w:rsidR="00575340" w:rsidRPr="00025879" w:rsidRDefault="00575340" w:rsidP="00F95284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4499" w:type="dxa"/>
          </w:tcPr>
          <w:p w14:paraId="4557A8BB" w14:textId="7BE2094B" w:rsidR="00575340" w:rsidRDefault="003A4676" w:rsidP="00F95284">
            <w:pPr>
              <w:rPr>
                <w:b/>
              </w:rPr>
            </w:pPr>
            <w:r>
              <w:rPr>
                <w:b/>
              </w:rPr>
              <w:t xml:space="preserve">4. </w:t>
            </w:r>
            <w:r w:rsidR="00575340">
              <w:rPr>
                <w:b/>
              </w:rPr>
              <w:t>Statistical model:</w:t>
            </w:r>
          </w:p>
          <w:p w14:paraId="4EF0F509" w14:textId="77777777" w:rsidR="00575340" w:rsidRDefault="00575340" w:rsidP="00575340">
            <w:pPr>
              <w:pStyle w:val="ListParagraph"/>
              <w:numPr>
                <w:ilvl w:val="0"/>
                <w:numId w:val="17"/>
              </w:numPr>
            </w:pPr>
            <w:r w:rsidRPr="00142EA9">
              <w:t>Appropriate statistical model is chosen</w:t>
            </w:r>
            <w:r>
              <w:t xml:space="preserve"> to estimate the effect of ID*</w:t>
            </w:r>
          </w:p>
          <w:p w14:paraId="0CF531B7" w14:textId="77777777" w:rsidR="00575340" w:rsidRDefault="00575340" w:rsidP="00575340">
            <w:pPr>
              <w:pStyle w:val="ListParagraph"/>
              <w:numPr>
                <w:ilvl w:val="0"/>
                <w:numId w:val="17"/>
              </w:numPr>
            </w:pPr>
            <w:r>
              <w:t>The statistical model is inappropriate</w:t>
            </w:r>
          </w:p>
          <w:p w14:paraId="3580EBFC" w14:textId="77777777" w:rsidR="00575340" w:rsidRPr="00354C6C" w:rsidRDefault="00575340" w:rsidP="00575340">
            <w:pPr>
              <w:pStyle w:val="ListParagraph"/>
              <w:numPr>
                <w:ilvl w:val="0"/>
                <w:numId w:val="17"/>
              </w:numPr>
            </w:pPr>
            <w:r>
              <w:lastRenderedPageBreak/>
              <w:t>No statement</w:t>
            </w:r>
          </w:p>
        </w:tc>
        <w:tc>
          <w:tcPr>
            <w:tcW w:w="4499" w:type="dxa"/>
          </w:tcPr>
          <w:p w14:paraId="2DE9E65C" w14:textId="35977EDB" w:rsidR="00575340" w:rsidRDefault="003A4676" w:rsidP="00F95284">
            <w:pPr>
              <w:rPr>
                <w:b/>
              </w:rPr>
            </w:pPr>
            <w:r>
              <w:rPr>
                <w:b/>
              </w:rPr>
              <w:lastRenderedPageBreak/>
              <w:t xml:space="preserve">2. </w:t>
            </w:r>
            <w:r w:rsidR="00575340">
              <w:rPr>
                <w:b/>
              </w:rPr>
              <w:t>Statistical model:</w:t>
            </w:r>
          </w:p>
          <w:p w14:paraId="013719AA" w14:textId="3E1C8F8E" w:rsidR="00575340" w:rsidRDefault="00575340" w:rsidP="00575340">
            <w:pPr>
              <w:pStyle w:val="ListParagraph"/>
              <w:numPr>
                <w:ilvl w:val="0"/>
                <w:numId w:val="18"/>
              </w:numPr>
            </w:pPr>
            <w:r w:rsidRPr="00142EA9">
              <w:t>Appropriate statistical model is chosen</w:t>
            </w:r>
            <w:r>
              <w:t xml:space="preserve"> to estimate the effect of ID</w:t>
            </w:r>
            <w:r w:rsidR="0074610F">
              <w:t xml:space="preserve"> </w:t>
            </w:r>
            <w:r>
              <w:t>*</w:t>
            </w:r>
          </w:p>
          <w:p w14:paraId="39E031C0" w14:textId="77777777" w:rsidR="00575340" w:rsidRDefault="00575340" w:rsidP="00575340">
            <w:pPr>
              <w:pStyle w:val="ListParagraph"/>
              <w:numPr>
                <w:ilvl w:val="0"/>
                <w:numId w:val="18"/>
              </w:numPr>
            </w:pPr>
            <w:r>
              <w:t>The statistical model is inappropriate</w:t>
            </w:r>
          </w:p>
          <w:p w14:paraId="68E165EB" w14:textId="77777777" w:rsidR="00575340" w:rsidRPr="009A3607" w:rsidRDefault="00575340" w:rsidP="00575340">
            <w:pPr>
              <w:pStyle w:val="ListParagraph"/>
              <w:numPr>
                <w:ilvl w:val="0"/>
                <w:numId w:val="18"/>
              </w:numPr>
            </w:pPr>
            <w:r>
              <w:lastRenderedPageBreak/>
              <w:t>No statement</w:t>
            </w:r>
          </w:p>
        </w:tc>
      </w:tr>
    </w:tbl>
    <w:p w14:paraId="3EE44660" w14:textId="0C4B1C8B" w:rsidR="00575340" w:rsidRPr="004C120A" w:rsidRDefault="00685A67" w:rsidP="00575340">
      <w:pPr>
        <w:rPr>
          <w:lang w:val="en-US"/>
        </w:rPr>
      </w:pPr>
      <w:r>
        <w:lastRenderedPageBreak/>
        <w:t xml:space="preserve">§ </w:t>
      </w:r>
      <w:r w:rsidR="006C7A67">
        <w:t xml:space="preserve">When assessing comparability, socioeconomic status </w:t>
      </w:r>
      <w:r w:rsidR="007C3709" w:rsidRPr="5CB3CE50">
        <w:rPr>
          <w:lang w:val="en-US"/>
        </w:rPr>
        <w:t xml:space="preserve">was selected as the second important factor. This is based on evidence showing </w:t>
      </w:r>
      <w:r w:rsidR="001F156B" w:rsidRPr="5CB3CE50">
        <w:rPr>
          <w:lang w:val="en-US"/>
        </w:rPr>
        <w:t xml:space="preserve">that </w:t>
      </w:r>
      <w:r w:rsidR="2F252F1C" w:rsidRPr="5CB3CE50">
        <w:rPr>
          <w:lang w:val="en-US"/>
        </w:rPr>
        <w:t>some</w:t>
      </w:r>
      <w:r w:rsidR="00006CF9" w:rsidRPr="5CB3CE50">
        <w:rPr>
          <w:lang w:val="en-US"/>
        </w:rPr>
        <w:t xml:space="preserve"> of the disparity in reported health status </w:t>
      </w:r>
      <w:r w:rsidR="00604A0C" w:rsidRPr="5CB3CE50">
        <w:rPr>
          <w:lang w:val="en-US"/>
        </w:rPr>
        <w:t>between people with and without ID can be explained by differences in socioeconomic status</w:t>
      </w:r>
      <w:r w:rsidR="00BC26B9" w:rsidRPr="5CB3CE50">
        <w:rPr>
          <w:lang w:val="en-US"/>
        </w:rPr>
        <w:t>.</w:t>
      </w:r>
      <w:r w:rsidR="00BC26B9" w:rsidRPr="5CB3CE50">
        <w:rPr>
          <w:vertAlign w:val="superscript"/>
          <w:lang w:val="en-US"/>
        </w:rPr>
        <w:t>1</w:t>
      </w:r>
    </w:p>
    <w:p w14:paraId="607EC766" w14:textId="7AB487E4" w:rsidR="003A5077" w:rsidRPr="0098550A" w:rsidRDefault="003A5077" w:rsidP="5CB3CE50">
      <w:pPr>
        <w:rPr>
          <w:lang w:val="en-US"/>
        </w:rPr>
      </w:pPr>
    </w:p>
    <w:p w14:paraId="783FD52D" w14:textId="77777777" w:rsidR="00FF3263" w:rsidRDefault="00FF3263" w:rsidP="5CB3CE50">
      <w:r w:rsidRPr="5CB3CE50">
        <w:t xml:space="preserve">Reference: </w:t>
      </w:r>
    </w:p>
    <w:p w14:paraId="2081AEAE" w14:textId="236072C2" w:rsidR="009B7210" w:rsidRPr="009B7210" w:rsidRDefault="009B7210" w:rsidP="5CB3CE50">
      <w:pPr>
        <w:pStyle w:val="ListParagraph"/>
        <w:numPr>
          <w:ilvl w:val="0"/>
          <w:numId w:val="35"/>
        </w:numPr>
        <w:spacing w:after="0" w:line="240" w:lineRule="auto"/>
        <w:rPr>
          <w:rFonts w:eastAsiaTheme="minorEastAsia"/>
        </w:rPr>
      </w:pPr>
      <w:r w:rsidRPr="00BD0C26">
        <w:rPr>
          <w:rFonts w:eastAsiaTheme="minorEastAsia"/>
          <w:color w:val="222222"/>
          <w:shd w:val="clear" w:color="auto" w:fill="FFFFFF"/>
        </w:rPr>
        <w:t xml:space="preserve">Emerson E, Hatton C. Contribution of socioeconomic position to health inequalities of British children and adolescents with intellectual disabilities. </w:t>
      </w:r>
      <w:r w:rsidR="00B74E9E" w:rsidRPr="00D15F0F">
        <w:rPr>
          <w:rFonts w:eastAsiaTheme="minorEastAsia"/>
          <w:i/>
          <w:iCs/>
          <w:color w:val="222222"/>
          <w:shd w:val="clear" w:color="auto" w:fill="FFFFFF"/>
        </w:rPr>
        <w:t>Am J Ment Retard</w:t>
      </w:r>
      <w:r w:rsidRPr="00BD0C26">
        <w:rPr>
          <w:rFonts w:eastAsiaTheme="minorEastAsia"/>
          <w:color w:val="222222"/>
          <w:shd w:val="clear" w:color="auto" w:fill="FFFFFF"/>
        </w:rPr>
        <w:t>. 2007 Mar;</w:t>
      </w:r>
      <w:r w:rsidR="004C120A" w:rsidRPr="00BD0C26">
        <w:rPr>
          <w:rFonts w:eastAsiaTheme="minorEastAsia"/>
          <w:color w:val="222222"/>
          <w:shd w:val="clear" w:color="auto" w:fill="FFFFFF"/>
          <w:lang w:val="en-US"/>
        </w:rPr>
        <w:t xml:space="preserve"> </w:t>
      </w:r>
      <w:r w:rsidRPr="00BD0C26">
        <w:rPr>
          <w:rFonts w:eastAsiaTheme="minorEastAsia"/>
          <w:color w:val="222222"/>
          <w:shd w:val="clear" w:color="auto" w:fill="FFFFFF"/>
        </w:rPr>
        <w:t>112(2):140-50.</w:t>
      </w:r>
      <w:r w:rsidR="00C504CA" w:rsidRPr="00BD0C26">
        <w:rPr>
          <w:rFonts w:eastAsiaTheme="minorEastAsia"/>
          <w:color w:val="222222"/>
          <w:shd w:val="clear" w:color="auto" w:fill="FFFFFF"/>
        </w:rPr>
        <w:t xml:space="preserve"> </w:t>
      </w:r>
      <w:r w:rsidR="00EE0F3F">
        <w:rPr>
          <w:rFonts w:eastAsiaTheme="minorEastAsia"/>
          <w:color w:val="222222"/>
          <w:shd w:val="clear" w:color="auto" w:fill="FFFFFF"/>
        </w:rPr>
        <w:t xml:space="preserve">doi: </w:t>
      </w:r>
      <w:r w:rsidR="00EE0F3F" w:rsidRPr="00EE0F3F">
        <w:rPr>
          <w:rFonts w:eastAsiaTheme="minorEastAsia"/>
          <w:color w:val="222222"/>
          <w:shd w:val="clear" w:color="auto" w:fill="FFFFFF"/>
        </w:rPr>
        <w:t>10.1352/0895-8017(2007)112[</w:t>
      </w:r>
      <w:proofErr w:type="gramStart"/>
      <w:r w:rsidR="00EE0F3F" w:rsidRPr="00EE0F3F">
        <w:rPr>
          <w:rFonts w:eastAsiaTheme="minorEastAsia"/>
          <w:color w:val="222222"/>
          <w:shd w:val="clear" w:color="auto" w:fill="FFFFFF"/>
        </w:rPr>
        <w:t>140:COSPTH</w:t>
      </w:r>
      <w:proofErr w:type="gramEnd"/>
      <w:r w:rsidR="00EE0F3F" w:rsidRPr="00EE0F3F">
        <w:rPr>
          <w:rFonts w:eastAsiaTheme="minorEastAsia"/>
          <w:color w:val="222222"/>
          <w:shd w:val="clear" w:color="auto" w:fill="FFFFFF"/>
        </w:rPr>
        <w:t>]2.0.CO;2</w:t>
      </w:r>
      <w:r w:rsidR="00EE0F3F">
        <w:rPr>
          <w:rFonts w:eastAsiaTheme="minorEastAsia"/>
          <w:color w:val="222222"/>
          <w:shd w:val="clear" w:color="auto" w:fill="FFFFFF"/>
        </w:rPr>
        <w:t>.</w:t>
      </w:r>
    </w:p>
    <w:p w14:paraId="7ACE2EFC" w14:textId="5149E8DA" w:rsidR="00CE7DC0" w:rsidRDefault="00CE7DC0" w:rsidP="00BD0C26">
      <w:pPr>
        <w:ind w:left="360"/>
      </w:pPr>
    </w:p>
    <w:p w14:paraId="79A4A765" w14:textId="16D1666E" w:rsidR="5CB3CE50" w:rsidRDefault="5CB3CE50">
      <w:r>
        <w:br w:type="page"/>
      </w:r>
    </w:p>
    <w:p w14:paraId="61EF48A3" w14:textId="25C561B6" w:rsidR="003A5077" w:rsidRDefault="003A5077" w:rsidP="5CB3CE50">
      <w:pPr>
        <w:rPr>
          <w:b/>
          <w:bCs/>
        </w:rPr>
      </w:pPr>
      <w:r w:rsidRPr="00BD0C26">
        <w:rPr>
          <w:b/>
          <w:bCs/>
        </w:rPr>
        <w:lastRenderedPageBreak/>
        <w:t xml:space="preserve">Table </w:t>
      </w:r>
      <w:r w:rsidR="00B548E1">
        <w:rPr>
          <w:b/>
          <w:bCs/>
        </w:rPr>
        <w:t>S</w:t>
      </w:r>
      <w:r w:rsidR="405095EC" w:rsidRPr="5CB3CE50">
        <w:rPr>
          <w:b/>
          <w:bCs/>
        </w:rPr>
        <w:t>3</w:t>
      </w:r>
      <w:r w:rsidRPr="00BD0C26">
        <w:rPr>
          <w:b/>
          <w:bCs/>
        </w:rPr>
        <w:t xml:space="preserve">. Classification </w:t>
      </w:r>
      <w:r w:rsidR="00136834" w:rsidRPr="00BD0C26">
        <w:rPr>
          <w:b/>
          <w:bCs/>
        </w:rPr>
        <w:t>applied to the</w:t>
      </w:r>
      <w:r w:rsidRPr="00BD0C26">
        <w:rPr>
          <w:b/>
          <w:bCs/>
        </w:rPr>
        <w:t xml:space="preserve"> </w:t>
      </w:r>
      <w:r w:rsidR="00136834" w:rsidRPr="00BD0C26">
        <w:rPr>
          <w:b/>
          <w:bCs/>
          <w:lang w:val="en-US"/>
        </w:rPr>
        <w:t>a</w:t>
      </w:r>
      <w:r w:rsidR="00EB5F21" w:rsidRPr="00BD0C26">
        <w:rPr>
          <w:b/>
          <w:bCs/>
          <w:lang w:val="en-US"/>
        </w:rPr>
        <w:t xml:space="preserve">dapted Newcastle-Ottawa Scale (NOS) study </w:t>
      </w:r>
      <w:r w:rsidRPr="00BD0C26">
        <w:rPr>
          <w:b/>
          <w:bCs/>
        </w:rPr>
        <w:t>quality scores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620"/>
        <w:gridCol w:w="1765"/>
        <w:gridCol w:w="1706"/>
        <w:gridCol w:w="1595"/>
      </w:tblGrid>
      <w:tr w:rsidR="003A5077" w14:paraId="650552B8" w14:textId="77777777" w:rsidTr="00BD0C26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3C270DA" w14:textId="77777777" w:rsidR="003A5077" w:rsidRDefault="003A5077" w:rsidP="009071C9">
            <w:pPr>
              <w:rPr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703AA7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7D87023D" w14:textId="723B7116" w:rsidR="003A5077" w:rsidRDefault="56FEBC75" w:rsidP="009071C9">
            <w:pPr>
              <w:rPr>
                <w:lang w:val="en-US"/>
              </w:rPr>
            </w:pPr>
            <w:r w:rsidRPr="6989837C">
              <w:rPr>
                <w:lang w:val="en-US"/>
              </w:rPr>
              <w:t>Moderat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F6DDBBE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7493CBFB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Maximum</w:t>
            </w:r>
          </w:p>
        </w:tc>
      </w:tr>
      <w:tr w:rsidR="003A5077" w14:paraId="53302FE0" w14:textId="77777777" w:rsidTr="00BD0C26">
        <w:tc>
          <w:tcPr>
            <w:tcW w:w="2340" w:type="dxa"/>
            <w:tcBorders>
              <w:top w:val="single" w:sz="4" w:space="0" w:color="auto"/>
            </w:tcBorders>
          </w:tcPr>
          <w:p w14:paraId="18434479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Prevalence/Incidenc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7A69173" w14:textId="77777777" w:rsidR="003A5077" w:rsidRDefault="003A5077" w:rsidP="009071C9">
            <w:pPr>
              <w:rPr>
                <w:lang w:val="en-US"/>
              </w:rPr>
            </w:pP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7C26CB28" w14:textId="77777777" w:rsidR="003A5077" w:rsidRDefault="003A5077" w:rsidP="009071C9">
            <w:pPr>
              <w:rPr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74CAA53" w14:textId="77777777" w:rsidR="003A5077" w:rsidRDefault="003A5077" w:rsidP="009071C9">
            <w:pPr>
              <w:rPr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32F2877" w14:textId="77777777" w:rsidR="003A5077" w:rsidRDefault="003A5077" w:rsidP="009071C9">
            <w:pPr>
              <w:rPr>
                <w:lang w:val="en-US"/>
              </w:rPr>
            </w:pPr>
          </w:p>
        </w:tc>
      </w:tr>
      <w:tr w:rsidR="003A5077" w14:paraId="48254A61" w14:textId="77777777" w:rsidTr="00BD0C26">
        <w:tc>
          <w:tcPr>
            <w:tcW w:w="2340" w:type="dxa"/>
          </w:tcPr>
          <w:p w14:paraId="7AA98B9F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 xml:space="preserve">    Cross-sectional</w:t>
            </w:r>
          </w:p>
        </w:tc>
        <w:tc>
          <w:tcPr>
            <w:tcW w:w="1620" w:type="dxa"/>
          </w:tcPr>
          <w:p w14:paraId="555E5E81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0-4</w:t>
            </w:r>
          </w:p>
        </w:tc>
        <w:tc>
          <w:tcPr>
            <w:tcW w:w="1765" w:type="dxa"/>
          </w:tcPr>
          <w:p w14:paraId="205C4B90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5-6</w:t>
            </w:r>
          </w:p>
        </w:tc>
        <w:tc>
          <w:tcPr>
            <w:tcW w:w="1706" w:type="dxa"/>
          </w:tcPr>
          <w:p w14:paraId="0FCB9ED8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7-8</w:t>
            </w:r>
          </w:p>
        </w:tc>
        <w:tc>
          <w:tcPr>
            <w:tcW w:w="1595" w:type="dxa"/>
          </w:tcPr>
          <w:p w14:paraId="11997B8B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3A5077" w14:paraId="757B1E90" w14:textId="77777777" w:rsidTr="00BD0C26">
        <w:tc>
          <w:tcPr>
            <w:tcW w:w="2340" w:type="dxa"/>
          </w:tcPr>
          <w:p w14:paraId="59A33EA2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 xml:space="preserve">    Longitudinal</w:t>
            </w:r>
          </w:p>
        </w:tc>
        <w:tc>
          <w:tcPr>
            <w:tcW w:w="1620" w:type="dxa"/>
          </w:tcPr>
          <w:p w14:paraId="66A6AD0F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1765" w:type="dxa"/>
          </w:tcPr>
          <w:p w14:paraId="2349FAFB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6-7</w:t>
            </w:r>
          </w:p>
        </w:tc>
        <w:tc>
          <w:tcPr>
            <w:tcW w:w="1706" w:type="dxa"/>
          </w:tcPr>
          <w:p w14:paraId="682E438D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8-9</w:t>
            </w:r>
          </w:p>
        </w:tc>
        <w:tc>
          <w:tcPr>
            <w:tcW w:w="1595" w:type="dxa"/>
          </w:tcPr>
          <w:p w14:paraId="51E2664B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3A5077" w14:paraId="31FD1154" w14:textId="77777777" w:rsidTr="00BD0C26">
        <w:tc>
          <w:tcPr>
            <w:tcW w:w="2340" w:type="dxa"/>
          </w:tcPr>
          <w:p w14:paraId="0F5079EB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Relative risk</w:t>
            </w:r>
          </w:p>
        </w:tc>
        <w:tc>
          <w:tcPr>
            <w:tcW w:w="1620" w:type="dxa"/>
          </w:tcPr>
          <w:p w14:paraId="1D61ECBD" w14:textId="77777777" w:rsidR="003A5077" w:rsidRDefault="003A5077" w:rsidP="009071C9">
            <w:pPr>
              <w:rPr>
                <w:lang w:val="en-US"/>
              </w:rPr>
            </w:pPr>
          </w:p>
        </w:tc>
        <w:tc>
          <w:tcPr>
            <w:tcW w:w="1765" w:type="dxa"/>
          </w:tcPr>
          <w:p w14:paraId="50C3C342" w14:textId="77777777" w:rsidR="003A5077" w:rsidRDefault="003A5077" w:rsidP="009071C9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0126A873" w14:textId="77777777" w:rsidR="003A5077" w:rsidRDefault="003A5077" w:rsidP="009071C9">
            <w:pPr>
              <w:rPr>
                <w:lang w:val="en-US"/>
              </w:rPr>
            </w:pPr>
          </w:p>
        </w:tc>
        <w:tc>
          <w:tcPr>
            <w:tcW w:w="1595" w:type="dxa"/>
          </w:tcPr>
          <w:p w14:paraId="431905B7" w14:textId="77777777" w:rsidR="003A5077" w:rsidRDefault="003A5077" w:rsidP="009071C9">
            <w:pPr>
              <w:rPr>
                <w:lang w:val="en-US"/>
              </w:rPr>
            </w:pPr>
          </w:p>
        </w:tc>
      </w:tr>
      <w:tr w:rsidR="003A5077" w14:paraId="6302296B" w14:textId="77777777" w:rsidTr="00BD0C26">
        <w:tc>
          <w:tcPr>
            <w:tcW w:w="2340" w:type="dxa"/>
          </w:tcPr>
          <w:p w14:paraId="548E8C45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 xml:space="preserve">    Cross-sectional</w:t>
            </w:r>
          </w:p>
        </w:tc>
        <w:tc>
          <w:tcPr>
            <w:tcW w:w="1620" w:type="dxa"/>
          </w:tcPr>
          <w:p w14:paraId="7BA81B37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0-6</w:t>
            </w:r>
          </w:p>
        </w:tc>
        <w:tc>
          <w:tcPr>
            <w:tcW w:w="1765" w:type="dxa"/>
          </w:tcPr>
          <w:p w14:paraId="7B28F940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7-8</w:t>
            </w:r>
          </w:p>
        </w:tc>
        <w:tc>
          <w:tcPr>
            <w:tcW w:w="1706" w:type="dxa"/>
          </w:tcPr>
          <w:p w14:paraId="6DEEF838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9-10</w:t>
            </w:r>
          </w:p>
        </w:tc>
        <w:tc>
          <w:tcPr>
            <w:tcW w:w="1595" w:type="dxa"/>
          </w:tcPr>
          <w:p w14:paraId="03B572CF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3A5077" w14:paraId="3861890B" w14:textId="77777777" w:rsidTr="00BD0C26">
        <w:tc>
          <w:tcPr>
            <w:tcW w:w="2340" w:type="dxa"/>
          </w:tcPr>
          <w:p w14:paraId="64FBCCE1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 xml:space="preserve">    Longitudinal</w:t>
            </w:r>
          </w:p>
        </w:tc>
        <w:tc>
          <w:tcPr>
            <w:tcW w:w="1620" w:type="dxa"/>
          </w:tcPr>
          <w:p w14:paraId="2AEFB9DE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0-7</w:t>
            </w:r>
          </w:p>
        </w:tc>
        <w:tc>
          <w:tcPr>
            <w:tcW w:w="1765" w:type="dxa"/>
          </w:tcPr>
          <w:p w14:paraId="49BA433A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8-9</w:t>
            </w:r>
          </w:p>
        </w:tc>
        <w:tc>
          <w:tcPr>
            <w:tcW w:w="1706" w:type="dxa"/>
          </w:tcPr>
          <w:p w14:paraId="09B1F026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10-11</w:t>
            </w:r>
          </w:p>
        </w:tc>
        <w:tc>
          <w:tcPr>
            <w:tcW w:w="1595" w:type="dxa"/>
          </w:tcPr>
          <w:p w14:paraId="0A56A0C0" w14:textId="77777777" w:rsidR="003A5077" w:rsidRDefault="003A5077" w:rsidP="009071C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</w:tbl>
    <w:p w14:paraId="10D333AE" w14:textId="0934FCA7" w:rsidR="003A5077" w:rsidRDefault="003A5077" w:rsidP="003A5077">
      <w:pPr>
        <w:rPr>
          <w:lang w:val="en-US"/>
        </w:rPr>
      </w:pPr>
      <w:r w:rsidRPr="5CB3CE50">
        <w:rPr>
          <w:lang w:val="en-US"/>
        </w:rPr>
        <w:t xml:space="preserve">* </w:t>
      </w:r>
      <w:r>
        <w:t>In each study, the estimates of prevalence and</w:t>
      </w:r>
      <w:r w:rsidR="61830AB7">
        <w:t>/or</w:t>
      </w:r>
      <w:r>
        <w:t xml:space="preserve"> incidence were assigned a quality score ranging from 0 to 8 and 0 to 9, respectively. This </w:t>
      </w:r>
      <w:r w:rsidR="07584570">
        <w:t>wa</w:t>
      </w:r>
      <w:r>
        <w:t>s estimate-based because one study could have multiple estimates generated by different methods. Studies, regardless of their study design, that also reported relative risks (e.g.</w:t>
      </w:r>
      <w:r w:rsidR="004E7C73">
        <w:t>,</w:t>
      </w:r>
      <w:r>
        <w:t xml:space="preserve"> prevalence ratio) or odds ratios were </w:t>
      </w:r>
      <w:r w:rsidR="25C59243">
        <w:t>able to earn two</w:t>
      </w:r>
      <w:r>
        <w:t xml:space="preserve"> additional </w:t>
      </w:r>
      <w:r w:rsidR="00EB5F21">
        <w:t>point</w:t>
      </w:r>
      <w:r w:rsidR="20C3C4CF">
        <w:t>s</w:t>
      </w:r>
      <w:r>
        <w:t xml:space="preserve">. This involved </w:t>
      </w:r>
      <w:r w:rsidR="41DA7687">
        <w:t>an</w:t>
      </w:r>
      <w:r w:rsidR="00BD0C26">
        <w:t xml:space="preserve"> </w:t>
      </w:r>
      <w:r>
        <w:t>appraisal of the control selection and the choice of statistical models, resulting in a total score of 0 to 10 for cross-sectional and 0 to 11 for longitudinal cohort studies.</w:t>
      </w:r>
    </w:p>
    <w:p w14:paraId="79C0DF60" w14:textId="77777777" w:rsidR="003A5077" w:rsidRPr="003A5077" w:rsidRDefault="003A5077" w:rsidP="00933B10">
      <w:pPr>
        <w:rPr>
          <w:lang w:val="en-US"/>
        </w:rPr>
      </w:pPr>
    </w:p>
    <w:p w14:paraId="0DA34613" w14:textId="77777777" w:rsidR="003D67BD" w:rsidRPr="00933B10" w:rsidRDefault="003D67BD">
      <w:pPr>
        <w:rPr>
          <w:b/>
          <w:bCs/>
          <w:lang w:val="en-US"/>
        </w:rPr>
      </w:pPr>
    </w:p>
    <w:sectPr w:rsidR="003D67BD" w:rsidRPr="00933B10" w:rsidSect="00C03554">
      <w:footerReference w:type="even" r:id="rId13"/>
      <w:footerReference w:type="defaul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292AF5" w14:textId="77777777" w:rsidR="001A39D7" w:rsidRDefault="001A39D7" w:rsidP="006C556A">
      <w:pPr>
        <w:spacing w:after="0" w:line="240" w:lineRule="auto"/>
      </w:pPr>
      <w:r>
        <w:separator/>
      </w:r>
    </w:p>
  </w:endnote>
  <w:endnote w:type="continuationSeparator" w:id="0">
    <w:p w14:paraId="29FBAAF0" w14:textId="77777777" w:rsidR="001A39D7" w:rsidRDefault="001A39D7" w:rsidP="006C5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588552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AB9639" w14:textId="7B21F2F1" w:rsidR="006C556A" w:rsidRPr="00B974DA" w:rsidRDefault="006C556A" w:rsidP="00A27EF1">
        <w:pPr>
          <w:pStyle w:val="Footer"/>
          <w:framePr w:wrap="none" w:vAnchor="text" w:hAnchor="margin" w:xAlign="center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CE1FEC" w14:textId="77777777" w:rsidR="006C556A" w:rsidRDefault="006C556A" w:rsidP="00A27EF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39898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39294B" w14:textId="731C036A" w:rsidR="006C556A" w:rsidRDefault="006C556A" w:rsidP="003064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B7D37D" w14:textId="77777777" w:rsidR="006C556A" w:rsidRDefault="006C556A" w:rsidP="003064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4B9ADA" w14:textId="77777777" w:rsidR="001A39D7" w:rsidRDefault="001A39D7" w:rsidP="006C556A">
      <w:pPr>
        <w:spacing w:after="0" w:line="240" w:lineRule="auto"/>
      </w:pPr>
      <w:r>
        <w:separator/>
      </w:r>
    </w:p>
  </w:footnote>
  <w:footnote w:type="continuationSeparator" w:id="0">
    <w:p w14:paraId="23136C18" w14:textId="77777777" w:rsidR="001A39D7" w:rsidRDefault="001A39D7" w:rsidP="006C55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76D0E"/>
    <w:multiLevelType w:val="hybridMultilevel"/>
    <w:tmpl w:val="2A28A57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B7EAC"/>
    <w:multiLevelType w:val="hybridMultilevel"/>
    <w:tmpl w:val="1BD2A88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41E2D"/>
    <w:multiLevelType w:val="hybridMultilevel"/>
    <w:tmpl w:val="286C226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6C2D4E"/>
    <w:multiLevelType w:val="hybridMultilevel"/>
    <w:tmpl w:val="F25C323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83C94"/>
    <w:multiLevelType w:val="hybridMultilevel"/>
    <w:tmpl w:val="695A1424"/>
    <w:lvl w:ilvl="0" w:tplc="09183DC8">
      <w:start w:val="1"/>
      <w:numFmt w:val="lowerLetter"/>
      <w:lvlText w:val="%1)"/>
      <w:lvlJc w:val="left"/>
      <w:pPr>
        <w:ind w:left="720" w:hanging="360"/>
      </w:pPr>
      <w:rPr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F0097"/>
    <w:multiLevelType w:val="hybridMultilevel"/>
    <w:tmpl w:val="86B4260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196740"/>
    <w:multiLevelType w:val="hybridMultilevel"/>
    <w:tmpl w:val="82429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3014FE"/>
    <w:multiLevelType w:val="hybridMultilevel"/>
    <w:tmpl w:val="73A851E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035DB4"/>
    <w:multiLevelType w:val="hybridMultilevel"/>
    <w:tmpl w:val="F63042E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AD1B44"/>
    <w:multiLevelType w:val="hybridMultilevel"/>
    <w:tmpl w:val="A73C1A4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4A2560"/>
    <w:multiLevelType w:val="hybridMultilevel"/>
    <w:tmpl w:val="1BD2A88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5F38A6"/>
    <w:multiLevelType w:val="hybridMultilevel"/>
    <w:tmpl w:val="2A28A57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9C47E5"/>
    <w:multiLevelType w:val="hybridMultilevel"/>
    <w:tmpl w:val="A73C1A4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312954"/>
    <w:multiLevelType w:val="hybridMultilevel"/>
    <w:tmpl w:val="286C226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B02D3B"/>
    <w:multiLevelType w:val="hybridMultilevel"/>
    <w:tmpl w:val="1BD2A88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4D3351"/>
    <w:multiLevelType w:val="hybridMultilevel"/>
    <w:tmpl w:val="1BD2A88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D15723"/>
    <w:multiLevelType w:val="hybridMultilevel"/>
    <w:tmpl w:val="17F0B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D16C44"/>
    <w:multiLevelType w:val="hybridMultilevel"/>
    <w:tmpl w:val="A73C1A4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C32731"/>
    <w:multiLevelType w:val="hybridMultilevel"/>
    <w:tmpl w:val="CD4A1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CE25DB"/>
    <w:multiLevelType w:val="hybridMultilevel"/>
    <w:tmpl w:val="4F667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5791C"/>
    <w:multiLevelType w:val="hybridMultilevel"/>
    <w:tmpl w:val="6768827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A66937"/>
    <w:multiLevelType w:val="hybridMultilevel"/>
    <w:tmpl w:val="F25C323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00398F"/>
    <w:multiLevelType w:val="hybridMultilevel"/>
    <w:tmpl w:val="D5B884D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435313"/>
    <w:multiLevelType w:val="hybridMultilevel"/>
    <w:tmpl w:val="6768827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176924"/>
    <w:multiLevelType w:val="hybridMultilevel"/>
    <w:tmpl w:val="86B4260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454541"/>
    <w:multiLevelType w:val="hybridMultilevel"/>
    <w:tmpl w:val="F63042E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6C0417"/>
    <w:multiLevelType w:val="hybridMultilevel"/>
    <w:tmpl w:val="820A210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614EB1"/>
    <w:multiLevelType w:val="hybridMultilevel"/>
    <w:tmpl w:val="1FE892C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A65EBB"/>
    <w:multiLevelType w:val="hybridMultilevel"/>
    <w:tmpl w:val="872E8B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291C72"/>
    <w:multiLevelType w:val="hybridMultilevel"/>
    <w:tmpl w:val="8F8ED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65238A"/>
    <w:multiLevelType w:val="hybridMultilevel"/>
    <w:tmpl w:val="286C226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203679"/>
    <w:multiLevelType w:val="hybridMultilevel"/>
    <w:tmpl w:val="D0FA81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E4332D"/>
    <w:multiLevelType w:val="hybridMultilevel"/>
    <w:tmpl w:val="D5B884D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60511E"/>
    <w:multiLevelType w:val="hybridMultilevel"/>
    <w:tmpl w:val="CFE66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C446AA"/>
    <w:multiLevelType w:val="hybridMultilevel"/>
    <w:tmpl w:val="A73C1A4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"/>
  </w:num>
  <w:num w:numId="3">
    <w:abstractNumId w:val="17"/>
  </w:num>
  <w:num w:numId="4">
    <w:abstractNumId w:val="20"/>
  </w:num>
  <w:num w:numId="5">
    <w:abstractNumId w:val="31"/>
  </w:num>
  <w:num w:numId="6">
    <w:abstractNumId w:val="15"/>
  </w:num>
  <w:num w:numId="7">
    <w:abstractNumId w:val="13"/>
  </w:num>
  <w:num w:numId="8">
    <w:abstractNumId w:val="12"/>
  </w:num>
  <w:num w:numId="9">
    <w:abstractNumId w:val="3"/>
  </w:num>
  <w:num w:numId="10">
    <w:abstractNumId w:val="4"/>
  </w:num>
  <w:num w:numId="11">
    <w:abstractNumId w:val="25"/>
  </w:num>
  <w:num w:numId="12">
    <w:abstractNumId w:val="7"/>
  </w:num>
  <w:num w:numId="13">
    <w:abstractNumId w:val="22"/>
  </w:num>
  <w:num w:numId="14">
    <w:abstractNumId w:val="5"/>
  </w:num>
  <w:num w:numId="15">
    <w:abstractNumId w:val="24"/>
  </w:num>
  <w:num w:numId="16">
    <w:abstractNumId w:val="27"/>
  </w:num>
  <w:num w:numId="17">
    <w:abstractNumId w:val="11"/>
  </w:num>
  <w:num w:numId="18">
    <w:abstractNumId w:val="0"/>
  </w:num>
  <w:num w:numId="19">
    <w:abstractNumId w:val="10"/>
  </w:num>
  <w:num w:numId="20">
    <w:abstractNumId w:val="1"/>
  </w:num>
  <w:num w:numId="21">
    <w:abstractNumId w:val="30"/>
  </w:num>
  <w:num w:numId="22">
    <w:abstractNumId w:val="8"/>
  </w:num>
  <w:num w:numId="23">
    <w:abstractNumId w:val="9"/>
  </w:num>
  <w:num w:numId="24">
    <w:abstractNumId w:val="34"/>
  </w:num>
  <w:num w:numId="25">
    <w:abstractNumId w:val="23"/>
  </w:num>
  <w:num w:numId="26">
    <w:abstractNumId w:val="21"/>
  </w:num>
  <w:num w:numId="27">
    <w:abstractNumId w:val="16"/>
  </w:num>
  <w:num w:numId="28">
    <w:abstractNumId w:val="19"/>
  </w:num>
  <w:num w:numId="29">
    <w:abstractNumId w:val="6"/>
  </w:num>
  <w:num w:numId="30">
    <w:abstractNumId w:val="29"/>
  </w:num>
  <w:num w:numId="31">
    <w:abstractNumId w:val="33"/>
  </w:num>
  <w:num w:numId="32">
    <w:abstractNumId w:val="28"/>
  </w:num>
  <w:num w:numId="33">
    <w:abstractNumId w:val="32"/>
  </w:num>
  <w:num w:numId="34">
    <w:abstractNumId w:val="26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O0MDQyszA0MDIwMzRQ0lEKTi0uzszPAykwNKgFAK2/hIktAAAA"/>
  </w:docVars>
  <w:rsids>
    <w:rsidRoot w:val="00D1648F"/>
    <w:rsid w:val="00006CF9"/>
    <w:rsid w:val="00036EB7"/>
    <w:rsid w:val="00063D5B"/>
    <w:rsid w:val="00064CD4"/>
    <w:rsid w:val="00071561"/>
    <w:rsid w:val="00077A53"/>
    <w:rsid w:val="000A4C4F"/>
    <w:rsid w:val="000C4965"/>
    <w:rsid w:val="000D1464"/>
    <w:rsid w:val="000D5DEE"/>
    <w:rsid w:val="000EFE73"/>
    <w:rsid w:val="00101EA2"/>
    <w:rsid w:val="0010358A"/>
    <w:rsid w:val="00136834"/>
    <w:rsid w:val="00160684"/>
    <w:rsid w:val="001618BF"/>
    <w:rsid w:val="001A39D7"/>
    <w:rsid w:val="001B0D1E"/>
    <w:rsid w:val="001D7CAA"/>
    <w:rsid w:val="001E2A11"/>
    <w:rsid w:val="001F156B"/>
    <w:rsid w:val="00203CD1"/>
    <w:rsid w:val="0022666C"/>
    <w:rsid w:val="002671FE"/>
    <w:rsid w:val="00280550"/>
    <w:rsid w:val="00293540"/>
    <w:rsid w:val="002D7A8B"/>
    <w:rsid w:val="00306449"/>
    <w:rsid w:val="003339B1"/>
    <w:rsid w:val="00364549"/>
    <w:rsid w:val="00376978"/>
    <w:rsid w:val="003816E0"/>
    <w:rsid w:val="003A4676"/>
    <w:rsid w:val="003A5077"/>
    <w:rsid w:val="003B5B83"/>
    <w:rsid w:val="003D2DA6"/>
    <w:rsid w:val="003D5EF2"/>
    <w:rsid w:val="003D67BD"/>
    <w:rsid w:val="003E4207"/>
    <w:rsid w:val="003E55F4"/>
    <w:rsid w:val="003F6CAE"/>
    <w:rsid w:val="00411F6B"/>
    <w:rsid w:val="00413E14"/>
    <w:rsid w:val="00417590"/>
    <w:rsid w:val="00436967"/>
    <w:rsid w:val="00480AB5"/>
    <w:rsid w:val="00484E8D"/>
    <w:rsid w:val="004B571A"/>
    <w:rsid w:val="004C120A"/>
    <w:rsid w:val="004E7C73"/>
    <w:rsid w:val="004F576B"/>
    <w:rsid w:val="005627AE"/>
    <w:rsid w:val="00562EA1"/>
    <w:rsid w:val="00575340"/>
    <w:rsid w:val="00582F55"/>
    <w:rsid w:val="005B4C1C"/>
    <w:rsid w:val="005B7032"/>
    <w:rsid w:val="005C53FF"/>
    <w:rsid w:val="005C78FE"/>
    <w:rsid w:val="005E726C"/>
    <w:rsid w:val="005F48BD"/>
    <w:rsid w:val="00604A0C"/>
    <w:rsid w:val="006109F0"/>
    <w:rsid w:val="006235E9"/>
    <w:rsid w:val="00624B97"/>
    <w:rsid w:val="00640911"/>
    <w:rsid w:val="00660E2B"/>
    <w:rsid w:val="00680755"/>
    <w:rsid w:val="00685A67"/>
    <w:rsid w:val="0069209C"/>
    <w:rsid w:val="0069589F"/>
    <w:rsid w:val="0069591F"/>
    <w:rsid w:val="006A459F"/>
    <w:rsid w:val="006C4021"/>
    <w:rsid w:val="006C556A"/>
    <w:rsid w:val="006C7A67"/>
    <w:rsid w:val="006E4F9C"/>
    <w:rsid w:val="00711C61"/>
    <w:rsid w:val="00714910"/>
    <w:rsid w:val="00715DAD"/>
    <w:rsid w:val="00726968"/>
    <w:rsid w:val="0074610F"/>
    <w:rsid w:val="00753FFA"/>
    <w:rsid w:val="007612A4"/>
    <w:rsid w:val="00790474"/>
    <w:rsid w:val="00792A00"/>
    <w:rsid w:val="007A6A15"/>
    <w:rsid w:val="007B57E5"/>
    <w:rsid w:val="007C3709"/>
    <w:rsid w:val="007F4C33"/>
    <w:rsid w:val="007F66EF"/>
    <w:rsid w:val="00807D4A"/>
    <w:rsid w:val="00814A0D"/>
    <w:rsid w:val="008164A5"/>
    <w:rsid w:val="00816E05"/>
    <w:rsid w:val="00844DBF"/>
    <w:rsid w:val="0086495D"/>
    <w:rsid w:val="00865D68"/>
    <w:rsid w:val="0087314D"/>
    <w:rsid w:val="00880077"/>
    <w:rsid w:val="00882259"/>
    <w:rsid w:val="008C28B0"/>
    <w:rsid w:val="008E002E"/>
    <w:rsid w:val="008E3969"/>
    <w:rsid w:val="008E62A7"/>
    <w:rsid w:val="008F535C"/>
    <w:rsid w:val="008F60C5"/>
    <w:rsid w:val="00903A45"/>
    <w:rsid w:val="00926034"/>
    <w:rsid w:val="00933B10"/>
    <w:rsid w:val="00951C1F"/>
    <w:rsid w:val="00975E30"/>
    <w:rsid w:val="0098550A"/>
    <w:rsid w:val="00993DDD"/>
    <w:rsid w:val="00997C77"/>
    <w:rsid w:val="009B7210"/>
    <w:rsid w:val="009C74A5"/>
    <w:rsid w:val="009C7582"/>
    <w:rsid w:val="009D0080"/>
    <w:rsid w:val="009D270E"/>
    <w:rsid w:val="009F2255"/>
    <w:rsid w:val="00A228A1"/>
    <w:rsid w:val="00A27EF1"/>
    <w:rsid w:val="00A37DB5"/>
    <w:rsid w:val="00A47DB6"/>
    <w:rsid w:val="00A74ADD"/>
    <w:rsid w:val="00A921E5"/>
    <w:rsid w:val="00A96793"/>
    <w:rsid w:val="00AD5E42"/>
    <w:rsid w:val="00AE722F"/>
    <w:rsid w:val="00B04ED5"/>
    <w:rsid w:val="00B17E0F"/>
    <w:rsid w:val="00B37CE6"/>
    <w:rsid w:val="00B5011F"/>
    <w:rsid w:val="00B50F32"/>
    <w:rsid w:val="00B5167B"/>
    <w:rsid w:val="00B548E1"/>
    <w:rsid w:val="00B60375"/>
    <w:rsid w:val="00B729B4"/>
    <w:rsid w:val="00B74E9E"/>
    <w:rsid w:val="00B974DA"/>
    <w:rsid w:val="00BC26B9"/>
    <w:rsid w:val="00BD0C26"/>
    <w:rsid w:val="00BF17D4"/>
    <w:rsid w:val="00C03554"/>
    <w:rsid w:val="00C256B9"/>
    <w:rsid w:val="00C378DC"/>
    <w:rsid w:val="00C405A4"/>
    <w:rsid w:val="00C4383E"/>
    <w:rsid w:val="00C442D1"/>
    <w:rsid w:val="00C504CA"/>
    <w:rsid w:val="00C84A28"/>
    <w:rsid w:val="00CA12D7"/>
    <w:rsid w:val="00CA21FD"/>
    <w:rsid w:val="00CB1467"/>
    <w:rsid w:val="00CB300F"/>
    <w:rsid w:val="00CB71AC"/>
    <w:rsid w:val="00CD443D"/>
    <w:rsid w:val="00CE703F"/>
    <w:rsid w:val="00CE7DC0"/>
    <w:rsid w:val="00CF3E05"/>
    <w:rsid w:val="00D030CA"/>
    <w:rsid w:val="00D050D3"/>
    <w:rsid w:val="00D15F0F"/>
    <w:rsid w:val="00D1648F"/>
    <w:rsid w:val="00D92E52"/>
    <w:rsid w:val="00DA4A5E"/>
    <w:rsid w:val="00DB6A61"/>
    <w:rsid w:val="00DE3857"/>
    <w:rsid w:val="00E06D37"/>
    <w:rsid w:val="00E6295B"/>
    <w:rsid w:val="00E70044"/>
    <w:rsid w:val="00E700AD"/>
    <w:rsid w:val="00E8415E"/>
    <w:rsid w:val="00E95E3A"/>
    <w:rsid w:val="00EB5F21"/>
    <w:rsid w:val="00EC22B6"/>
    <w:rsid w:val="00EE0F3F"/>
    <w:rsid w:val="00EE5C0D"/>
    <w:rsid w:val="00EF6B91"/>
    <w:rsid w:val="00F1283C"/>
    <w:rsid w:val="00F2297C"/>
    <w:rsid w:val="00F47404"/>
    <w:rsid w:val="00F65E2A"/>
    <w:rsid w:val="00FF3263"/>
    <w:rsid w:val="01EEE35E"/>
    <w:rsid w:val="02881990"/>
    <w:rsid w:val="040D5239"/>
    <w:rsid w:val="0486ABC1"/>
    <w:rsid w:val="063FC9FA"/>
    <w:rsid w:val="06A8C0B7"/>
    <w:rsid w:val="074F0185"/>
    <w:rsid w:val="07584570"/>
    <w:rsid w:val="09F35A03"/>
    <w:rsid w:val="0AB49A7F"/>
    <w:rsid w:val="0B36D5CF"/>
    <w:rsid w:val="0BB5D485"/>
    <w:rsid w:val="0C7F4069"/>
    <w:rsid w:val="0E04571D"/>
    <w:rsid w:val="0F2B026F"/>
    <w:rsid w:val="10E214FC"/>
    <w:rsid w:val="10ECDE56"/>
    <w:rsid w:val="111A6AAB"/>
    <w:rsid w:val="1267E8DA"/>
    <w:rsid w:val="1482B5F2"/>
    <w:rsid w:val="14B7AF22"/>
    <w:rsid w:val="16288A51"/>
    <w:rsid w:val="1914ED20"/>
    <w:rsid w:val="1AF186AF"/>
    <w:rsid w:val="1B02FD83"/>
    <w:rsid w:val="1B9F4E7D"/>
    <w:rsid w:val="1CCB269D"/>
    <w:rsid w:val="1D2F700E"/>
    <w:rsid w:val="1E729D28"/>
    <w:rsid w:val="1F4F86EF"/>
    <w:rsid w:val="20C3C4CF"/>
    <w:rsid w:val="213C919A"/>
    <w:rsid w:val="248381C8"/>
    <w:rsid w:val="24C69F56"/>
    <w:rsid w:val="25A44D20"/>
    <w:rsid w:val="25C59243"/>
    <w:rsid w:val="2A0F6267"/>
    <w:rsid w:val="2BDF67C6"/>
    <w:rsid w:val="2D3F9ED8"/>
    <w:rsid w:val="2DFCD2F1"/>
    <w:rsid w:val="2F252F1C"/>
    <w:rsid w:val="2F6C126A"/>
    <w:rsid w:val="320BAC3F"/>
    <w:rsid w:val="3225BFA2"/>
    <w:rsid w:val="33E7F14C"/>
    <w:rsid w:val="33F194E8"/>
    <w:rsid w:val="3474F4F6"/>
    <w:rsid w:val="354AC860"/>
    <w:rsid w:val="37446D99"/>
    <w:rsid w:val="393D2224"/>
    <w:rsid w:val="398D4396"/>
    <w:rsid w:val="39F68094"/>
    <w:rsid w:val="3AAC497F"/>
    <w:rsid w:val="3ED7F7D3"/>
    <w:rsid w:val="3F9CF879"/>
    <w:rsid w:val="405095EC"/>
    <w:rsid w:val="40CAE79F"/>
    <w:rsid w:val="414D46AC"/>
    <w:rsid w:val="41DA7687"/>
    <w:rsid w:val="42EA4A3D"/>
    <w:rsid w:val="4533A598"/>
    <w:rsid w:val="4590DD04"/>
    <w:rsid w:val="465E69DC"/>
    <w:rsid w:val="46BB476D"/>
    <w:rsid w:val="478AAB41"/>
    <w:rsid w:val="49B1ADDA"/>
    <w:rsid w:val="4B1762C0"/>
    <w:rsid w:val="4E2BCC65"/>
    <w:rsid w:val="4EFB93AF"/>
    <w:rsid w:val="4F20B7D8"/>
    <w:rsid w:val="50883A3E"/>
    <w:rsid w:val="5227F4FB"/>
    <w:rsid w:val="540CB009"/>
    <w:rsid w:val="54CB5CE7"/>
    <w:rsid w:val="54D8C712"/>
    <w:rsid w:val="56FEBC75"/>
    <w:rsid w:val="57D449C3"/>
    <w:rsid w:val="59939DDB"/>
    <w:rsid w:val="5A041CEA"/>
    <w:rsid w:val="5CB3CE50"/>
    <w:rsid w:val="5CFB8B44"/>
    <w:rsid w:val="5DE190F4"/>
    <w:rsid w:val="5EA6FDE5"/>
    <w:rsid w:val="60F6BDD5"/>
    <w:rsid w:val="61830AB7"/>
    <w:rsid w:val="6199E286"/>
    <w:rsid w:val="6571E6B4"/>
    <w:rsid w:val="66F3C1FD"/>
    <w:rsid w:val="6974098F"/>
    <w:rsid w:val="6980B7F9"/>
    <w:rsid w:val="6989837C"/>
    <w:rsid w:val="6EE0B5A0"/>
    <w:rsid w:val="6F16EFEF"/>
    <w:rsid w:val="6FD8BC26"/>
    <w:rsid w:val="707DF53A"/>
    <w:rsid w:val="7180C377"/>
    <w:rsid w:val="71BABA27"/>
    <w:rsid w:val="736DCE81"/>
    <w:rsid w:val="74377660"/>
    <w:rsid w:val="75D6CC9A"/>
    <w:rsid w:val="76D29BA7"/>
    <w:rsid w:val="771E78B0"/>
    <w:rsid w:val="78AF93DE"/>
    <w:rsid w:val="795EFB21"/>
    <w:rsid w:val="7A3A1CE3"/>
    <w:rsid w:val="7BF71E1A"/>
    <w:rsid w:val="7E3B82DD"/>
    <w:rsid w:val="7FE7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4649D"/>
  <w15:chartTrackingRefBased/>
  <w15:docId w15:val="{B0123C51-EDDF-45FD-ACBA-BBF849E19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7D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C496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496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C4965"/>
    <w:pPr>
      <w:ind w:left="720"/>
      <w:contextualSpacing/>
    </w:pPr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0C496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A5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0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F5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82F5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5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56A"/>
  </w:style>
  <w:style w:type="character" w:styleId="PageNumber">
    <w:name w:val="page number"/>
    <w:basedOn w:val="DefaultParagraphFont"/>
    <w:uiPriority w:val="99"/>
    <w:semiHidden/>
    <w:unhideWhenUsed/>
    <w:rsid w:val="006C556A"/>
  </w:style>
  <w:style w:type="character" w:styleId="FollowedHyperlink">
    <w:name w:val="FollowedHyperlink"/>
    <w:basedOn w:val="DefaultParagraphFont"/>
    <w:uiPriority w:val="99"/>
    <w:semiHidden/>
    <w:unhideWhenUsed/>
    <w:rsid w:val="008C28B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A6A1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06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6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1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7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9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7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2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99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4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06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9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6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4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0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0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ohri.ca/programs/clinical_epidemiology/oxford.asp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ohri.ca/programs/clinical_epidemiology/oxford.asp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1401D61D6C9A4C823B4460882B6D7F" ma:contentTypeVersion="5" ma:contentTypeDescription="Create a new document." ma:contentTypeScope="" ma:versionID="9beeb9fd65a1bbe9a363566d28c635ab">
  <xsd:schema xmlns:xsd="http://www.w3.org/2001/XMLSchema" xmlns:xs="http://www.w3.org/2001/XMLSchema" xmlns:p="http://schemas.microsoft.com/office/2006/metadata/properties" xmlns:ns2="d92b9798-9ec1-48b7-83f1-1dbbff94a6c6" targetNamespace="http://schemas.microsoft.com/office/2006/metadata/properties" ma:root="true" ma:fieldsID="5ed2c648aecf45bef9fa4a394e98cbe8" ns2:_="">
    <xsd:import namespace="d92b9798-9ec1-48b7-83f1-1dbbff94a6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b9798-9ec1-48b7-83f1-1dbbff94a6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673DC7-9EC3-4203-A51D-31621C9688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AB466E-F486-48E6-BF84-56D7E46762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2b9798-9ec1-48b7-83f1-1dbbff94a6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DF9589-D2AC-479C-A37B-EEE185C6AD9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05DBEE1-9130-431E-B275-EFF9404012D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2083</Words>
  <Characters>11877</Characters>
  <Application>Microsoft Office Word</Application>
  <DocSecurity>0</DocSecurity>
  <Lines>98</Lines>
  <Paragraphs>27</Paragraphs>
  <ScaleCrop>false</ScaleCrop>
  <Company>UNSW Sydney</Company>
  <LinksUpToDate>false</LinksUpToDate>
  <CharactersWithSpaces>1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wen Liao</dc:creator>
  <cp:keywords/>
  <dc:description/>
  <cp:lastModifiedBy>Peiwen Liao</cp:lastModifiedBy>
  <cp:revision>69</cp:revision>
  <dcterms:created xsi:type="dcterms:W3CDTF">2020-05-03T08:06:00Z</dcterms:created>
  <dcterms:modified xsi:type="dcterms:W3CDTF">2021-02-20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1401D61D6C9A4C823B4460882B6D7F</vt:lpwstr>
  </property>
</Properties>
</file>